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89AF2" w14:textId="77777777" w:rsidR="00F15711" w:rsidRPr="00075212" w:rsidRDefault="00F15711" w:rsidP="00F15711">
      <w:pPr>
        <w:pStyle w:val="Heading1"/>
        <w:rPr>
          <w:rFonts w:ascii="Garamond" w:hAnsi="Garamond"/>
          <w:color w:val="auto"/>
          <w:lang w:val="en-US"/>
        </w:rPr>
      </w:pPr>
      <w:bookmarkStart w:id="0" w:name="_Toc86647889"/>
      <w:bookmarkStart w:id="1" w:name="_Toc109543716"/>
      <w:r w:rsidRPr="00075212">
        <w:rPr>
          <w:rFonts w:ascii="Garamond" w:hAnsi="Garamond"/>
          <w:color w:val="auto"/>
          <w:lang w:val="en-US"/>
        </w:rPr>
        <w:t>IV- Appendix 1: List of participating ICUs</w:t>
      </w:r>
      <w:bookmarkEnd w:id="0"/>
      <w:bookmarkEnd w:id="1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F15711" w:rsidRPr="00075212" w14:paraId="1E1A5A2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F7C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bookmarkStart w:id="2" w:name="_Hlk86591186"/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ato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La Trinidad Mitre, Buenos Aires, Argentina</w:t>
            </w:r>
          </w:p>
        </w:tc>
      </w:tr>
      <w:tr w:rsidR="00F15711" w:rsidRPr="00075212" w14:paraId="0D7C117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B65" w14:textId="6C108C88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 w:rsidR="00322F45">
              <w:rPr>
                <w:rFonts w:ascii="Garamond" w:eastAsia="Times New Roman" w:hAnsi="Garamond" w:cs="Calibri"/>
                <w:lang w:eastAsia="fr-FR"/>
              </w:rPr>
              <w:t>d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D.F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ojann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</w:t>
            </w:r>
          </w:p>
        </w:tc>
      </w:tr>
      <w:tr w:rsidR="00F15711" w:rsidRPr="00075212" w14:paraId="7DEFA49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C2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ato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chore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</w:t>
            </w:r>
          </w:p>
        </w:tc>
      </w:tr>
      <w:tr w:rsidR="00F15711" w:rsidRPr="00075212" w14:paraId="0FDC9FA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0D0" w14:textId="51EC313F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Instituto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vestigacion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lfred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nar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"</w:t>
            </w:r>
          </w:p>
        </w:tc>
      </w:tr>
      <w:tr w:rsidR="00F15711" w:rsidRPr="002F2E14" w14:paraId="1A96EFF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93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Service, Otamendi Health Center, Buenos Aires, Argentina</w:t>
            </w:r>
          </w:p>
        </w:tc>
      </w:tr>
      <w:tr w:rsidR="00F15711" w:rsidRPr="00075212" w14:paraId="6C93651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A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Intensive Care Unit, CEMIC, Buenos Aires, Argentina</w:t>
            </w:r>
          </w:p>
        </w:tc>
      </w:tr>
      <w:tr w:rsidR="00F15711" w:rsidRPr="00075212" w14:paraId="5C5EC96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7F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azterr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</w:t>
            </w:r>
          </w:p>
        </w:tc>
      </w:tr>
      <w:tr w:rsidR="00F15711" w:rsidRPr="00075212" w14:paraId="1A91BED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309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dult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isericord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Cordoba, Argentina</w:t>
            </w:r>
          </w:p>
        </w:tc>
      </w:tr>
      <w:tr w:rsidR="00F15711" w:rsidRPr="00075212" w14:paraId="0291429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BF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ig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 Martin L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la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L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la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Argentina</w:t>
            </w:r>
          </w:p>
        </w:tc>
      </w:tr>
      <w:tr w:rsidR="00F15711" w:rsidRPr="00075212" w14:paraId="4096612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A7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Instituto Medic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latens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, L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la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Argentina</w:t>
            </w:r>
          </w:p>
        </w:tc>
      </w:tr>
      <w:tr w:rsidR="00F15711" w:rsidRPr="00075212" w14:paraId="5A44F19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268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go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Luis Carlo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go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Mendoza, Argentina</w:t>
            </w:r>
          </w:p>
        </w:tc>
      </w:tr>
      <w:tr w:rsidR="00F15711" w:rsidRPr="00075212" w14:paraId="2FF29CE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06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dult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c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rofeso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lejandro Posadas, Moron, Argentina</w:t>
            </w:r>
          </w:p>
        </w:tc>
      </w:tr>
      <w:tr w:rsidR="00F15711" w:rsidRPr="00075212" w14:paraId="1A3F5B8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1C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 Agustín, Neuquén, Argentina</w:t>
            </w:r>
          </w:p>
        </w:tc>
      </w:tr>
      <w:tr w:rsidR="00F15711" w:rsidRPr="00075212" w14:paraId="2831EE9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1E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Provinci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enten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Rosario, Argentina</w:t>
            </w:r>
          </w:p>
        </w:tc>
      </w:tr>
      <w:tr w:rsidR="00F15711" w:rsidRPr="00075212" w14:paraId="387E14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CE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Jose Maria Cullen, Santa Fe, Argentina</w:t>
            </w:r>
          </w:p>
        </w:tc>
      </w:tr>
      <w:tr w:rsidR="00F15711" w:rsidRPr="00075212" w14:paraId="0DC104B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DA3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ato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uem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</w:t>
            </w:r>
          </w:p>
        </w:tc>
      </w:tr>
      <w:tr w:rsidR="00F15711" w:rsidRPr="00075212" w14:paraId="5A2C2D9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633" w14:textId="01D49825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="00322F45">
              <w:rPr>
                <w:rFonts w:ascii="Garamond" w:eastAsia="Times New Roman" w:hAnsi="Garamond" w:cs="Calibri"/>
                <w:lang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322F45">
              <w:rPr>
                <w:rFonts w:ascii="Garamond" w:eastAsia="Times New Roman" w:hAnsi="Garamond" w:cs="Calibri"/>
                <w:lang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ín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ta Isabel, Buenos Aires, Argentina</w:t>
            </w:r>
          </w:p>
        </w:tc>
      </w:tr>
      <w:tr w:rsidR="00F15711" w:rsidRPr="00075212" w14:paraId="13CD66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1C0" w14:textId="6E3D0862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322F45">
              <w:rPr>
                <w:rFonts w:ascii="Garamond" w:eastAsia="Times New Roman" w:hAnsi="Garamond" w:cs="Calibri"/>
                <w:lang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="00322F45">
              <w:rPr>
                <w:rFonts w:ascii="Garamond" w:eastAsia="Times New Roman" w:hAnsi="Garamond" w:cs="Calibri"/>
                <w:lang w:eastAsia="fr-FR"/>
              </w:rPr>
              <w:t>Q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uem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Luis Carlos 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go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Mendoza, Argentina</w:t>
            </w:r>
          </w:p>
        </w:tc>
      </w:tr>
      <w:tr w:rsidR="00F15711" w:rsidRPr="002F2E14" w14:paraId="790EAF3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CC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, Hospital Central, Mendoza, Argentina</w:t>
            </w:r>
          </w:p>
        </w:tc>
      </w:tr>
      <w:tr w:rsidR="00F15711" w:rsidRPr="002F2E14" w14:paraId="079E102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86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UTI, Francisco Lopez Lima Hospital, General Roca, Argentina</w:t>
            </w:r>
          </w:p>
        </w:tc>
      </w:tr>
      <w:tr w:rsidR="00F15711" w:rsidRPr="00075212" w14:paraId="746B051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920" w14:textId="24161673" w:rsidR="00F15711" w:rsidRPr="00075212" w:rsidRDefault="00322F45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UTI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Clinica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y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maternidad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suizo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argentina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, Buenos Aires, Argentina</w:t>
            </w:r>
          </w:p>
        </w:tc>
      </w:tr>
      <w:tr w:rsidR="00F15711" w:rsidRPr="00075212" w14:paraId="1594CB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68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ato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Lo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rc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Buenos Aires, Argentina</w:t>
            </w:r>
          </w:p>
        </w:tc>
      </w:tr>
      <w:tr w:rsidR="00F15711" w:rsidRPr="002F2E14" w14:paraId="1608214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94B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and Critical Care Unit, Flinders Medical Centre, Adelaide, Australia</w:t>
            </w:r>
          </w:p>
        </w:tc>
      </w:tr>
      <w:tr w:rsidR="00F15711" w:rsidRPr="002F2E14" w14:paraId="2F1BC3C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55E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Ballarat Health Services, Ballarat, Australia</w:t>
            </w:r>
          </w:p>
        </w:tc>
      </w:tr>
      <w:tr w:rsidR="00F15711" w:rsidRPr="00075212" w14:paraId="688D288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D3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Canberra Hospital, Canberr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ustralia</w:t>
            </w:r>
            <w:proofErr w:type="spellEnd"/>
          </w:p>
        </w:tc>
      </w:tr>
      <w:tr w:rsidR="00F15711" w:rsidRPr="00075212" w14:paraId="2E66598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44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Concord  Hospital Intensive Care Unit, Concord Hospital, Concord, NSW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ustralia</w:t>
            </w:r>
            <w:proofErr w:type="spellEnd"/>
          </w:p>
        </w:tc>
      </w:tr>
      <w:tr w:rsidR="00F15711" w:rsidRPr="002F2E14" w14:paraId="355B202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69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idland Intensive Care Unit, St John of God Midland Public and Private Hospitals, Perth, Australia</w:t>
            </w:r>
          </w:p>
        </w:tc>
      </w:tr>
      <w:tr w:rsidR="00F15711" w:rsidRPr="002F2E14" w14:paraId="21CBC05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783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Armadale Health Service, Perth, Australia</w:t>
            </w:r>
          </w:p>
        </w:tc>
      </w:tr>
      <w:tr w:rsidR="00F15711" w:rsidRPr="002F2E14" w14:paraId="0DF4A83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FA4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Epworth Richmond, Richmond, Australia</w:t>
            </w:r>
          </w:p>
        </w:tc>
      </w:tr>
      <w:tr w:rsidR="00F15711" w:rsidRPr="002F2E14" w14:paraId="666C97D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2A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t John of God Subiaco, Perth, Australia</w:t>
            </w:r>
          </w:p>
        </w:tc>
      </w:tr>
      <w:tr w:rsidR="00F15711" w:rsidRPr="002F2E14" w14:paraId="60B8C5F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98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John Hunter Hospital, Newcastle , Australia </w:t>
            </w:r>
          </w:p>
        </w:tc>
      </w:tr>
      <w:tr w:rsidR="00F15711" w:rsidRPr="002F2E14" w14:paraId="4DADB59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B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JG Murdoch Hospital, WA Murdoch Perth, Australia</w:t>
            </w:r>
          </w:p>
        </w:tc>
      </w:tr>
      <w:tr w:rsidR="00F15711" w:rsidRPr="002F2E14" w14:paraId="711F71A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9F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, Gold Coast University Hospital, Southport, QLD, Australia</w:t>
            </w:r>
          </w:p>
        </w:tc>
      </w:tr>
      <w:tr w:rsidR="00F15711" w:rsidRPr="002F2E14" w14:paraId="6E8FE25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F9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aroondah Intensive Care Unit, Eastern Health, Maroondah Campus, East Ringwood, Australia</w:t>
            </w:r>
          </w:p>
        </w:tc>
      </w:tr>
      <w:tr w:rsidR="00F15711" w:rsidRPr="002F2E14" w14:paraId="04379ED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76C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Cairns and Hinterland Hospital, Cairns City, Australia</w:t>
            </w:r>
          </w:p>
        </w:tc>
      </w:tr>
      <w:tr w:rsidR="00F15711" w:rsidRPr="002F2E14" w14:paraId="05E74AE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21B" w14:textId="7E67F4AB" w:rsidR="00F15711" w:rsidRPr="00075212" w:rsidRDefault="00F1571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ZLeuv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Leuven, Belgium</w:t>
            </w:r>
          </w:p>
        </w:tc>
      </w:tr>
      <w:tr w:rsidR="00F15711" w:rsidRPr="002F2E14" w14:paraId="0A7F1FD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C19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AZ Turnhout, Turnhout, Belgium</w:t>
            </w:r>
          </w:p>
        </w:tc>
      </w:tr>
      <w:tr w:rsidR="00F15711" w:rsidRPr="002F2E14" w14:paraId="36B9409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84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CHU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c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Namur sit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Godin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(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Godin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)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Yvoir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Belgium</w:t>
            </w:r>
          </w:p>
        </w:tc>
      </w:tr>
      <w:tr w:rsidR="00F15711" w:rsidRPr="002F2E14" w14:paraId="1A85B6A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DA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ev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org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Imeld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iekenhui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onheid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Belgium</w:t>
            </w:r>
          </w:p>
        </w:tc>
      </w:tr>
      <w:tr w:rsidR="00F15711" w:rsidRPr="00075212" w14:paraId="4355615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29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Japoné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nta Cruz, Bolivia</w:t>
            </w:r>
          </w:p>
        </w:tc>
      </w:tr>
      <w:tr w:rsidR="00F15711" w:rsidRPr="002F2E14" w14:paraId="39D96F0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1E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for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ardioanesth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Clinic for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ardiosurger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University Clinical Center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Kosev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rajevo, Bosnia and Herzegovina</w:t>
            </w:r>
          </w:p>
        </w:tc>
      </w:tr>
      <w:tr w:rsidR="00F15711" w:rsidRPr="00322F45" w14:paraId="5F2071E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54D" w14:textId="6CE9E8A8" w:rsidR="00F15711" w:rsidRPr="00322F45" w:rsidRDefault="00322F45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322F45">
              <w:rPr>
                <w:rFonts w:ascii="Garamond" w:eastAsia="Times New Roman" w:hAnsi="Garamond" w:cs="Calibri"/>
                <w:lang w:val="en-US" w:eastAsia="fr-FR"/>
              </w:rPr>
              <w:lastRenderedPageBreak/>
              <w:t>C</w:t>
            </w:r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 xml:space="preserve">entro de </w:t>
            </w:r>
            <w:proofErr w:type="spellStart"/>
            <w:r w:rsidRPr="00322F45">
              <w:rPr>
                <w:rFonts w:ascii="Garamond" w:eastAsia="Times New Roman" w:hAnsi="Garamond" w:cs="Calibri"/>
                <w:lang w:val="en-US" w:eastAsia="fr-FR"/>
              </w:rPr>
              <w:t>T</w:t>
            </w:r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>erapia</w:t>
            </w:r>
            <w:proofErr w:type="spellEnd"/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322F45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>ntensiva</w:t>
            </w:r>
            <w:proofErr w:type="spellEnd"/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 xml:space="preserve"> da Santa Casa de Campo Grande, </w:t>
            </w:r>
            <w:proofErr w:type="spellStart"/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>Associação</w:t>
            </w:r>
            <w:proofErr w:type="spellEnd"/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lang w:val="en-US" w:eastAsia="fr-FR"/>
              </w:rPr>
              <w:t>B</w:t>
            </w:r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>eneficiente</w:t>
            </w:r>
            <w:proofErr w:type="spellEnd"/>
            <w:r w:rsidR="00F15711" w:rsidRPr="00322F45">
              <w:rPr>
                <w:rFonts w:ascii="Garamond" w:eastAsia="Times New Roman" w:hAnsi="Garamond" w:cs="Calibri"/>
                <w:lang w:val="en-US" w:eastAsia="fr-FR"/>
              </w:rPr>
              <w:t xml:space="preserve"> de Campo Grande MS, Campo Grande - Mato Grosso do Sul -  MS, Brazil</w:t>
            </w:r>
          </w:p>
        </w:tc>
      </w:tr>
      <w:tr w:rsidR="00F15711" w:rsidRPr="00075212" w14:paraId="1A03A70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A9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TI, HPS 28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gost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Manaus, Brazil</w:t>
            </w:r>
          </w:p>
        </w:tc>
      </w:tr>
      <w:tr w:rsidR="00F15711" w:rsidRPr="002F2E14" w14:paraId="5C49861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72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TI do PSM, Hospital da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línica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da FMUSP, Sao Paulo, Brazil</w:t>
            </w:r>
          </w:p>
        </w:tc>
      </w:tr>
      <w:tr w:rsidR="00F15711" w:rsidRPr="00075212" w14:paraId="0B253B9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63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 Hospital BP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ira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BP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ira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o Paulo, Brazil</w:t>
            </w:r>
          </w:p>
        </w:tc>
      </w:tr>
      <w:tr w:rsidR="00F15711" w:rsidRPr="002F2E14" w14:paraId="7A4AC1D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D80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Care Medicine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sraelit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lbert Einstein, Sao Paulo, Brazil</w:t>
            </w:r>
          </w:p>
        </w:tc>
      </w:tr>
      <w:tr w:rsidR="00F15711" w:rsidRPr="002F2E14" w14:paraId="7837EC4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D5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UTI Geral, Vitoria Apart Hospital, Vitoria, Brazil</w:t>
            </w:r>
          </w:p>
        </w:tc>
      </w:tr>
      <w:tr w:rsidR="00F15711" w:rsidRPr="00075212" w14:paraId="4FDEC2C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0BC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r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ospital |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me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Vitória, Vitoria, Brazil</w:t>
            </w:r>
          </w:p>
        </w:tc>
      </w:tr>
      <w:tr w:rsidR="00F15711" w:rsidRPr="002F2E14" w14:paraId="2515B48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66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Hospital Crist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edentor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Porto Alegre, Brazil</w:t>
            </w:r>
          </w:p>
        </w:tc>
      </w:tr>
      <w:tr w:rsidR="00F15711" w:rsidRPr="002F2E14" w14:paraId="4A2B608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7F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Surgical intensive care, St Michael's hospital, Toronto, Canada</w:t>
            </w:r>
          </w:p>
        </w:tc>
      </w:tr>
      <w:tr w:rsidR="00F15711" w:rsidRPr="002F2E14" w14:paraId="5EAF9F0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A5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The Ottawa Hospital, Ottawa, Canada</w:t>
            </w:r>
          </w:p>
        </w:tc>
      </w:tr>
      <w:tr w:rsidR="00F15711" w:rsidRPr="002F2E14" w14:paraId="77F2FA2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9A4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North York General Hospital, Toronto, Canada</w:t>
            </w:r>
          </w:p>
        </w:tc>
      </w:tr>
      <w:tr w:rsidR="00F15711" w:rsidRPr="002F2E14" w14:paraId="6E099CF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C6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Surgical Intensive Care Unit, London Health Sciences Centre - University Hospital, London, Canada</w:t>
            </w:r>
          </w:p>
        </w:tc>
      </w:tr>
      <w:tr w:rsidR="00F15711" w:rsidRPr="002F2E14" w14:paraId="5B65934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08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SNICU, Toronto Western Hospital, Division of University Health Network, Toronto, Canada</w:t>
            </w:r>
          </w:p>
        </w:tc>
      </w:tr>
      <w:tr w:rsidR="00F15711" w:rsidRPr="002F2E14" w14:paraId="506B2EC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3E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The Allan T. Lambert Trauma and Neurosurgery Intensive Care Unit (TNICU), St. Michael's Hospital, Toronto, Canada</w:t>
            </w:r>
          </w:p>
        </w:tc>
      </w:tr>
      <w:tr w:rsidR="00F15711" w:rsidRPr="00075212" w14:paraId="16C4D4D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61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Chile, Santiago, Chile</w:t>
            </w:r>
          </w:p>
        </w:tc>
      </w:tr>
      <w:tr w:rsidR="00F15711" w:rsidRPr="00075212" w14:paraId="6880630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2C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dult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Felix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uln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er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ntiago, Chile</w:t>
            </w:r>
          </w:p>
        </w:tc>
      </w:tr>
      <w:tr w:rsidR="00F15711" w:rsidRPr="00075212" w14:paraId="307BDD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1F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neral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Nav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lmira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Nef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iñ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, Chile</w:t>
            </w:r>
          </w:p>
        </w:tc>
      </w:tr>
      <w:tr w:rsidR="00F15711" w:rsidRPr="00075212" w14:paraId="178B7FB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97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ci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ít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í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ntific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tól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Chile, Santiago, Chile </w:t>
            </w:r>
          </w:p>
        </w:tc>
      </w:tr>
      <w:tr w:rsidR="00F15711" w:rsidRPr="00075212" w14:paraId="0E4826F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99E" w14:textId="6D19071A" w:rsidR="00F15711" w:rsidRPr="00075212" w:rsidRDefault="00F15711" w:rsidP="002F2E14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</w:t>
            </w:r>
            <w:r w:rsidR="002F2E14">
              <w:rPr>
                <w:rFonts w:ascii="Garamond" w:eastAsia="Times New Roman" w:hAnsi="Garamond" w:cs="Calibri"/>
                <w:lang w:eastAsia="fr-FR"/>
              </w:rPr>
              <w:t>epartamento</w:t>
            </w:r>
            <w:proofErr w:type="spellEnd"/>
            <w:r w:rsidR="002F2E14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="002F2E14">
              <w:rPr>
                <w:rFonts w:ascii="Garamond" w:eastAsia="Times New Roman" w:hAnsi="Garamond" w:cs="Calibri"/>
                <w:lang w:eastAsia="fr-FR"/>
              </w:rPr>
              <w:t>Paciente</w:t>
            </w:r>
            <w:proofErr w:type="spellEnd"/>
            <w:r w:rsidR="002F2E14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2F2E14">
              <w:rPr>
                <w:rFonts w:ascii="Garamond" w:eastAsia="Times New Roman" w:hAnsi="Garamond" w:cs="Calibri"/>
                <w:lang w:eastAsia="fr-FR"/>
              </w:rPr>
              <w:t>Critico</w:t>
            </w:r>
            <w:proofErr w:type="spellEnd"/>
            <w:r w:rsidR="002F2E14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="002F2E14">
              <w:rPr>
                <w:rFonts w:ascii="Garamond" w:eastAsia="Times New Roman" w:hAnsi="Garamond" w:cs="Calibri"/>
                <w:lang w:eastAsia="fr-FR"/>
              </w:rPr>
              <w:t>Clinica</w:t>
            </w:r>
            <w:proofErr w:type="spellEnd"/>
            <w:r w:rsidR="002F2E14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2F2E14">
              <w:rPr>
                <w:rFonts w:ascii="Garamond" w:eastAsia="Times New Roman" w:hAnsi="Garamond" w:cs="Calibri"/>
                <w:lang w:eastAsia="fr-FR"/>
              </w:rPr>
              <w:t>Alemana</w:t>
            </w:r>
            <w:proofErr w:type="spellEnd"/>
            <w:r w:rsidR="002F2E14">
              <w:rPr>
                <w:rFonts w:ascii="Garamond" w:eastAsia="Times New Roman" w:hAnsi="Garamond" w:cs="Calibri"/>
                <w:lang w:eastAsia="fr-FR"/>
              </w:rPr>
              <w:t xml:space="preserve"> de Santiago, Santiago, Chile</w:t>
            </w:r>
          </w:p>
        </w:tc>
      </w:tr>
      <w:tr w:rsidR="00F15711" w:rsidRPr="002F2E14" w14:paraId="2523E82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F5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Critical Care Medicin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inZh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hangZho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China</w:t>
            </w:r>
          </w:p>
        </w:tc>
      </w:tr>
      <w:tr w:rsidR="00F15711" w:rsidRPr="002F2E14" w14:paraId="5E8840C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DC9" w14:textId="163F6AE5" w:rsidR="00F15711" w:rsidRPr="00075212" w:rsidRDefault="00F1571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th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Fourth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eople`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ospital </w:t>
            </w:r>
            <w:proofErr w:type="spellStart"/>
            <w:r w:rsidR="00322F4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hang'zho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Changzhou, China</w:t>
            </w:r>
          </w:p>
        </w:tc>
      </w:tr>
      <w:tr w:rsidR="00F15711" w:rsidRPr="002F2E14" w14:paraId="4F519E7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14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Intensive Care Medicine, 1st affiliated Hospital of Dalian Medical university , Dalian, China</w:t>
            </w:r>
          </w:p>
        </w:tc>
      </w:tr>
      <w:tr w:rsidR="00F15711" w:rsidRPr="002F2E14" w14:paraId="4C68A71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57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Fujian Provincial Hospital, Fuzhou, China</w:t>
            </w:r>
          </w:p>
        </w:tc>
      </w:tr>
      <w:tr w:rsidR="00F15711" w:rsidRPr="002F2E14" w14:paraId="610FD7E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184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Guangdong General Hospital, Guangzhou, China</w:t>
            </w:r>
          </w:p>
        </w:tc>
      </w:tr>
      <w:tr w:rsidR="00F15711" w:rsidRPr="002F2E14" w14:paraId="4EEDCDD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5B5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Surgical Intensive Care Unit, The First Affiliated Hospital, Sun Yat-sen University, Guangzhou, China</w:t>
            </w:r>
          </w:p>
        </w:tc>
      </w:tr>
      <w:tr w:rsidR="00F15711" w:rsidRPr="002F2E14" w14:paraId="3567D35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A1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Medicine, Affiliated Hospital of Guiyang Medical University, Guiyang, China</w:t>
            </w:r>
          </w:p>
        </w:tc>
      </w:tr>
      <w:tr w:rsidR="00F15711" w:rsidRPr="002F2E14" w14:paraId="50BEE3D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A006" w14:textId="31AD7B1F" w:rsidR="00F15711" w:rsidRPr="00075212" w:rsidRDefault="00F1571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nxia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ople's Hospital,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J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X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ang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ople's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, Jining City, China</w:t>
            </w:r>
          </w:p>
        </w:tc>
      </w:tr>
      <w:tr w:rsidR="00F15711" w:rsidRPr="002F2E14" w14:paraId="5BDDF9F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B0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mergency Department and EICU/MICU, First Affiliated Hospital of Kunming Medical University, Kunming, China</w:t>
            </w:r>
          </w:p>
        </w:tc>
      </w:tr>
      <w:tr w:rsidR="00F15711" w:rsidRPr="002F2E14" w14:paraId="2C0EBE0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1D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ardiovascular Surgery Intensive Care Unit, Kunming Medical University Affiliate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Yan’a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Kunming, China</w:t>
            </w:r>
          </w:p>
        </w:tc>
      </w:tr>
      <w:tr w:rsidR="00F15711" w:rsidRPr="002F2E14" w14:paraId="1902C66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899" w14:textId="637D589C" w:rsidR="00F15711" w:rsidRPr="00075212" w:rsidRDefault="00F15711" w:rsidP="00D61BE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mergency Intensive Care Unit, T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h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F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irs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ffiliated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ospital of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enan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D61BE1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iversity  of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S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 xml:space="preserve">cience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&amp; T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echnology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Luoyang, China</w:t>
            </w:r>
          </w:p>
        </w:tc>
      </w:tr>
      <w:tr w:rsidR="00F15711" w:rsidRPr="002F2E14" w14:paraId="3078011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0C35" w14:textId="62C63310" w:rsidR="00F15711" w:rsidRPr="00075212" w:rsidRDefault="00D61BE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nit, Nanjing Drum Tower Hospital, Nanjing, China</w:t>
            </w:r>
          </w:p>
        </w:tc>
      </w:tr>
      <w:tr w:rsidR="00F15711" w:rsidRPr="002F2E14" w14:paraId="567C402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6F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hongd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Nanjing, China</w:t>
            </w:r>
          </w:p>
        </w:tc>
      </w:tr>
      <w:tr w:rsidR="00F15711" w:rsidRPr="002F2E14" w14:paraId="189C593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843" w14:textId="7108B4F3" w:rsidR="00F15711" w:rsidRPr="00075212" w:rsidRDefault="00D61BE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it, Nanjing </w:t>
            </w:r>
            <w:proofErr w:type="spellStart"/>
            <w:r w:rsidR="00322F45">
              <w:rPr>
                <w:rFonts w:ascii="Garamond" w:eastAsia="Times New Roman" w:hAnsi="Garamond" w:cs="Calibri"/>
                <w:lang w:val="en-US" w:eastAsia="fr-FR"/>
              </w:rPr>
              <w:t>J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iangbei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eople's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ospital, Nanjing, China</w:t>
            </w:r>
          </w:p>
        </w:tc>
      </w:tr>
      <w:tr w:rsidR="00F15711" w:rsidRPr="002F2E14" w14:paraId="34B1CB4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4A8" w14:textId="12706DE0" w:rsidR="00F15711" w:rsidRPr="00075212" w:rsidRDefault="00F1571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Sicu, First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ffiliated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 of Guangxi Medical University, Nanning, China</w:t>
            </w:r>
          </w:p>
        </w:tc>
      </w:tr>
      <w:tr w:rsidR="00F15711" w:rsidRPr="002F2E14" w14:paraId="09F47F0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25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Affiliated Hospital of Nantong University, Nantong, China</w:t>
            </w:r>
          </w:p>
        </w:tc>
      </w:tr>
      <w:tr w:rsidR="00F15711" w:rsidRPr="002F2E14" w14:paraId="0695D59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65E" w14:textId="1728C989" w:rsidR="00F15711" w:rsidRPr="00075212" w:rsidRDefault="00F15711" w:rsidP="00D61BE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The Department of Critical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Qil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D61BE1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 of Shandong University</w:t>
            </w:r>
            <w:r w:rsidR="00D61BE1">
              <w:rPr>
                <w:rFonts w:ascii="Garamond" w:eastAsia="Times New Roman" w:hAnsi="Garamond" w:cs="Calibri"/>
                <w:lang w:val="en-US" w:eastAsia="fr-FR"/>
              </w:rPr>
              <w:t xml:space="preserve"> of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Qingdao, Qingdao, China</w:t>
            </w:r>
          </w:p>
        </w:tc>
      </w:tr>
      <w:tr w:rsidR="00F15711" w:rsidRPr="002F2E14" w14:paraId="4D9ED9D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5F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Critical Car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edicine,Ruiji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Shanghai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aoto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School of Medicine, Shanghai, China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uiji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Shanghai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aoto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School of Medicine, Shanghai, China, Shanghai, China</w:t>
            </w:r>
          </w:p>
        </w:tc>
      </w:tr>
      <w:tr w:rsidR="00F15711" w:rsidRPr="002F2E14" w14:paraId="577D086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0DB" w14:textId="7E33DD79" w:rsidR="00F15711" w:rsidRPr="00075212" w:rsidRDefault="00F15711" w:rsidP="00322F4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Shanghai General </w:t>
            </w:r>
            <w:r w:rsidR="00322F4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, Shanghai, China</w:t>
            </w:r>
          </w:p>
        </w:tc>
      </w:tr>
      <w:tr w:rsidR="00F15711" w:rsidRPr="002F2E14" w14:paraId="143FC1A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E7A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heng Jing Hospital of China Medical University, Shenyang, China</w:t>
            </w:r>
          </w:p>
        </w:tc>
      </w:tr>
      <w:tr w:rsidR="00F15711" w:rsidRPr="002F2E14" w14:paraId="04EC1AC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30F" w14:textId="2D9408B8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 xml:space="preserve">RICU of th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S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econd Department of Respiration Medicine, The Second Hospital of Hebei Medical University, Shijiazhuang, China</w:t>
            </w:r>
          </w:p>
        </w:tc>
      </w:tr>
      <w:tr w:rsidR="00F15711" w:rsidRPr="002F2E14" w14:paraId="5AAB20B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F60" w14:textId="569CD227" w:rsidR="00F15711" w:rsidRPr="00075212" w:rsidRDefault="00E74925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nit, Changshu No.1 People’ s Hospital, Soochow, China</w:t>
            </w:r>
          </w:p>
        </w:tc>
      </w:tr>
      <w:tr w:rsidR="00F15711" w:rsidRPr="002F2E14" w14:paraId="65BCA37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3F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Union Hospital, Tong Ji Medical College, Huazhong University of Science and Technology, Wuhan, Hubei, China</w:t>
            </w:r>
          </w:p>
        </w:tc>
      </w:tr>
      <w:tr w:rsidR="00F15711" w:rsidRPr="002F2E14" w14:paraId="5AEC1D0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423" w14:textId="0A999B0E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ritical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dicine, First Affiliated Hospital of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Wanna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edical College, 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Yijisha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Wuhu, China</w:t>
            </w:r>
          </w:p>
        </w:tc>
      </w:tr>
      <w:tr w:rsidR="00F15711" w:rsidRPr="002F2E14" w14:paraId="3C2ACA6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BB5" w14:textId="35AD80BD" w:rsidR="00F15711" w:rsidRPr="00075212" w:rsidRDefault="00F15711" w:rsidP="00D61BE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WuX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D61BE1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ople's </w:t>
            </w:r>
            <w:r w:rsidR="00D61BE1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WuX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China</w:t>
            </w:r>
          </w:p>
        </w:tc>
      </w:tr>
      <w:tr w:rsidR="00F15711" w:rsidRPr="002F2E14" w14:paraId="29CCB24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50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emen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of Crit Care Unit, The First Affiliated Hospital of Xiamen University, Xiamen, China</w:t>
            </w:r>
          </w:p>
        </w:tc>
      </w:tr>
      <w:tr w:rsidR="00F15711" w:rsidRPr="002F2E14" w14:paraId="32BE511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4DB" w14:textId="00053E4D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edicine, The First Affiliated Hospital of Zhengzhou University, Zhengzhou, China</w:t>
            </w:r>
          </w:p>
        </w:tc>
      </w:tr>
      <w:tr w:rsidR="00F15711" w:rsidRPr="00075212" w14:paraId="1E4CC0D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66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undaci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Vall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ilí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Cali, Colombia</w:t>
            </w:r>
          </w:p>
        </w:tc>
      </w:tr>
      <w:tr w:rsidR="00F15711" w:rsidRPr="002F2E14" w14:paraId="63E18B7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1D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Hospital Vicente Corral Moscoso, Cuenca, Ecuador</w:t>
            </w:r>
          </w:p>
        </w:tc>
      </w:tr>
      <w:tr w:rsidR="00F15711" w:rsidRPr="00075212" w14:paraId="516FE72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34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la Merced, Quit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cuador</w:t>
            </w:r>
            <w:proofErr w:type="spellEnd"/>
          </w:p>
        </w:tc>
      </w:tr>
      <w:tr w:rsidR="00F15711" w:rsidRPr="00075212" w14:paraId="377EA97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42A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Polyvalente, Centre Hospitalier Pierre Oudot, Bourgoin-Jallieu, France</w:t>
            </w:r>
          </w:p>
        </w:tc>
      </w:tr>
      <w:tr w:rsidR="00F15711" w:rsidRPr="00075212" w14:paraId="26A78CF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9B4" w14:textId="45607CAC" w:rsidR="00F15711" w:rsidRPr="00075212" w:rsidRDefault="00BE78DF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R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éanimation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M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édicale, CHU Cavale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B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lanche, Brest , France</w:t>
            </w:r>
          </w:p>
        </w:tc>
      </w:tr>
      <w:tr w:rsidR="00F15711" w:rsidRPr="00075212" w14:paraId="5591A1F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02F" w14:textId="7EEB282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Réanimation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P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olyvalent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pit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'Instruction des Armées Clermont Tonnerre, Brest , France</w:t>
            </w:r>
          </w:p>
        </w:tc>
      </w:tr>
      <w:tr w:rsidR="00F15711" w:rsidRPr="00075212" w14:paraId="6412298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92F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Service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animatio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édicale, Centre Hospitalo-Universitaire de Caen, Caen, France</w:t>
            </w:r>
          </w:p>
        </w:tc>
      </w:tr>
      <w:tr w:rsidR="00F15711" w:rsidRPr="00075212" w14:paraId="14082DC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5A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Polyvalente, Centre Hospitalier Public du Cotentin, Cherbourg en Cotentin, France</w:t>
            </w:r>
          </w:p>
        </w:tc>
      </w:tr>
      <w:tr w:rsidR="00F15711" w:rsidRPr="00075212" w14:paraId="30D99B1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F3D" w14:textId="68973D10" w:rsidR="00F15711" w:rsidRPr="00075212" w:rsidRDefault="00BE78DF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BE78DF">
              <w:rPr>
                <w:rFonts w:ascii="Garamond" w:eastAsia="Times New Roman" w:hAnsi="Garamond" w:cs="Calibri"/>
                <w:lang w:eastAsia="fr-FR"/>
              </w:rPr>
              <w:t xml:space="preserve">Médecine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I</w:t>
            </w:r>
            <w:r w:rsidRPr="00BE78DF">
              <w:rPr>
                <w:rFonts w:ascii="Garamond" w:eastAsia="Times New Roman" w:hAnsi="Garamond" w:cs="Calibri"/>
                <w:lang w:eastAsia="fr-FR"/>
              </w:rPr>
              <w:t xml:space="preserve">ntensive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R</w:t>
            </w:r>
            <w:r w:rsidRPr="00BE78DF">
              <w:rPr>
                <w:rFonts w:ascii="Garamond" w:eastAsia="Times New Roman" w:hAnsi="Garamond" w:cs="Calibri"/>
                <w:lang w:eastAsia="fr-FR"/>
              </w:rPr>
              <w:t>éanimatio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r w:rsidRPr="00BE78DF">
              <w:rPr>
                <w:rFonts w:ascii="Garamond" w:eastAsia="Times New Roman" w:hAnsi="Garamond" w:cs="Calibri"/>
                <w:lang w:eastAsia="fr-FR"/>
              </w:rPr>
              <w:t xml:space="preserve">Hôpital 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Louis Mourier,</w:t>
            </w:r>
            <w:r>
              <w:t xml:space="preserve"> </w:t>
            </w:r>
            <w:r w:rsidRPr="00BE78DF">
              <w:rPr>
                <w:rFonts w:ascii="Garamond" w:eastAsia="Times New Roman" w:hAnsi="Garamond" w:cs="Calibri"/>
                <w:lang w:eastAsia="fr-FR"/>
              </w:rPr>
              <w:t>Assistance Publique - Hôpitaux de Paris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Colombes, France</w:t>
            </w:r>
          </w:p>
        </w:tc>
      </w:tr>
      <w:tr w:rsidR="00F15711" w:rsidRPr="00075212" w14:paraId="2F1CBDC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4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Adulte, Centre Hospitalier Intercommunal de Créteil, Créteil, France</w:t>
            </w:r>
          </w:p>
        </w:tc>
      </w:tr>
      <w:tr w:rsidR="00F15711" w:rsidRPr="00075212" w14:paraId="28CF27F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564" w14:textId="28A14690" w:rsidR="00F15711" w:rsidRPr="00075212" w:rsidRDefault="00BE78DF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BE78DF">
              <w:rPr>
                <w:rFonts w:ascii="Garamond" w:eastAsia="Times New Roman" w:hAnsi="Garamond" w:cs="Calibri"/>
                <w:lang w:eastAsia="fr-FR"/>
              </w:rPr>
              <w:t>Médecine Intensive Réanimatio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, Centre Hospitalier de Dieppe, Dieppe, France</w:t>
            </w:r>
          </w:p>
        </w:tc>
      </w:tr>
      <w:tr w:rsidR="00F15711" w:rsidRPr="00075212" w14:paraId="623D040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816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, Centre Hospitalier Universitaire Grenoble-Alpes, Grenoble , France</w:t>
            </w:r>
          </w:p>
        </w:tc>
      </w:tr>
      <w:tr w:rsidR="00F15711" w:rsidRPr="00075212" w14:paraId="16A148A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EC0" w14:textId="7F89737C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Réanimation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M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édico-chirurgicale et Unité de Surveillance Continue, Centre Hospitalier Le Mans, Le Mans, France</w:t>
            </w:r>
          </w:p>
        </w:tc>
      </w:tr>
      <w:tr w:rsidR="00F15711" w:rsidRPr="00075212" w14:paraId="32C4A0F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E3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Critical Care Center, CHU de Lille, Hôpital R. Salengro, Lille, France</w:t>
            </w:r>
          </w:p>
        </w:tc>
      </w:tr>
      <w:tr w:rsidR="00F15711" w:rsidRPr="00075212" w14:paraId="33205E1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7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Polyvalente, Centre Hospitalier des Deux Vallées - Site de Longjumeau, Longjumeau, France</w:t>
            </w:r>
          </w:p>
        </w:tc>
      </w:tr>
      <w:tr w:rsidR="00F15711" w:rsidRPr="00075212" w14:paraId="1BE34A5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FCF5" w14:textId="2133044A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Réanimatio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r w:rsidR="00BE78DF" w:rsidRPr="00BE78DF">
              <w:rPr>
                <w:rFonts w:ascii="Garamond" w:eastAsia="Times New Roman" w:hAnsi="Garamond" w:cs="Calibri"/>
                <w:lang w:eastAsia="fr-FR"/>
              </w:rPr>
              <w:t xml:space="preserve">Hôpital de la 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Croix Rousse, Lyon, France</w:t>
            </w:r>
          </w:p>
        </w:tc>
      </w:tr>
      <w:tr w:rsidR="00F15711" w:rsidRPr="00075212" w14:paraId="1D947DD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DC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- Médecine Intensive, Groupe Hospitalier Sud Ile de France - Site de Melun, Melun, France</w:t>
            </w:r>
          </w:p>
        </w:tc>
      </w:tr>
      <w:tr w:rsidR="00F15711" w:rsidRPr="00075212" w14:paraId="4A56CC2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AD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médico-chirurgicale, CHU de Nice L'Archet 2, Nice, France</w:t>
            </w:r>
          </w:p>
        </w:tc>
      </w:tr>
      <w:tr w:rsidR="00F15711" w:rsidRPr="002F2E14" w14:paraId="76411D4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FB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CU, Medical ICU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rch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1 university Hospital, Nice, France</w:t>
            </w:r>
          </w:p>
        </w:tc>
      </w:tr>
      <w:tr w:rsidR="00F15711" w:rsidRPr="00075212" w14:paraId="327EE74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67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CU, Saint Louis APHP, Paris, France</w:t>
            </w:r>
          </w:p>
        </w:tc>
      </w:tr>
      <w:tr w:rsidR="00F15711" w:rsidRPr="00075212" w14:paraId="28488ED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A7E" w14:textId="410E4F36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</w:t>
            </w:r>
            <w:r w:rsidR="00BE78DF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 w:rsidR="00BE78DF" w:rsidRPr="00BE78DF">
              <w:rPr>
                <w:rFonts w:ascii="Garamond" w:eastAsia="Times New Roman" w:hAnsi="Garamond" w:cs="Calibri"/>
                <w:lang w:eastAsia="fr-FR"/>
              </w:rPr>
              <w:t>médico-chirurgical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, Groupe Hospitalier Paris Saint-Joseph, Paris, France</w:t>
            </w:r>
          </w:p>
        </w:tc>
      </w:tr>
      <w:tr w:rsidR="00F15711" w:rsidRPr="00075212" w14:paraId="57E238F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E3F7" w14:textId="4E1CB902" w:rsidR="00F15711" w:rsidRPr="00075212" w:rsidRDefault="00BE78DF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BE78DF">
              <w:rPr>
                <w:rFonts w:ascii="Garamond" w:eastAsia="Times New Roman" w:hAnsi="Garamond" w:cs="Calibri"/>
                <w:lang w:eastAsia="fr-FR"/>
              </w:rPr>
              <w:t>Médecine Intensive Réanimatio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, Hôpital Cochin, Paris, France</w:t>
            </w:r>
          </w:p>
        </w:tc>
      </w:tr>
      <w:tr w:rsidR="00F15711" w:rsidRPr="00075212" w14:paraId="5CAE9CB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64F" w14:textId="3EF2727E" w:rsidR="00F15711" w:rsidRPr="00075212" w:rsidRDefault="00BE78DF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BE78DF">
              <w:rPr>
                <w:rFonts w:ascii="Garamond" w:eastAsia="Times New Roman" w:hAnsi="Garamond" w:cs="Calibri"/>
                <w:lang w:eastAsia="fr-FR"/>
              </w:rPr>
              <w:t>Médecine intensive réanimatio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, Hôpital Tenon, Paris, France</w:t>
            </w:r>
          </w:p>
        </w:tc>
      </w:tr>
      <w:tr w:rsidR="00F15711" w:rsidRPr="00075212" w14:paraId="329D7C8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02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animatio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édical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pit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uropee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Georges Pompidou, Paris, France</w:t>
            </w:r>
          </w:p>
        </w:tc>
      </w:tr>
      <w:tr w:rsidR="00F15711" w:rsidRPr="00075212" w14:paraId="728BF7F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8D9" w14:textId="7C027DA7" w:rsidR="00F15711" w:rsidRPr="00075212" w:rsidRDefault="00D61BE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fr-FR"/>
              </w:rPr>
              <w:t>S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ervive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de réanimation polyvalente et unité de soins-continus, centre hospitalier de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cornouaille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, Quimper, France</w:t>
            </w:r>
          </w:p>
        </w:tc>
      </w:tr>
      <w:tr w:rsidR="00F15711" w:rsidRPr="00075212" w14:paraId="53D73E2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3F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Service de Réanimation , Centre Hospitalier, Roanne, France</w:t>
            </w:r>
          </w:p>
        </w:tc>
      </w:tr>
      <w:tr w:rsidR="00F15711" w:rsidRPr="00075212" w14:paraId="1F4F7C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A05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Réanimation Chirurgicale, CHU de Rouen, Rouen, France</w:t>
            </w:r>
          </w:p>
        </w:tc>
      </w:tr>
      <w:tr w:rsidR="00F15711" w:rsidRPr="00075212" w14:paraId="0193C93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DB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ntensive care unit, CHU de Rouen, Rouen, France</w:t>
            </w:r>
          </w:p>
        </w:tc>
      </w:tr>
      <w:tr w:rsidR="00F15711" w:rsidRPr="00075212" w14:paraId="07A44C3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37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Service de Médecine Intensive - Réanimation, Hôpital Delafontaine, Saint Denis, France</w:t>
            </w:r>
          </w:p>
        </w:tc>
      </w:tr>
      <w:tr w:rsidR="00F15711" w:rsidRPr="00075212" w14:paraId="1CDF735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352" w14:textId="0EF0F924" w:rsidR="00F15711" w:rsidRPr="00075212" w:rsidRDefault="00BE78DF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S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ervice de r</w:t>
            </w:r>
            <w:r>
              <w:rPr>
                <w:rFonts w:ascii="Garamond" w:eastAsia="Times New Roman" w:hAnsi="Garamond" w:cs="Calibri"/>
                <w:lang w:eastAsia="fr-FR"/>
              </w:rPr>
              <w:t>é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animation polyvalente, </w:t>
            </w:r>
            <w:r w:rsidR="00A42AE7" w:rsidRPr="00075212">
              <w:rPr>
                <w:rFonts w:ascii="Garamond" w:eastAsia="Times New Roman" w:hAnsi="Garamond" w:cs="Calibri"/>
                <w:lang w:eastAsia="fr-FR"/>
              </w:rPr>
              <w:t xml:space="preserve">CHU </w:t>
            </w:r>
            <w:r w:rsidR="00A42AE7">
              <w:rPr>
                <w:rFonts w:ascii="Garamond" w:eastAsia="Times New Roman" w:hAnsi="Garamond" w:cs="Calibri"/>
                <w:lang w:eastAsia="fr-FR"/>
              </w:rPr>
              <w:t>F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elix </w:t>
            </w:r>
            <w:r w:rsidR="00A42AE7">
              <w:rPr>
                <w:rFonts w:ascii="Garamond" w:eastAsia="Times New Roman" w:hAnsi="Garamond" w:cs="Calibri"/>
                <w:lang w:eastAsia="fr-FR"/>
              </w:rPr>
              <w:t>G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yon, </w:t>
            </w:r>
            <w:r w:rsidR="00A42AE7">
              <w:rPr>
                <w:rFonts w:ascii="Garamond" w:eastAsia="Times New Roman" w:hAnsi="Garamond" w:cs="Calibri"/>
                <w:lang w:eastAsia="fr-FR"/>
              </w:rPr>
              <w:t>S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aint-</w:t>
            </w:r>
            <w:r w:rsidR="00A42AE7">
              <w:rPr>
                <w:rFonts w:ascii="Garamond" w:eastAsia="Times New Roman" w:hAnsi="Garamond" w:cs="Calibri"/>
                <w:lang w:eastAsia="fr-FR"/>
              </w:rPr>
              <w:t>D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enis de la </w:t>
            </w:r>
            <w:r w:rsidR="00A42AE7">
              <w:rPr>
                <w:rFonts w:ascii="Garamond" w:eastAsia="Times New Roman" w:hAnsi="Garamond" w:cs="Calibri"/>
                <w:lang w:eastAsia="fr-FR"/>
              </w:rPr>
              <w:t>Ré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unio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, France</w:t>
            </w:r>
          </w:p>
        </w:tc>
      </w:tr>
      <w:tr w:rsidR="00F15711" w:rsidRPr="00075212" w14:paraId="5520E29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50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Réanimation médical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pit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Hautepierre, Strasbourg, France</w:t>
            </w:r>
          </w:p>
        </w:tc>
      </w:tr>
      <w:tr w:rsidR="00F15711" w:rsidRPr="00075212" w14:paraId="15CCFD8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36B" w14:textId="069B792A" w:rsidR="00F15711" w:rsidRPr="00075212" w:rsidRDefault="00D61BE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S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ervice de réanimation, Sainte Musse Hospital, Toulon, France</w:t>
            </w:r>
          </w:p>
        </w:tc>
      </w:tr>
      <w:tr w:rsidR="00F15711" w:rsidRPr="00075212" w14:paraId="14AA928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EF8" w14:textId="1583FFBA" w:rsidR="00F15711" w:rsidRPr="00075212" w:rsidRDefault="00D61BE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R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éanimation polyvalente, Hôpital Nord Franche Compte, Trévenans, France</w:t>
            </w:r>
          </w:p>
        </w:tc>
      </w:tr>
      <w:tr w:rsidR="00F15711" w:rsidRPr="00075212" w14:paraId="5A3F488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D26" w14:textId="4D92A3BB" w:rsidR="00F15711" w:rsidRPr="00075212" w:rsidRDefault="00A42AE7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A42AE7">
              <w:rPr>
                <w:rFonts w:ascii="Garamond" w:eastAsia="Times New Roman" w:hAnsi="Garamond" w:cs="Calibri"/>
                <w:lang w:eastAsia="fr-FR"/>
              </w:rPr>
              <w:lastRenderedPageBreak/>
              <w:t>Service de Médecine Intensive – Réanimation (Département "R3S"),</w:t>
            </w:r>
            <w:r>
              <w:t xml:space="preserve"> </w:t>
            </w:r>
            <w:r w:rsidRPr="00A42AE7">
              <w:rPr>
                <w:rFonts w:ascii="Garamond" w:eastAsia="Times New Roman" w:hAnsi="Garamond" w:cs="Calibri"/>
                <w:lang w:eastAsia="fr-FR"/>
              </w:rPr>
              <w:t>AP-HP. Sorbonne Université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r w:rsidRPr="00A42AE7">
              <w:rPr>
                <w:rFonts w:ascii="Garamond" w:eastAsia="Times New Roman" w:hAnsi="Garamond" w:cs="Calibri"/>
                <w:lang w:eastAsia="fr-FR"/>
              </w:rPr>
              <w:t xml:space="preserve">Hôpital 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Pitié Salpêtrière, Paris, France</w:t>
            </w:r>
          </w:p>
        </w:tc>
      </w:tr>
      <w:tr w:rsidR="00F15711" w:rsidRPr="00075212" w14:paraId="355704C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1D1" w14:textId="0DA02BFB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Médecine Intensive Réanimation Médicale, CHU de Poitiers, Poitiers, France</w:t>
            </w:r>
          </w:p>
        </w:tc>
      </w:tr>
      <w:tr w:rsidR="00F15711" w:rsidRPr="00075212" w14:paraId="024B369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FB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animatio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polyvalent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hef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ite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jossign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Jossigny, France</w:t>
            </w:r>
          </w:p>
        </w:tc>
      </w:tr>
      <w:tr w:rsidR="00F15711" w:rsidRPr="002F2E14" w14:paraId="2C1CBC2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ECA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t. of Internal Medicine V,, University Hospital of Saarland, Homburg, Germany</w:t>
            </w:r>
          </w:p>
        </w:tc>
      </w:tr>
      <w:tr w:rsidR="00F15711" w:rsidRPr="002F2E14" w14:paraId="5E6CD37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F6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ippocratio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General Hospital of Athens, Athens, Greece</w:t>
            </w:r>
          </w:p>
        </w:tc>
      </w:tr>
      <w:tr w:rsidR="00F15711" w:rsidRPr="002F2E14" w14:paraId="1A9942A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0F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General Hospit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Katerin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Katerin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Greece</w:t>
            </w:r>
          </w:p>
        </w:tc>
      </w:tr>
      <w:tr w:rsidR="00F15711" w:rsidRPr="002F2E14" w14:paraId="6008BE2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D7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 , IPPOKRATION General Hospital, Thessaloniki, Greece</w:t>
            </w:r>
          </w:p>
        </w:tc>
      </w:tr>
      <w:tr w:rsidR="00F15711" w:rsidRPr="002F2E14" w14:paraId="7B8E537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D4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sklepieio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oula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General Hospital, Voul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tikk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Greece</w:t>
            </w:r>
          </w:p>
        </w:tc>
      </w:tr>
      <w:tr w:rsidR="00F15711" w:rsidRPr="002F2E14" w14:paraId="604FD6A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930" w14:textId="674DF24C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B I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it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lini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ttiko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niversity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D61BE1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Athens, Greece</w:t>
            </w:r>
          </w:p>
        </w:tc>
      </w:tr>
      <w:tr w:rsidR="00F15711" w:rsidRPr="002F2E14" w14:paraId="01E41D9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60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Dr. Kenessey Albert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alassagyarma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ungary</w:t>
            </w:r>
          </w:p>
        </w:tc>
      </w:tr>
      <w:tr w:rsidR="00F15711" w:rsidRPr="002F2E14" w14:paraId="68BE2A4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B1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zsok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Budapest, Hungary</w:t>
            </w:r>
          </w:p>
        </w:tc>
      </w:tr>
      <w:tr w:rsidR="00F15711" w:rsidRPr="002F2E14" w14:paraId="0F1B53E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79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Anesthesiology and Intensive Therapy, University of Szeged, Szeged, Hungary</w:t>
            </w:r>
          </w:p>
        </w:tc>
      </w:tr>
      <w:tr w:rsidR="00F15711" w:rsidRPr="002F2E14" w14:paraId="05A9441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9E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St. George Hospital, Fejér County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zékesfehérvár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ungary</w:t>
            </w:r>
          </w:p>
        </w:tc>
      </w:tr>
      <w:tr w:rsidR="00F15711" w:rsidRPr="002F2E14" w14:paraId="1E77156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8E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ologi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versitaetsmedizi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Goetting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Goetting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Germany</w:t>
            </w:r>
          </w:p>
        </w:tc>
      </w:tr>
      <w:tr w:rsidR="00F15711" w:rsidRPr="002F2E14" w14:paraId="7B639B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BF38" w14:textId="1BBE3B7A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ICU, CIMS H</w:t>
            </w:r>
            <w:r w:rsidR="003508E7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Ahmedabad , India</w:t>
            </w:r>
          </w:p>
        </w:tc>
      </w:tr>
      <w:tr w:rsidR="00F15711" w:rsidRPr="002F2E14" w14:paraId="6E5105C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30F" w14:textId="52768DC8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euroanaesth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Neurocritical Care, National Institute of Mental Health an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euroScience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Bangalore, India</w:t>
            </w:r>
          </w:p>
        </w:tc>
      </w:tr>
      <w:tr w:rsidR="00F15711" w:rsidRPr="002F2E14" w14:paraId="1735106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AA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Apollo Hospitals Bhubaneswar, Bhubaneswar, India</w:t>
            </w:r>
          </w:p>
        </w:tc>
      </w:tr>
      <w:tr w:rsidR="00F15711" w:rsidRPr="002F2E14" w14:paraId="28E76D3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066" w14:textId="18B6AE24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KOVAI M</w:t>
            </w:r>
            <w:r w:rsidR="003508E7" w:rsidRPr="00075212">
              <w:rPr>
                <w:rFonts w:ascii="Garamond" w:eastAsia="Times New Roman" w:hAnsi="Garamond" w:cs="Calibri"/>
                <w:lang w:val="en-US" w:eastAsia="fr-FR"/>
              </w:rPr>
              <w:t>edic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3508E7" w:rsidRPr="00075212">
              <w:rPr>
                <w:rFonts w:ascii="Garamond" w:eastAsia="Times New Roman" w:hAnsi="Garamond" w:cs="Calibri"/>
                <w:lang w:val="en-US" w:eastAsia="fr-FR"/>
              </w:rPr>
              <w:t>enter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</w:t>
            </w:r>
            <w:r w:rsidR="003508E7" w:rsidRPr="00075212">
              <w:rPr>
                <w:rFonts w:ascii="Garamond" w:eastAsia="Times New Roman" w:hAnsi="Garamond" w:cs="Calibri"/>
                <w:lang w:val="en-US" w:eastAsia="fr-FR"/>
              </w:rPr>
              <w:t>nd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3508E7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Coimbatore, India</w:t>
            </w:r>
          </w:p>
        </w:tc>
      </w:tr>
      <w:tr w:rsidR="00F15711" w:rsidRPr="002F2E14" w14:paraId="7B54589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6B04" w14:textId="5F63F4E4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edic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CU, PSRI -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ushpawat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inghani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R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esearc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nstitut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Delhi, India</w:t>
            </w:r>
          </w:p>
        </w:tc>
      </w:tr>
      <w:tr w:rsidR="00F15711" w:rsidRPr="002F2E14" w14:paraId="77DA47B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E0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Virinchi Hospital, Hyderabad, India</w:t>
            </w:r>
          </w:p>
        </w:tc>
      </w:tr>
      <w:tr w:rsidR="00F15711" w:rsidRPr="002F2E14" w14:paraId="3D7E09A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FE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Medicine , Sanjay Gandhi Postgraduate Institute of Medical Sciences (SGPGIMS), Lucknow, India</w:t>
            </w:r>
          </w:p>
        </w:tc>
      </w:tr>
      <w:tr w:rsidR="00F15711" w:rsidRPr="002F2E14" w14:paraId="2086776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6B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, Sir H N Reliance Foundation Hospital, Mumbai, India</w:t>
            </w:r>
          </w:p>
        </w:tc>
      </w:tr>
      <w:tr w:rsidR="00F15711" w:rsidRPr="002F2E14" w14:paraId="1840CF3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D7B" w14:textId="622BA748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riticar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&amp; R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esearc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</w:t>
            </w:r>
            <w:r w:rsidR="00AC2124" w:rsidRPr="00075212">
              <w:rPr>
                <w:rFonts w:ascii="Garamond" w:eastAsia="Times New Roman" w:hAnsi="Garamond" w:cs="Calibri"/>
                <w:lang w:val="en-US" w:eastAsia="fr-FR"/>
              </w:rPr>
              <w:t>nstitut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Nagpur, India</w:t>
            </w:r>
          </w:p>
        </w:tc>
      </w:tr>
      <w:tr w:rsidR="00F15711" w:rsidRPr="002F2E14" w14:paraId="4995A9C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02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Metro heart institute with multispecialty, Faridabad, India</w:t>
            </w:r>
          </w:p>
        </w:tc>
      </w:tr>
      <w:tr w:rsidR="00F15711" w:rsidRPr="002F2E14" w14:paraId="391F4D3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738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asih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aneshvar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ritical Care unit, Masih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aneshvar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(NRITLD), Tehran, Iran</w:t>
            </w:r>
          </w:p>
        </w:tc>
      </w:tr>
      <w:tr w:rsidR="00F15711" w:rsidRPr="002F2E14" w14:paraId="01187B8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50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t Vincents University Hospital, Dublin, Ireland</w:t>
            </w:r>
          </w:p>
        </w:tc>
      </w:tr>
      <w:tr w:rsidR="00F15711" w:rsidRPr="002F2E14" w14:paraId="65CCFD2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4F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Galway University Hospital, Galway, Ireland</w:t>
            </w:r>
          </w:p>
        </w:tc>
      </w:tr>
      <w:tr w:rsidR="00F15711" w:rsidRPr="002F2E14" w14:paraId="2872013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048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Midland Regional Hospital, Mullingar, Ireland</w:t>
            </w:r>
          </w:p>
        </w:tc>
      </w:tr>
      <w:tr w:rsidR="00F15711" w:rsidRPr="002F2E14" w14:paraId="154FC85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1F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St James Hospital , Dublin, Ireland </w:t>
            </w:r>
          </w:p>
        </w:tc>
      </w:tr>
      <w:tr w:rsidR="00F15711" w:rsidRPr="002F2E14" w14:paraId="14556BF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18C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an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University Hospital Limerick, Limerick, Ireland</w:t>
            </w:r>
          </w:p>
        </w:tc>
      </w:tr>
      <w:tr w:rsidR="00F15711" w:rsidRPr="00075212" w14:paraId="2FD8AE9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6A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3a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dul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ST Papa Giovanni XXIII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erga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erga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1CF5E6B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DA3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.O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olog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de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rapian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OU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olog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'Orso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lpighi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olog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2F7D4F6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A1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Second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pedal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ivil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Brescia 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6F210BF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0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ASST-LARIANA presidio di Cantù, Cantù, Italy</w:t>
            </w:r>
          </w:p>
        </w:tc>
      </w:tr>
      <w:tr w:rsidR="00F15711" w:rsidRPr="00075212" w14:paraId="39B7D17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F32" w14:textId="1BDDD14A" w:rsidR="00F15711" w:rsidRPr="00075212" w:rsidRDefault="00F15711" w:rsidP="003B2043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OC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\A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ntonell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aruso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\, ARNAS G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aribaldi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atan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tan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"</w:t>
            </w:r>
          </w:p>
        </w:tc>
      </w:tr>
      <w:tr w:rsidR="00F15711" w:rsidRPr="00075212" w14:paraId="116934D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403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ater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omin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atanzar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68ADC43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77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Ospedal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bold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-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ernus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u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avigli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ernus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u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avigli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Italy</w:t>
            </w:r>
          </w:p>
        </w:tc>
      </w:tr>
      <w:tr w:rsidR="00F15711" w:rsidRPr="00075212" w14:paraId="468B49A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8D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ASST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ranciacor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hiari (Brescia)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E74925" w14:paraId="6F99634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87E" w14:textId="10ECFF2A" w:rsidR="00F15711" w:rsidRPr="00E74925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nesthesia and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G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neral ICU, SS. </w:t>
            </w:r>
            <w:r w:rsidRPr="00E74925">
              <w:rPr>
                <w:rFonts w:ascii="Garamond" w:eastAsia="Times New Roman" w:hAnsi="Garamond" w:cs="Calibri"/>
                <w:lang w:val="en-US" w:eastAsia="fr-FR"/>
              </w:rPr>
              <w:t>Annunziata, Chieti, Italy</w:t>
            </w:r>
          </w:p>
        </w:tc>
      </w:tr>
      <w:tr w:rsidR="00F15711" w:rsidRPr="00075212" w14:paraId="22918F5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4AD" w14:textId="7B59CBC3" w:rsidR="00F15711" w:rsidRPr="00075212" w:rsidRDefault="00F15711" w:rsidP="00A14F3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assin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SST N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ord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</w:t>
            </w:r>
            <w:r w:rsidR="003B2043" w:rsidRPr="00075212">
              <w:rPr>
                <w:rFonts w:ascii="Garamond" w:eastAsia="Times New Roman" w:hAnsi="Garamond" w:cs="Calibri"/>
                <w:lang w:eastAsia="fr-FR"/>
              </w:rPr>
              <w:t>ilano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inisell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Balsamo-Milan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EDBFAE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FEA" w14:textId="460EFB7C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U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nit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rci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'An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-Ferrara, Ferrar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4DE7A3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90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ncolog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O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regg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Florenc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6F862E1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C1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OORR-University of Foggia, Foggia, Italy</w:t>
            </w:r>
          </w:p>
        </w:tc>
      </w:tr>
      <w:tr w:rsidR="00F15711" w:rsidRPr="002F2E14" w14:paraId="26652D5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FCA0" w14:textId="57B2F83C" w:rsidR="00F15711" w:rsidRPr="00075212" w:rsidRDefault="00A14F38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>
              <w:rPr>
                <w:rFonts w:ascii="Garamond" w:eastAsia="Times New Roman" w:hAnsi="Garamond" w:cs="Calibri"/>
                <w:lang w:val="en-US" w:eastAsia="fr-FR"/>
              </w:rPr>
              <w:lastRenderedPageBreak/>
              <w:t>R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ianimazione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e </w:t>
            </w:r>
            <w:proofErr w:type="spellStart"/>
            <w:r w:rsidR="00E74925">
              <w:rPr>
                <w:rFonts w:ascii="Garamond" w:eastAsia="Times New Roman" w:hAnsi="Garamond" w:cs="Calibri"/>
                <w:lang w:val="en-US" w:eastAsia="fr-FR"/>
              </w:rPr>
              <w:t>T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erapia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="00E74925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ntensiva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IRCCS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San Martino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IST G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enova, Genova, Italy</w:t>
            </w:r>
          </w:p>
        </w:tc>
      </w:tr>
      <w:tr w:rsidR="00F15711" w:rsidRPr="00075212" w14:paraId="0D9FA2B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FD4" w14:textId="07E9F14A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E74925">
              <w:rPr>
                <w:rFonts w:ascii="Garamond" w:eastAsia="Times New Roman" w:hAnsi="Garamond" w:cs="Calibri"/>
                <w:lang w:eastAsia="fr-FR"/>
              </w:rPr>
              <w:t>G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ener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.Manzon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Lecc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645B52E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4A5B" w14:textId="6C982655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.O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vile di Legnano, Legnan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7639AEF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3E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part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ST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Paolo e Carlo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 Paolo - Pol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0D54B76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A5A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ner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ie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atebenefratell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cco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cco - Pol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5E6013F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E6E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euro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ST Gran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tropolit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iguar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4179E36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DC9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ner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1, ASST Gran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tropolit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iguar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03A9E83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6EE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.O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euro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ivil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'Agosti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stens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ode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5714B56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9E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ner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ST Monza, Monz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63FAF13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59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rità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Novar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12F1F7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E1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SCD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iero-Universit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. Luigi Gonzag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rbass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(TO)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22A8EA0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88D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an Marc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ingon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Osio Sotto (Bergamo), Italy</w:t>
            </w:r>
          </w:p>
        </w:tc>
      </w:tr>
      <w:tr w:rsidR="00F15711" w:rsidRPr="00075212" w14:paraId="63201DA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32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STAR2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ie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do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do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4DA9BFD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AB98" w14:textId="2B8CE40A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O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="00E74925">
              <w:rPr>
                <w:rFonts w:ascii="Garamond" w:eastAsia="Times New Roman" w:hAnsi="Garamond" w:cs="Calibri"/>
                <w:lang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t'Anton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do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6E452DF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18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TIP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Paol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iacc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ler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1AD9D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348" w14:textId="1B1799CF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on Trauma Center, ARNA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iv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ristin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enfratell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aler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6649030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E1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Prim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z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O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Par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56E6AC0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42F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1, Fondazione IRCC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an Matteo, Pavia, Italy</w:t>
            </w:r>
          </w:p>
        </w:tc>
      </w:tr>
      <w:tr w:rsidR="00F15711" w:rsidRPr="002F2E14" w14:paraId="685A460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8D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Ospedale Civil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ell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pirito Santo, Pescara, Italy</w:t>
            </w:r>
          </w:p>
        </w:tc>
      </w:tr>
      <w:tr w:rsidR="00F15711" w:rsidRPr="002F2E14" w14:paraId="53BD418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BA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Ospedale Santo Stefano Prato, Prato, Italy</w:t>
            </w:r>
          </w:p>
        </w:tc>
      </w:tr>
      <w:tr w:rsidR="00F15711" w:rsidRPr="00075212" w14:paraId="38469BC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687" w14:textId="00D19F15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</w:t>
            </w:r>
            <w:r w:rsidR="00A14F38" w:rsidRPr="00075212">
              <w:rPr>
                <w:rFonts w:ascii="Garamond" w:eastAsia="Times New Roman" w:hAnsi="Garamond" w:cs="Calibri"/>
                <w:lang w:eastAsia="fr-FR"/>
              </w:rPr>
              <w:t>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.M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ell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roc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Ravenn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007FEB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61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ferm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Rimini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05184B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6C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Umberto I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pienz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à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Roma, Rom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19C741A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41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gostino Gemelli, Rom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5FFE9DC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1C41" w14:textId="08D35813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entr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n Giovanni Addolorata, Rome, Italy</w:t>
            </w:r>
          </w:p>
        </w:tc>
      </w:tr>
      <w:tr w:rsidR="00F15711" w:rsidRPr="00075212" w14:paraId="365A97F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B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ner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stitut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umanit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ozz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(Milano)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026E61C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6E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OC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ie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 Giovanni di Dio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ugg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'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rago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lern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3000D0E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17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2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sst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ria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.An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o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erm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Battagli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666C845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49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tà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OU Sassari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h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ssari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7728DD9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D9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ASST Nor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Ilan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Ospedale Città di Sesto San Giovanni, Sesto San Giovanni, Milano, Italy</w:t>
            </w:r>
          </w:p>
        </w:tc>
      </w:tr>
      <w:tr w:rsidR="00F15711" w:rsidRPr="002F2E14" w14:paraId="4218964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EE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e Medicin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AOU Senese, Siena , Italy</w:t>
            </w:r>
          </w:p>
        </w:tc>
      </w:tr>
      <w:tr w:rsidR="00F15711" w:rsidRPr="002F2E14" w14:paraId="3FFA352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2B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Intensive Care , Città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alute 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cienz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di Torino, Turin, Italy</w:t>
            </w:r>
          </w:p>
        </w:tc>
      </w:tr>
      <w:tr w:rsidR="00F15711" w:rsidRPr="002F2E14" w14:paraId="2A72F42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048" w14:textId="7BC606D7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n Giovanni Bosco, Turin, Italy</w:t>
            </w:r>
          </w:p>
        </w:tc>
      </w:tr>
      <w:tr w:rsidR="00F15711" w:rsidRPr="00075212" w14:paraId="15C66A8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C4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in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UIUD \S. Mari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isericord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\", Udin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"</w:t>
            </w:r>
          </w:p>
        </w:tc>
      </w:tr>
      <w:tr w:rsidR="00F15711" w:rsidRPr="00075212" w14:paraId="08D77D8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DB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N°1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nit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gra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Udine , Udin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4DAD854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7A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, AOU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ero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ero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075212" w14:paraId="41B2B9A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831" w14:textId="0205592B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 \E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ec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\"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ond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RCCS Ca'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ra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aggior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"</w:t>
            </w:r>
          </w:p>
        </w:tc>
      </w:tr>
      <w:tr w:rsidR="00F15711" w:rsidRPr="00075212" w14:paraId="1BD8E35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17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S.C.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2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zien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ie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g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g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1121CA8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539" w14:textId="35EE40B9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Post-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S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rgical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, Fondazione IRCC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oliclini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an Matteo, Pavia, Italy</w:t>
            </w:r>
          </w:p>
        </w:tc>
      </w:tr>
      <w:tr w:rsidR="00F15711" w:rsidRPr="00075212" w14:paraId="7CEE159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4E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OC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Gran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tropolit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\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inch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-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lacri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-Morelli\"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gg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lab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"</w:t>
            </w:r>
          </w:p>
        </w:tc>
      </w:tr>
      <w:tr w:rsidR="00F15711" w:rsidRPr="00075212" w14:paraId="4203B3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7D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lastRenderedPageBreak/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ASST Monza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s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s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B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4F0DDBB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D3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ASST Bergam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Oves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revigli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revigli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Italy</w:t>
            </w:r>
          </w:p>
        </w:tc>
      </w:tr>
      <w:tr w:rsidR="00F15711" w:rsidRPr="00075212" w14:paraId="433BFC9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13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es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ianimazion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3, ASST Gran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spedal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tropolitan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iguar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la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</w:p>
        </w:tc>
      </w:tr>
      <w:tr w:rsidR="00F15711" w:rsidRPr="002F2E14" w14:paraId="2E09EDE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4C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an Bortolo Hospital, Vicenza, Italy</w:t>
            </w:r>
          </w:p>
        </w:tc>
      </w:tr>
      <w:tr w:rsidR="00F15711" w:rsidRPr="00075212" w14:paraId="7B3FAE3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97C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erap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2, ASUIUD \Santa Mari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isericord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\", Udine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tal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"</w:t>
            </w:r>
          </w:p>
        </w:tc>
      </w:tr>
      <w:tr w:rsidR="00F15711" w:rsidRPr="002F2E14" w14:paraId="2D59472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B6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 , Tokyo Women’s Medical University Yachiyo Medical Center, Chiba, Japan</w:t>
            </w:r>
          </w:p>
        </w:tc>
      </w:tr>
      <w:tr w:rsidR="00F15711" w:rsidRPr="002F2E14" w14:paraId="5504341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42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dvanced emergency and critical care center, Shinshu University Hospital, Matsumoto, Japan</w:t>
            </w:r>
          </w:p>
        </w:tc>
      </w:tr>
      <w:tr w:rsidR="00F15711" w:rsidRPr="002F2E14" w14:paraId="168DB2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B98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Emermgenc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ntensive Care Unit, Okayama University Hospital, Okayama, Japan</w:t>
            </w:r>
          </w:p>
        </w:tc>
      </w:tr>
      <w:tr w:rsidR="00F15711" w:rsidRPr="002F2E14" w14:paraId="7500803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7FB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ch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edical University Saitama Medical Center, Saitama, Japan</w:t>
            </w:r>
          </w:p>
        </w:tc>
      </w:tr>
      <w:tr w:rsidR="00F15711" w:rsidRPr="002F2E14" w14:paraId="7F415AC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8E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Critical Care Medicine, Sakai City Medical Center, Sakai City, Japan</w:t>
            </w:r>
          </w:p>
        </w:tc>
      </w:tr>
      <w:tr w:rsidR="00F15711" w:rsidRPr="00075212" w14:paraId="3F8BB7B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384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Tohok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, Sendai, Japan</w:t>
            </w:r>
          </w:p>
        </w:tc>
      </w:tr>
      <w:tr w:rsidR="00F15711" w:rsidRPr="002F2E14" w14:paraId="7964744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670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ivision of Intensive Care, Department of Anesthesiology and Intensive Care Medicin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ch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edical University School of Medicin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himotsuk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Tochigi, Japan</w:t>
            </w:r>
          </w:p>
        </w:tc>
      </w:tr>
      <w:tr w:rsidR="00F15711" w:rsidRPr="00075212" w14:paraId="13FB6DD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21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Tokyo Bay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rayasu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chikaw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enter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rayasu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Japan</w:t>
            </w:r>
          </w:p>
        </w:tc>
      </w:tr>
      <w:tr w:rsidR="00F15711" w:rsidRPr="002F2E14" w14:paraId="2793F1C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AC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Emergency and Critical Care Medicine, Institute of Biomedical &amp; Health Sciences, Hiroshima University Advanced Emergency and Critical Care Center, Hiroshima University Hospital , Hiroshima, Japan</w:t>
            </w:r>
          </w:p>
        </w:tc>
      </w:tr>
      <w:tr w:rsidR="00F15711" w:rsidRPr="002F2E14" w14:paraId="43757D1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6B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ICU, Kurume University Hospital, Kurume, Japan</w:t>
            </w:r>
          </w:p>
        </w:tc>
      </w:tr>
      <w:tr w:rsidR="00F15711" w:rsidRPr="002F2E14" w14:paraId="33203DC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1C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Anesthesiology and Intensive Care, Hamamatsu University School of Medicine, Hamamatsu, Japan</w:t>
            </w:r>
          </w:p>
        </w:tc>
      </w:tr>
      <w:tr w:rsidR="00F15711" w:rsidRPr="002F2E14" w14:paraId="5B35B95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3A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Kumamoto University Hospital, Kumamoto, Japan</w:t>
            </w:r>
          </w:p>
        </w:tc>
      </w:tr>
      <w:tr w:rsidR="00F15711" w:rsidRPr="002F2E14" w14:paraId="452CA20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F5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Jike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, Tokyo, Japan</w:t>
            </w:r>
          </w:p>
        </w:tc>
      </w:tr>
      <w:tr w:rsidR="00F15711" w:rsidRPr="002F2E14" w14:paraId="4FF1E3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A0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Emergens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Critical care unit, Tokyo Medical Center, Tokyo, Japan</w:t>
            </w:r>
          </w:p>
        </w:tc>
      </w:tr>
      <w:tr w:rsidR="00F15711" w:rsidRPr="002F2E14" w14:paraId="50AAFE4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E2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Tokushima University Hospital, Tokushima, Japan</w:t>
            </w:r>
          </w:p>
        </w:tc>
      </w:tr>
      <w:tr w:rsidR="00F15711" w:rsidRPr="002F2E14" w14:paraId="1E240E1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B5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mergency Intensive Care Unit, Kurashiki Central Hospital, Okayama, Japan</w:t>
            </w:r>
          </w:p>
        </w:tc>
      </w:tr>
      <w:tr w:rsidR="00F15711" w:rsidRPr="002F2E14" w14:paraId="193FC38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85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Intensive and Intensive Care Medicine, JA Hiroshima General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atsukaich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ity, Japan</w:t>
            </w:r>
          </w:p>
        </w:tc>
      </w:tr>
      <w:tr w:rsidR="00F15711" w:rsidRPr="002F2E14" w14:paraId="6B89F29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F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Anesthesiology, Kurashiki Central Hospital, Kurashiki, Okayama, Japan</w:t>
            </w:r>
          </w:p>
        </w:tc>
      </w:tr>
      <w:tr w:rsidR="00F15711" w:rsidRPr="002F2E14" w14:paraId="1885F1A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CB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Yokohama City Minato Red Cross Hospital, Yokohama, Japan</w:t>
            </w:r>
          </w:p>
        </w:tc>
      </w:tr>
      <w:tr w:rsidR="00F15711" w:rsidRPr="002F2E14" w14:paraId="2BAD04A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CB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usashin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Red Cross Hospital, Tokyo, Japan</w:t>
            </w:r>
          </w:p>
        </w:tc>
      </w:tr>
      <w:tr w:rsidR="00F15711" w:rsidRPr="002F2E14" w14:paraId="02D03B2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BA3B" w14:textId="08121100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Okinawa Chubu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rum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ity, Okinawa, Japan</w:t>
            </w:r>
          </w:p>
        </w:tc>
      </w:tr>
      <w:tr w:rsidR="00F15711" w:rsidRPr="00075212" w14:paraId="568960A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413" w14:textId="7E033783" w:rsidR="00F15711" w:rsidRPr="00075212" w:rsidRDefault="00683D83" w:rsidP="00683D83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>
              <w:rPr>
                <w:rFonts w:ascii="Garamond" w:eastAsia="Times New Roman" w:hAnsi="Garamond" w:cs="Calibri"/>
                <w:lang w:eastAsia="fr-FR"/>
              </w:rPr>
              <w:t>MICI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Tripoli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Medical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Center, Tripoli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Libya</w:t>
            </w:r>
            <w:proofErr w:type="spellEnd"/>
          </w:p>
        </w:tc>
      </w:tr>
      <w:tr w:rsidR="00F15711" w:rsidRPr="002F2E14" w14:paraId="0AC3A54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D0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a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ospital General de Ecatepec \Las Americas\", Ecatepec, Mexico"</w:t>
            </w:r>
          </w:p>
        </w:tc>
      </w:tr>
      <w:tr w:rsidR="00F15711" w:rsidRPr="00075212" w14:paraId="723565A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650" w14:textId="784563B6" w:rsidR="00F15711" w:rsidRPr="00075212" w:rsidRDefault="00F15711" w:rsidP="00D511F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 w:rsidR="00D511FC">
              <w:rPr>
                <w:rFonts w:ascii="Garamond" w:eastAsia="Times New Roman" w:hAnsi="Garamond" w:cs="Calibri"/>
                <w:lang w:eastAsia="fr-FR"/>
              </w:rPr>
              <w:t>d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dult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ivi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G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uadalajar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J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uan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</w:t>
            </w:r>
            <w:r w:rsidR="00683D83" w:rsidRPr="00075212">
              <w:rPr>
                <w:rFonts w:ascii="Garamond" w:eastAsia="Times New Roman" w:hAnsi="Garamond" w:cs="Calibri"/>
                <w:lang w:eastAsia="fr-FR"/>
              </w:rPr>
              <w:t>encha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Guadalajara, Mexico</w:t>
            </w:r>
          </w:p>
        </w:tc>
      </w:tr>
      <w:tr w:rsidR="00F15711" w:rsidRPr="002F2E14" w14:paraId="0F9EF4E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986" w14:textId="3822D516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Critical Care Medicine, Fundación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línic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édic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ur, Mexico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ity, Mexico</w:t>
            </w:r>
          </w:p>
        </w:tc>
      </w:tr>
      <w:tr w:rsidR="00F15711" w:rsidRPr="002F2E14" w14:paraId="4126594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76D" w14:textId="2B558DA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Hospital General de Zona 48 San Pedr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Xalp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Hospital General de Zona 48, Mexico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ity, Mexico</w:t>
            </w:r>
          </w:p>
        </w:tc>
      </w:tr>
      <w:tr w:rsidR="00F15711" w:rsidRPr="00075212" w14:paraId="78DF89C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F713" w14:textId="0C27FF49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g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1 de Octubre, Mexico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ity, Mexico</w:t>
            </w:r>
          </w:p>
        </w:tc>
      </w:tr>
      <w:tr w:rsidR="00F15711" w:rsidRPr="002F2E14" w14:paraId="62EA901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367" w14:textId="3C862A4F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General Critical care unit, IMSS Hospital d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Especialidade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tonio Fraga Mouret, Mexico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ity, Mexico</w:t>
            </w:r>
          </w:p>
        </w:tc>
      </w:tr>
      <w:tr w:rsidR="00F15711" w:rsidRPr="00075212" w14:paraId="3B31B6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5E8" w14:textId="76A45AE9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spiratori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Institut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c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nfermedad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spiratori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exico </w:t>
            </w:r>
            <w:r w:rsidR="00E74925">
              <w:rPr>
                <w:rFonts w:ascii="Garamond" w:eastAsia="Times New Roman" w:hAnsi="Garamond" w:cs="Calibri"/>
                <w:lang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ty, Mexico </w:t>
            </w:r>
          </w:p>
        </w:tc>
      </w:tr>
      <w:tr w:rsidR="00F15711" w:rsidRPr="00075212" w14:paraId="0DDCF3D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FC7B" w14:textId="302574F5" w:rsidR="00F15711" w:rsidRPr="00075212" w:rsidRDefault="00F15711" w:rsidP="00F54B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IMS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éd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Alt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special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No. 21, Monterrey, Mexico </w:t>
            </w:r>
          </w:p>
        </w:tc>
      </w:tr>
      <w:tr w:rsidR="00F15711" w:rsidRPr="002F2E14" w14:paraId="7E141E4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45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CIA , HGR Clinica 72, Tlalnepantla , Mexico </w:t>
            </w:r>
          </w:p>
        </w:tc>
      </w:tr>
      <w:tr w:rsidR="00F15711" w:rsidRPr="00075212" w14:paraId="04CBB29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0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Service de Réanimation Médicale, Ibn Sina Hospital, Rabat, Morocco</w:t>
            </w:r>
          </w:p>
        </w:tc>
      </w:tr>
      <w:tr w:rsidR="00F15711" w:rsidRPr="00075212" w14:paraId="533D16B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332" w14:textId="3C3153AD" w:rsidR="00F15711" w:rsidRPr="00075212" w:rsidRDefault="00F54B6F" w:rsidP="00F54B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fr-FR"/>
              </w:rPr>
              <w:t>N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eurosurgical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>
              <w:rPr>
                <w:rFonts w:ascii="Garamond" w:eastAsia="Times New Roman" w:hAnsi="Garamond" w:cs="Calibri"/>
                <w:lang w:eastAsia="fr-FR"/>
              </w:rPr>
              <w:t>ICU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Specialities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>
              <w:rPr>
                <w:rFonts w:ascii="Garamond" w:eastAsia="Times New Roman" w:hAnsi="Garamond" w:cs="Calibri"/>
                <w:lang w:eastAsia="fr-FR"/>
              </w:rPr>
              <w:t>H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ospital, Rabat, Morocco</w:t>
            </w:r>
          </w:p>
        </w:tc>
      </w:tr>
      <w:tr w:rsidR="00F15711" w:rsidRPr="002F2E14" w14:paraId="2F33387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09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CU, Mohamme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Ith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, Marrakech, Morocco</w:t>
            </w:r>
          </w:p>
        </w:tc>
      </w:tr>
      <w:tr w:rsidR="00F15711" w:rsidRPr="00075212" w14:paraId="444988F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B188" w14:textId="60D38FF2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Intensive Care Unit, G</w:t>
            </w:r>
            <w:r w:rsidR="00F54B6F" w:rsidRPr="00075212">
              <w:rPr>
                <w:rFonts w:ascii="Garamond" w:eastAsia="Times New Roman" w:hAnsi="Garamond" w:cs="Calibri"/>
                <w:lang w:eastAsia="fr-FR"/>
              </w:rPr>
              <w:t>ran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</w:t>
            </w:r>
            <w:r w:rsidR="00F54B6F" w:rsidRPr="00075212">
              <w:rPr>
                <w:rFonts w:ascii="Garamond" w:eastAsia="Times New Roman" w:hAnsi="Garamond" w:cs="Calibri"/>
                <w:lang w:eastAsia="fr-FR"/>
              </w:rPr>
              <w:t>nternation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</w:t>
            </w:r>
            <w:r w:rsidR="00F54B6F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Kathmandu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epal</w:t>
            </w:r>
            <w:proofErr w:type="spellEnd"/>
          </w:p>
        </w:tc>
      </w:tr>
      <w:tr w:rsidR="00F15711" w:rsidRPr="002F2E14" w14:paraId="6DE82C3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94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T U Teaching Hospital, Kathmandu, Nepal</w:t>
            </w:r>
          </w:p>
        </w:tc>
      </w:tr>
      <w:tr w:rsidR="00F15711" w:rsidRPr="002F2E14" w14:paraId="47D64CF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ED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>ICV, VU University Medical Centre Amsterdam, Amsterdam, Netherlands</w:t>
            </w:r>
          </w:p>
        </w:tc>
      </w:tr>
      <w:tr w:rsidR="00F15711" w:rsidRPr="002F2E14" w14:paraId="3DCEBB9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83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Academic Medical Center, Amsterdam, Netherlands</w:t>
            </w:r>
          </w:p>
        </w:tc>
      </w:tr>
      <w:tr w:rsidR="00F15711" w:rsidRPr="002F2E14" w14:paraId="6E54ABF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71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Maastricht University Medical Centre+, Maastricht, Netherlands</w:t>
            </w:r>
          </w:p>
        </w:tc>
      </w:tr>
      <w:tr w:rsidR="00F15711" w:rsidRPr="002F2E14" w14:paraId="1E8A338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5A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and Medium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adboudumc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Nijmegen, Netherlands</w:t>
            </w:r>
          </w:p>
        </w:tc>
      </w:tr>
      <w:tr w:rsidR="00F15711" w:rsidRPr="002F2E14" w14:paraId="7BED02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69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edisch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pectrum Twente, Enschede, Netherlands</w:t>
            </w:r>
          </w:p>
        </w:tc>
      </w:tr>
      <w:tr w:rsidR="00F15711" w:rsidRPr="00075212" w14:paraId="07C13C9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4E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aasst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Ziekenhui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Rotterdam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etherlands</w:t>
            </w:r>
            <w:proofErr w:type="spellEnd"/>
          </w:p>
        </w:tc>
      </w:tr>
      <w:tr w:rsidR="00F15711" w:rsidRPr="002F2E14" w14:paraId="199BBC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C1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Jeroen Bosch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iekenhui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's-Hertogenbosch, Netherlands</w:t>
            </w:r>
          </w:p>
        </w:tc>
      </w:tr>
      <w:tr w:rsidR="00F15711" w:rsidRPr="002F2E14" w14:paraId="0A31B6D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C5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ardiothoracic and Vascular ICU, Cardiothoracic and Vascular ICU, Auckland City Hospital, Auckland, New Zealand</w:t>
            </w:r>
          </w:p>
        </w:tc>
      </w:tr>
      <w:tr w:rsidR="00F15711" w:rsidRPr="002F2E14" w14:paraId="10B9E5C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AB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, Hutt Hospital, Lower Hutt, New Zealand</w:t>
            </w:r>
          </w:p>
        </w:tc>
      </w:tr>
      <w:tr w:rsidR="00F15711" w:rsidRPr="002F2E14" w14:paraId="610A6C3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CAF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Rotorua Hospital, Rotorua, New Zealand</w:t>
            </w:r>
          </w:p>
        </w:tc>
      </w:tr>
      <w:tr w:rsidR="00F15711" w:rsidRPr="002F2E14" w14:paraId="1BABC75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8A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Wellington Hospital, Wellington, New Zealand</w:t>
            </w:r>
          </w:p>
        </w:tc>
      </w:tr>
      <w:tr w:rsidR="00F15711" w:rsidRPr="002F2E14" w14:paraId="52FB5AD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24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Department for surgical services, Haukeland University Hospital, Bergen, Norway</w:t>
            </w:r>
          </w:p>
        </w:tc>
      </w:tr>
      <w:tr w:rsidR="00F15711" w:rsidRPr="002F2E14" w14:paraId="64A3398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B6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 (AKUM), Nordland Hospital (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ordlandssykehus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oodø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), Bodø, Norway</w:t>
            </w:r>
          </w:p>
        </w:tc>
      </w:tr>
      <w:tr w:rsidR="00F15711" w:rsidRPr="002F2E14" w14:paraId="1B28EEC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88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ykehus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nland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amar, Hamar, Norway</w:t>
            </w:r>
          </w:p>
        </w:tc>
      </w:tr>
      <w:tr w:rsidR="00F15711" w:rsidRPr="002F2E14" w14:paraId="446A2B6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A5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orland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Kristiansand, Norway</w:t>
            </w:r>
          </w:p>
        </w:tc>
      </w:tr>
      <w:tr w:rsidR="00F15711" w:rsidRPr="002F2E14" w14:paraId="34145C5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A8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kershu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Lørensko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Norway</w:t>
            </w:r>
          </w:p>
        </w:tc>
      </w:tr>
      <w:tr w:rsidR="00F15711" w:rsidRPr="002F2E14" w14:paraId="43434CE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03A" w14:textId="537FCC29" w:rsidR="00F15711" w:rsidRPr="00075212" w:rsidRDefault="00F15711" w:rsidP="00F54B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ykehu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olde, Molde, Norway</w:t>
            </w:r>
          </w:p>
        </w:tc>
      </w:tr>
      <w:tr w:rsidR="00F15711" w:rsidRPr="002F2E14" w14:paraId="3B8319F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DB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General Intensive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ikshospital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edical Centre, Oslo University Hospital, Oslo, Norway</w:t>
            </w:r>
          </w:p>
        </w:tc>
      </w:tr>
      <w:tr w:rsidR="00F15711" w:rsidRPr="002F2E14" w14:paraId="74BAD95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DA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 2M, Stavanger University Hospital, Stavanger, Norway</w:t>
            </w:r>
          </w:p>
        </w:tc>
      </w:tr>
      <w:tr w:rsidR="00F15711" w:rsidRPr="002F2E14" w14:paraId="648F7A2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22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t.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Intensive care, Aalesund hospital, Aalesund, Norway</w:t>
            </w:r>
          </w:p>
        </w:tc>
      </w:tr>
      <w:tr w:rsidR="00F15711" w:rsidRPr="002F2E14" w14:paraId="2E61811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AB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/ Surgical Intensive Care Unit, Pakistan Institute Of Medical Sciences, Islamabad, Pakistan</w:t>
            </w:r>
          </w:p>
        </w:tc>
      </w:tr>
      <w:tr w:rsidR="00F15711" w:rsidRPr="002F2E14" w14:paraId="052F458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49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urgical ICU, Pakistan Institute Of Medical Sciences, Islamabad, Pakistan</w:t>
            </w:r>
          </w:p>
        </w:tc>
      </w:tr>
      <w:tr w:rsidR="00F15711" w:rsidRPr="00075212" w14:paraId="2DD7C3C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31E" w14:textId="614E9D9A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, National Hospital Daniel Alcides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F54B6F" w:rsidRPr="00075212">
              <w:rPr>
                <w:rFonts w:ascii="Garamond" w:eastAsia="Times New Roman" w:hAnsi="Garamond" w:cs="Calibri"/>
                <w:lang w:eastAsia="fr-FR"/>
              </w:rPr>
              <w:t>arrio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ellavis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istrict, Province Callao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2F2E14" w14:paraId="26EC838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792" w14:textId="4BCA628E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54B6F" w:rsidRPr="00075212">
              <w:rPr>
                <w:rFonts w:ascii="Garamond" w:eastAsia="Times New Roman" w:hAnsi="Garamond" w:cs="Calibri"/>
                <w:lang w:val="en-US" w:eastAsia="fr-FR"/>
              </w:rPr>
              <w:t>ritic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F54B6F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F54B6F" w:rsidRPr="00075212">
              <w:rPr>
                <w:rFonts w:ascii="Garamond" w:eastAsia="Times New Roman" w:hAnsi="Garamond" w:cs="Calibri"/>
                <w:lang w:val="en-US"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H</w:t>
            </w:r>
            <w:r w:rsidR="00F54B6F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N</w:t>
            </w:r>
            <w:r w:rsidR="00BE04EE" w:rsidRPr="00075212">
              <w:rPr>
                <w:rFonts w:ascii="Garamond" w:eastAsia="Times New Roman" w:hAnsi="Garamond" w:cs="Calibri"/>
                <w:lang w:val="en-US" w:eastAsia="fr-FR"/>
              </w:rPr>
              <w:t>acion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</w:t>
            </w:r>
            <w:r w:rsidR="00BE04EE" w:rsidRPr="00075212">
              <w:rPr>
                <w:rFonts w:ascii="Garamond" w:eastAsia="Times New Roman" w:hAnsi="Garamond" w:cs="Calibri"/>
                <w:lang w:val="en-US" w:eastAsia="fr-FR"/>
              </w:rPr>
              <w:t>lberto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</w:t>
            </w:r>
            <w:r w:rsidR="00BE04EE" w:rsidRPr="00075212">
              <w:rPr>
                <w:rFonts w:ascii="Garamond" w:eastAsia="Times New Roman" w:hAnsi="Garamond" w:cs="Calibri"/>
                <w:lang w:val="en-US" w:eastAsia="fr-FR"/>
              </w:rPr>
              <w:t>abog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</w:t>
            </w:r>
            <w:r w:rsidR="00BE04EE" w:rsidRPr="00075212">
              <w:rPr>
                <w:rFonts w:ascii="Garamond" w:eastAsia="Times New Roman" w:hAnsi="Garamond" w:cs="Calibri"/>
                <w:lang w:val="en-US" w:eastAsia="fr-FR"/>
              </w:rPr>
              <w:t>ologur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Callao, Peru</w:t>
            </w:r>
          </w:p>
        </w:tc>
      </w:tr>
      <w:tr w:rsidR="00F15711" w:rsidRPr="002F2E14" w14:paraId="6D9444A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2C5" w14:textId="328C156D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="00D511FC" w:rsidRPr="00075212">
              <w:rPr>
                <w:rFonts w:ascii="Garamond" w:eastAsia="Times New Roman" w:hAnsi="Garamond" w:cs="Calibri"/>
                <w:lang w:val="en-US" w:eastAsia="fr-FR"/>
              </w:rPr>
              <w:t>re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D511FC" w:rsidRPr="00075212">
              <w:rPr>
                <w:rFonts w:ascii="Garamond" w:eastAsia="Times New Roman" w:hAnsi="Garamond" w:cs="Calibri"/>
                <w:lang w:val="en-US" w:eastAsia="fr-FR"/>
              </w:rPr>
              <w:t>ritic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</w:t>
            </w:r>
            <w:r w:rsidR="00D511FC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R</w:t>
            </w:r>
            <w:r w:rsidR="00D511FC" w:rsidRPr="00075212">
              <w:rPr>
                <w:rFonts w:ascii="Garamond" w:eastAsia="Times New Roman" w:hAnsi="Garamond" w:cs="Calibri"/>
                <w:lang w:val="en-US" w:eastAsia="fr-FR"/>
              </w:rPr>
              <w:t>egion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L</w:t>
            </w:r>
            <w:r w:rsidR="00D511FC" w:rsidRPr="00075212">
              <w:rPr>
                <w:rFonts w:ascii="Garamond" w:eastAsia="Times New Roman" w:hAnsi="Garamond" w:cs="Calibri"/>
                <w:lang w:val="en-US" w:eastAsia="fr-FR"/>
              </w:rPr>
              <w:t>ambayequ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Chiclayo, Peru</w:t>
            </w:r>
          </w:p>
        </w:tc>
      </w:tr>
      <w:tr w:rsidR="00F15711" w:rsidRPr="00075212" w14:paraId="4771732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90D" w14:textId="4D2B110E" w:rsidR="00F15711" w:rsidRPr="00075212" w:rsidRDefault="00F15711" w:rsidP="00D511F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eg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</w:t>
            </w:r>
            <w:r w:rsidR="00D511FC">
              <w:rPr>
                <w:rFonts w:ascii="Garamond" w:eastAsia="Times New Roman" w:hAnsi="Garamond" w:cs="Calibri"/>
                <w:lang w:eastAsia="fr-FR"/>
              </w:rPr>
              <w:t>c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Ic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3CB115D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91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dgard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baglia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tins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226E0AC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82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2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dgard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baglia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tins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04AF876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4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3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dgard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bagliat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tins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31D8221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C12" w14:textId="4DCE93D6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epartamento</w:t>
            </w:r>
            <w:proofErr w:type="spellEnd"/>
            <w:r w:rsidR="00D511FC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rit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- UCI, I</w:t>
            </w:r>
            <w:r w:rsidR="00D511FC" w:rsidRPr="00075212">
              <w:rPr>
                <w:rFonts w:ascii="Garamond" w:eastAsia="Times New Roman" w:hAnsi="Garamond" w:cs="Calibri"/>
                <w:lang w:eastAsia="fr-FR"/>
              </w:rPr>
              <w:t>nstituto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ac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nfermedad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eoplasic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5C599E8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368D" w14:textId="69DCC7D3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="008E1DC1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lin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ONCOSALUD-AUNA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7332BC7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30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itic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c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os de Mayo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1FF2DE8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7D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mergenci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Grau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2F2E14" w14:paraId="500CB04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0B7" w14:textId="6321617C" w:rsidR="00F15711" w:rsidRPr="00075212" w:rsidRDefault="00F15711" w:rsidP="008E1DC1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>nit,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 xml:space="preserve">entro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>edico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N</w:t>
            </w:r>
            <w:r w:rsidR="008E1DC1" w:rsidRPr="00075212">
              <w:rPr>
                <w:rFonts w:ascii="Garamond" w:eastAsia="Times New Roman" w:hAnsi="Garamond" w:cs="Calibri"/>
                <w:lang w:val="en-US" w:eastAsia="fr-FR"/>
              </w:rPr>
              <w:t>av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\CMST\, Lima, Peru</w:t>
            </w:r>
          </w:p>
        </w:tc>
      </w:tr>
      <w:tr w:rsidR="00F15711" w:rsidRPr="00075212" w14:paraId="4F50BC1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3F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ític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c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os de Mayo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226C00C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AC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Hospital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poy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ta Rosa, Lim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703CA9B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B80" w14:textId="229A63FC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="008E1DC1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egional</w:t>
            </w:r>
            <w:proofErr w:type="spellEnd"/>
            <w:r w:rsidR="008E1DC1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</w:t>
            </w:r>
            <w:r w:rsidR="008E1DC1" w:rsidRPr="00075212">
              <w:rPr>
                <w:rFonts w:ascii="Garamond" w:eastAsia="Times New Roman" w:hAnsi="Garamond" w:cs="Calibri"/>
                <w:lang w:eastAsia="fr-FR"/>
              </w:rPr>
              <w:t>uach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uach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075212" w14:paraId="1AFBE87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95C" w14:textId="485510A9" w:rsidR="00F15711" w:rsidRPr="00075212" w:rsidRDefault="00FA7E0A" w:rsidP="00FA7E0A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fr-FR"/>
              </w:rPr>
              <w:t>C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lang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Hospital de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emergencias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Jose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Casimiro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 ULLOA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Miraflores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eastAsia="fr-FR"/>
              </w:rPr>
              <w:t>Peru</w:t>
            </w:r>
            <w:proofErr w:type="spellEnd"/>
          </w:p>
        </w:tc>
      </w:tr>
      <w:tr w:rsidR="00F15711" w:rsidRPr="002F2E14" w14:paraId="28A128D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81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olog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wersytecki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entrum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Klinicz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UM, Katowice, Poland</w:t>
            </w:r>
          </w:p>
        </w:tc>
      </w:tr>
      <w:tr w:rsidR="00F15711" w:rsidRPr="002F2E14" w14:paraId="05888A1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78B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kawinsk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CU, University Hospital in Krakow, Krakow, Poland</w:t>
            </w:r>
          </w:p>
        </w:tc>
      </w:tr>
      <w:tr w:rsidR="00F15711" w:rsidRPr="002F2E14" w14:paraId="0672B8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2D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1st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olog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Intensive Care Unit, University Hospital Krakow, Krakow, Poland</w:t>
            </w:r>
          </w:p>
        </w:tc>
      </w:tr>
      <w:tr w:rsidR="00F15711" w:rsidRPr="002F2E14" w14:paraId="3F9332E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F4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>Department of Anesthesiology and Intensive Therapy, Wroclaw University Hospital, Wroclaw, Poland</w:t>
            </w:r>
          </w:p>
        </w:tc>
      </w:tr>
      <w:tr w:rsidR="00F15711" w:rsidRPr="002F2E14" w14:paraId="5C54908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C2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intensive care , University Hospital Krakow, Krakow, Poland</w:t>
            </w:r>
          </w:p>
        </w:tc>
      </w:tr>
      <w:tr w:rsidR="00F15711" w:rsidRPr="00075212" w14:paraId="28A1217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47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entr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o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a Beira, Covilhã, Portugal</w:t>
            </w:r>
          </w:p>
        </w:tc>
      </w:tr>
      <w:tr w:rsidR="00F15711" w:rsidRPr="00075212" w14:paraId="5671C87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3B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rgênc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édi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entr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Lisboa Central - Hospital de São José, Lisboa, Portugal</w:t>
            </w:r>
          </w:p>
        </w:tc>
      </w:tr>
      <w:tr w:rsidR="00F15711" w:rsidRPr="00075212" w14:paraId="26845C9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2B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ospital Sao Francisco Xavier, Lisboa, Portugal</w:t>
            </w:r>
          </w:p>
        </w:tc>
      </w:tr>
      <w:tr w:rsidR="00F15711" w:rsidRPr="002F2E14" w14:paraId="57D36BB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99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Department 2, Centr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ário do Algarve, Portimão, Portugal</w:t>
            </w:r>
          </w:p>
        </w:tc>
      </w:tr>
      <w:tr w:rsidR="00F15711" w:rsidRPr="00075212" w14:paraId="00A1C02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51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ospital Santo Antonio, Porto, Portugal</w:t>
            </w:r>
          </w:p>
        </w:tc>
      </w:tr>
      <w:tr w:rsidR="00F15711" w:rsidRPr="00075212" w14:paraId="00A21C3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50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ç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entr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Entre Douro &amp;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oug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nta Maria d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ei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Portugal</w:t>
            </w:r>
          </w:p>
        </w:tc>
      </w:tr>
      <w:tr w:rsidR="00F15711" w:rsidRPr="00075212" w14:paraId="29BA0CD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20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ç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Garcia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Or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Almada, Portugal</w:t>
            </w:r>
          </w:p>
        </w:tc>
      </w:tr>
      <w:tr w:rsidR="00F15711" w:rsidRPr="00075212" w14:paraId="42BFACA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42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Geral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.Joã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Porto, Portugal</w:t>
            </w:r>
          </w:p>
        </w:tc>
      </w:tr>
      <w:tr w:rsidR="00F15711" w:rsidRPr="00075212" w14:paraId="344938B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E1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 - SCI 1, Centr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o Porto, Porto, Portugal</w:t>
            </w:r>
          </w:p>
        </w:tc>
      </w:tr>
      <w:tr w:rsidR="00F15711" w:rsidRPr="00075212" w14:paraId="7863C05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D7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ç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c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elge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Centro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Setúbal - Hospital de São Bernardo, Setúbal, Portugal</w:t>
            </w:r>
          </w:p>
        </w:tc>
      </w:tr>
      <w:tr w:rsidR="00F15711" w:rsidRPr="002F2E14" w14:paraId="25885F1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3A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aesthesiolog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Intensive Care, Krasnoyarsk Clinical Regional  Hospital, Krasnoyarsk, Russian Federation</w:t>
            </w:r>
          </w:p>
        </w:tc>
      </w:tr>
      <w:tr w:rsidR="00F15711" w:rsidRPr="002F2E14" w14:paraId="0788783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66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Anesthesiology and Intensive care, Regional Clinical Hospital ?2, Vladivostok, Russian Federation</w:t>
            </w:r>
          </w:p>
        </w:tc>
      </w:tr>
      <w:tr w:rsidR="00F15711" w:rsidRPr="002F2E14" w14:paraId="213AC46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A8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 no. 2, Moscow State Clinical Hospital named after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.V.Vinogrado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Moscow, Russian Federation</w:t>
            </w:r>
          </w:p>
        </w:tc>
      </w:tr>
      <w:tr w:rsidR="00F15711" w:rsidRPr="002F2E14" w14:paraId="330102D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4B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c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udi German Hospital , Jeddah, Saudi Arabia</w:t>
            </w:r>
          </w:p>
        </w:tc>
      </w:tr>
      <w:tr w:rsidR="00F15711" w:rsidRPr="002F2E14" w14:paraId="7A1D46B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90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Service Dept. , Prince Sultan Military Medical City , Riyadh, Saudi Arabia</w:t>
            </w:r>
          </w:p>
        </w:tc>
      </w:tr>
      <w:tr w:rsidR="00F15711" w:rsidRPr="002F2E14" w14:paraId="439EE17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A0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dult ICU (ICU-2), King Abdulaziz Medical City, Riyadh, Saudi Arabia</w:t>
            </w:r>
          </w:p>
        </w:tc>
      </w:tr>
      <w:tr w:rsidR="00F15711" w:rsidRPr="002F2E14" w14:paraId="49383B9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14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 department, Care National Hospital, Riyadh , Saudi Arabia</w:t>
            </w:r>
          </w:p>
        </w:tc>
      </w:tr>
      <w:tr w:rsidR="00F15711" w:rsidRPr="002F2E14" w14:paraId="60FC115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01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s, AFHSR Armed Forced Hospital Southern Region, Khami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ushyt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udi Arabia</w:t>
            </w:r>
          </w:p>
        </w:tc>
      </w:tr>
      <w:tr w:rsidR="00F15711" w:rsidRPr="002F2E14" w14:paraId="30F1303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CD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Trauma ICU, Clinical Center of Serbia Emergency center , Belgrade, Serbia</w:t>
            </w:r>
          </w:p>
        </w:tc>
      </w:tr>
      <w:tr w:rsidR="00F15711" w:rsidRPr="002F2E14" w14:paraId="3E92C21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A1B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OK E, Clinical center of Serbia -Emergency center , Belgrade, Serbia</w:t>
            </w:r>
          </w:p>
        </w:tc>
      </w:tr>
      <w:tr w:rsidR="00F15711" w:rsidRPr="002F2E14" w14:paraId="410AD40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48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enter for Internal Intensive Medicine, University Medical Center Ljubljana, Ljubljana, Slovenia</w:t>
            </w:r>
          </w:p>
        </w:tc>
      </w:tr>
      <w:tr w:rsidR="00F15711" w:rsidRPr="002F2E14" w14:paraId="1BEE4CB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8F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ntensive Care Unit, Seoul National University Bundang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eongnam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outh Korea</w:t>
            </w:r>
          </w:p>
        </w:tc>
      </w:tr>
      <w:tr w:rsidR="00F15711" w:rsidRPr="002F2E14" w14:paraId="2728B8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16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Ewh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Woman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okdo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 , Seoul, South Korea</w:t>
            </w:r>
          </w:p>
        </w:tc>
      </w:tr>
      <w:tr w:rsidR="00F15711" w:rsidRPr="002F2E14" w14:paraId="6CD86E3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25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Seoul National University Hospital , Seoul, South Korea</w:t>
            </w:r>
          </w:p>
        </w:tc>
      </w:tr>
      <w:tr w:rsidR="00F15711" w:rsidRPr="002F2E14" w14:paraId="79B6AD8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9C1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Samsung Medical Center, Seoul, South Korea</w:t>
            </w:r>
          </w:p>
        </w:tc>
      </w:tr>
      <w:tr w:rsidR="00F15711" w:rsidRPr="002F2E14" w14:paraId="56E055A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E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, Inje University Sanggye Paik Hospital, Seoul, South Korea</w:t>
            </w:r>
          </w:p>
        </w:tc>
      </w:tr>
      <w:tr w:rsidR="00F15711" w:rsidRPr="002F2E14" w14:paraId="0903AA2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F1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Seou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t.Mary'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Seoul, South Korea</w:t>
            </w:r>
          </w:p>
        </w:tc>
      </w:tr>
      <w:tr w:rsidR="00F15711" w:rsidRPr="002F2E14" w14:paraId="42F7199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F75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ICU, Soon Chun Hyang University Hospital Seoul, Seoul, South Korea</w:t>
            </w:r>
          </w:p>
        </w:tc>
      </w:tr>
      <w:tr w:rsidR="00F15711" w:rsidRPr="002F2E14" w14:paraId="6DA27DF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D28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Medical Intensive Care Unit, Severance Hospital, Yonsei University College of Medicine, Seoul, South Korea</w:t>
            </w:r>
          </w:p>
        </w:tc>
      </w:tr>
      <w:tr w:rsidR="00F15711" w:rsidRPr="002F2E14" w14:paraId="43218F0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01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iheongbu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St. Mary's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ijeongbu-s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Gyeonggi-do, South Korea</w:t>
            </w:r>
          </w:p>
        </w:tc>
      </w:tr>
      <w:tr w:rsidR="00F15711" w:rsidRPr="002F2E14" w14:paraId="20543F3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A0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Wonju Severance Christian Hospital, Wonju, South Korea</w:t>
            </w:r>
          </w:p>
        </w:tc>
      </w:tr>
      <w:tr w:rsidR="00F15711" w:rsidRPr="002F2E14" w14:paraId="3E7723A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AA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ICU, ASAN Medical Center, Seoul, South Korea</w:t>
            </w:r>
          </w:p>
        </w:tc>
      </w:tr>
      <w:tr w:rsidR="00F15711" w:rsidRPr="002F2E14" w14:paraId="38C2B70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3D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SICU, Ewh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Woman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okdo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Seoul, South Korea</w:t>
            </w:r>
          </w:p>
        </w:tc>
      </w:tr>
      <w:tr w:rsidR="00F15711" w:rsidRPr="002F2E14" w14:paraId="457D2D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D69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Hanyang University Guri Hospital, Guri-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outh Korea</w:t>
            </w:r>
          </w:p>
        </w:tc>
      </w:tr>
      <w:tr w:rsidR="00F15711" w:rsidRPr="00075212" w14:paraId="66B97AF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F4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Hospital Punta de Europ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lgecir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075212" w14:paraId="25EE0E0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2E5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German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Trias i Pujol, Badalona/Barcelona, Spain</w:t>
            </w:r>
          </w:p>
        </w:tc>
      </w:tr>
      <w:tr w:rsidR="00F15711" w:rsidRPr="00075212" w14:paraId="55A82A9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CE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CST Terrassa, Barcelona, Spain</w:t>
            </w:r>
          </w:p>
        </w:tc>
      </w:tr>
      <w:tr w:rsidR="00F15711" w:rsidRPr="002F2E14" w14:paraId="0677717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54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>Intensive Care Unit, Hospital del Mar, Barcelona, Spain</w:t>
            </w:r>
          </w:p>
        </w:tc>
      </w:tr>
      <w:tr w:rsidR="00F15711" w:rsidRPr="002F2E14" w14:paraId="1FFA4AC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96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nidad d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Hospital General Universitario de Ciudad Real, Ciudad Real, Spain</w:t>
            </w:r>
          </w:p>
        </w:tc>
      </w:tr>
      <w:tr w:rsidR="00F15711" w:rsidRPr="00075212" w14:paraId="3C00493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602B" w14:textId="374E181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301BC4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="00301BC4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enares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oslad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075212" w14:paraId="5049011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4C3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Jua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am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Jiménez , Huelva, Spain</w:t>
            </w:r>
          </w:p>
        </w:tc>
      </w:tr>
      <w:tr w:rsidR="00F15711" w:rsidRPr="002F2E14" w14:paraId="2F28014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58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Care Unit, H.G.U Gregori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arañó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Madrid, Spain</w:t>
            </w:r>
          </w:p>
        </w:tc>
      </w:tr>
      <w:tr w:rsidR="00F15711" w:rsidRPr="002F2E14" w14:paraId="2D3BC47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6EE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Intensive Medicine, Hospital Universitario Ramon y Cajal, Madrid, Spain</w:t>
            </w:r>
          </w:p>
        </w:tc>
      </w:tr>
      <w:tr w:rsidR="00F15711" w:rsidRPr="00075212" w14:paraId="0DB48D3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14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.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12 de Octubre, Madrid, Spain</w:t>
            </w:r>
          </w:p>
        </w:tc>
      </w:tr>
      <w:tr w:rsidR="00F15711" w:rsidRPr="00075212" w14:paraId="2AC6818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65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 de Trauma y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mergenci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12 de Octubre, Madrid, Spain</w:t>
            </w:r>
          </w:p>
        </w:tc>
      </w:tr>
      <w:tr w:rsidR="00F15711" w:rsidRPr="002F2E14" w14:paraId="3595C34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3F6" w14:textId="716F4360" w:rsidR="00F15711" w:rsidRPr="00075212" w:rsidRDefault="00F15711" w:rsidP="00BF65F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 </w:t>
            </w:r>
            <w:r w:rsidR="00BF65F9" w:rsidRPr="00075212">
              <w:rPr>
                <w:rFonts w:ascii="Garamond" w:eastAsia="Times New Roman" w:hAnsi="Garamond" w:cs="Calibri"/>
                <w:lang w:val="en-US" w:eastAsia="fr-FR"/>
              </w:rPr>
              <w:t>of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</w:t>
            </w:r>
            <w:r w:rsidR="00BF65F9" w:rsidRPr="00075212">
              <w:rPr>
                <w:rFonts w:ascii="Garamond" w:eastAsia="Times New Roman" w:hAnsi="Garamond" w:cs="Calibri"/>
                <w:lang w:val="en-US" w:eastAsia="fr-FR"/>
              </w:rPr>
              <w:t>nesthesi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Hospital Universitario L</w:t>
            </w:r>
            <w:r w:rsidR="00BF65F9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P</w:t>
            </w:r>
            <w:r w:rsidR="00BF65F9">
              <w:rPr>
                <w:rFonts w:ascii="Garamond" w:eastAsia="Times New Roman" w:hAnsi="Garamond" w:cs="Calibri"/>
                <w:lang w:val="en-US" w:eastAsia="fr-FR"/>
              </w:rPr>
              <w:t>az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Madrid, Spain</w:t>
            </w:r>
          </w:p>
        </w:tc>
      </w:tr>
      <w:tr w:rsidR="00F15711" w:rsidRPr="00075212" w14:paraId="0859B22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230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Region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Malaga, Malaga, Spain</w:t>
            </w:r>
          </w:p>
        </w:tc>
      </w:tr>
      <w:tr w:rsidR="00F15711" w:rsidRPr="002F2E14" w14:paraId="35B10C8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C673" w14:textId="5DF0957A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FA7E0A" w:rsidRPr="00075212">
              <w:rPr>
                <w:rFonts w:ascii="Garamond" w:eastAsia="Times New Roman" w:hAnsi="Garamond" w:cs="Calibri"/>
                <w:lang w:val="en-US" w:eastAsia="fr-FR"/>
              </w:rPr>
              <w:t xml:space="preserve">nidad d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A7E0A" w:rsidRPr="00075212">
              <w:rPr>
                <w:rFonts w:ascii="Garamond" w:eastAsia="Times New Roman" w:hAnsi="Garamond" w:cs="Calibri"/>
                <w:lang w:val="en-US"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A7E0A" w:rsidRPr="00075212">
              <w:rPr>
                <w:rFonts w:ascii="Garamond" w:eastAsia="Times New Roman" w:hAnsi="Garamond" w:cs="Calibri"/>
                <w:lang w:val="en-US"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ospital Rey Juan Carlos, Mostoles (Madrid), Spain</w:t>
            </w:r>
          </w:p>
        </w:tc>
      </w:tr>
      <w:tr w:rsidR="00F15711" w:rsidRPr="00075212" w14:paraId="391F02A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A6D4" w14:textId="54CF3620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ervicio</w:t>
            </w:r>
            <w:proofErr w:type="spellEnd"/>
            <w:r w:rsidR="00FA7E0A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(ICU)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R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ein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ofia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urci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, Murcia, Spain</w:t>
            </w:r>
          </w:p>
        </w:tc>
      </w:tr>
      <w:tr w:rsidR="00F15711" w:rsidRPr="00075212" w14:paraId="5C69920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998" w14:textId="7619C262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FA7E0A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="00FA7E0A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on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spase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Palma de Mallorca, Spain</w:t>
            </w:r>
          </w:p>
        </w:tc>
      </w:tr>
      <w:tr w:rsidR="00F15711" w:rsidRPr="002F2E14" w14:paraId="4D949AD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EE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Department, Hospital Son LLàtzer, Palma de Mallorca, Spain</w:t>
            </w:r>
          </w:p>
        </w:tc>
      </w:tr>
      <w:tr w:rsidR="00F15711" w:rsidRPr="00075212" w14:paraId="5AA7869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D8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omplej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var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Pamplon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avar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075212" w14:paraId="0112B95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0FE" w14:textId="52895A66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idad</w:t>
            </w:r>
            <w:proofErr w:type="spellEnd"/>
            <w:r w:rsidR="00C526EC"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H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fan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ristin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, Parla (Madrid), Spain</w:t>
            </w:r>
          </w:p>
        </w:tc>
      </w:tr>
      <w:tr w:rsidR="00F15711" w:rsidRPr="00075212" w14:paraId="638C7E7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71F4" w14:textId="3AC4CFE4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 xml:space="preserve">ntensive 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C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U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ant Joan, Reus, Spain</w:t>
            </w:r>
          </w:p>
        </w:tc>
      </w:tr>
      <w:tr w:rsidR="00F15711" w:rsidRPr="002F2E14" w14:paraId="50656F7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AC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CI 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orporació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anitàr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versitàri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Parc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Taulí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abadell, Spain</w:t>
            </w:r>
          </w:p>
        </w:tc>
      </w:tr>
      <w:tr w:rsidR="00F15711" w:rsidRPr="00075212" w14:paraId="7FFE837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52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línic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almanc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lamanca, Spain</w:t>
            </w:r>
          </w:p>
        </w:tc>
      </w:tr>
      <w:tr w:rsidR="00F15711" w:rsidRPr="00075212" w14:paraId="182D6E4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EBA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 General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taluny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nt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gat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Valles, Spain</w:t>
            </w:r>
          </w:p>
        </w:tc>
      </w:tr>
      <w:tr w:rsidR="00F15711" w:rsidRPr="00075212" w14:paraId="3312853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8F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e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Sant Joa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spí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oisè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rogg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Sant Joa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spí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075212" w14:paraId="10B6979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530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Critical Care Unit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Nt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ndelari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nta Cruz de Tenerife, Spain</w:t>
            </w:r>
          </w:p>
        </w:tc>
      </w:tr>
      <w:tr w:rsidR="00F15711" w:rsidRPr="00075212" w14:paraId="582B2CB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859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G-A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qués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Valdecill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antander, Spain</w:t>
            </w:r>
          </w:p>
        </w:tc>
      </w:tr>
      <w:tr w:rsidR="00F15711" w:rsidRPr="002F2E14" w14:paraId="45BE29A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8F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Hospital Joan XXIII, Tarragona, Spain</w:t>
            </w:r>
          </w:p>
        </w:tc>
      </w:tr>
      <w:tr w:rsidR="00F15711" w:rsidRPr="00075212" w14:paraId="4911040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7C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orrej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orrejo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rdoz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075212" w14:paraId="4F13C4D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95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e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Verge de l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int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ortos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2F2E14" w14:paraId="424D406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22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nidad de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eanimació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línico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ario of Valencia, Valencia, Spain</w:t>
            </w:r>
          </w:p>
        </w:tc>
      </w:tr>
      <w:tr w:rsidR="00F15711" w:rsidRPr="002F2E14" w14:paraId="590405C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1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TRAUMA-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Quemado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Ri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orteg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Valladolid, Spain</w:t>
            </w:r>
          </w:p>
        </w:tc>
      </w:tr>
      <w:tr w:rsidR="00F15711" w:rsidRPr="002F2E14" w14:paraId="188EAC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ED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olivalent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Ri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orteg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Valladolid, Spain</w:t>
            </w:r>
          </w:p>
        </w:tc>
      </w:tr>
      <w:tr w:rsidR="00F15711" w:rsidRPr="00075212" w14:paraId="27563F2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27CA" w14:textId="3A1A1215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Intensive Care Unit, H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niversitario</w:t>
            </w:r>
            <w:proofErr w:type="spellEnd"/>
            <w:r w:rsidR="00C526EC" w:rsidRPr="00075212">
              <w:rPr>
                <w:rFonts w:ascii="Garamond" w:eastAsia="Times New Roman" w:hAnsi="Garamond" w:cs="Calibri"/>
                <w:lang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</w:t>
            </w:r>
            <w:r w:rsidR="00C526EC" w:rsidRPr="00075212">
              <w:rPr>
                <w:rFonts w:ascii="Garamond" w:eastAsia="Times New Roman" w:hAnsi="Garamond" w:cs="Calibri"/>
                <w:lang w:eastAsia="fr-FR"/>
              </w:rPr>
              <w:t>lava</w:t>
            </w:r>
            <w:r w:rsidRPr="00075212">
              <w:rPr>
                <w:rFonts w:ascii="Garamond" w:eastAsia="Times New Roman" w:hAnsi="Garamond" w:cs="Calibri"/>
                <w:lang w:eastAsia="fr-FR"/>
              </w:rPr>
              <w:t>, Vitoria-Gasteiz, Spain</w:t>
            </w:r>
          </w:p>
        </w:tc>
      </w:tr>
      <w:tr w:rsidR="00F15711" w:rsidRPr="00075212" w14:paraId="2A32B0D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18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raumatologí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Miguel Servet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, Zaragoza, Spain</w:t>
            </w:r>
          </w:p>
        </w:tc>
      </w:tr>
      <w:tr w:rsidR="00F15711" w:rsidRPr="002F2E14" w14:paraId="5C47539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8B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versitar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linic Lozano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les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Zaragoza, Spain</w:t>
            </w:r>
          </w:p>
        </w:tc>
      </w:tr>
      <w:tr w:rsidR="00F15711" w:rsidRPr="00075212" w14:paraId="732F60D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9B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de l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Princes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Madrid, Spain</w:t>
            </w:r>
          </w:p>
        </w:tc>
      </w:tr>
      <w:tr w:rsidR="00F15711" w:rsidRPr="002F2E14" w14:paraId="1C58007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C5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dult Intensive care Unit, CHUV-University Hospital of Lausanne, Lausanne, Switzerland</w:t>
            </w:r>
          </w:p>
        </w:tc>
      </w:tr>
      <w:tr w:rsidR="00F15711" w:rsidRPr="00075212" w14:paraId="4553EEF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B7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Getafe, Getafe, Madrid, Spain</w:t>
            </w:r>
          </w:p>
        </w:tc>
      </w:tr>
      <w:tr w:rsidR="00F15711" w:rsidRPr="00075212" w14:paraId="687F3A6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FE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UCI, Hospital Sant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Bárbar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Soria, Soria, Spain</w:t>
            </w:r>
          </w:p>
        </w:tc>
      </w:tr>
      <w:tr w:rsidR="00F15711" w:rsidRPr="00075212" w14:paraId="481FE74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8DC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urgic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ntensive Care Unit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Mar - Parc de Salut , Barcelona , Spain</w:t>
            </w:r>
          </w:p>
        </w:tc>
      </w:tr>
      <w:tr w:rsidR="00F15711" w:rsidRPr="00075212" w14:paraId="5D2D87E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D8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iticad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afé unit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Príncipe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sturia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Alcalá de Henares, Spain</w:t>
            </w:r>
          </w:p>
        </w:tc>
      </w:tr>
      <w:tr w:rsidR="00F15711" w:rsidRPr="002F2E14" w14:paraId="077047A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FCC" w14:textId="604D2EDC" w:rsidR="00F15711" w:rsidRPr="00075212" w:rsidRDefault="00F15711" w:rsidP="00C526E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H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G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ener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niversitari</w:t>
            </w:r>
            <w:proofErr w:type="spellEnd"/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 xml:space="preserve"> d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astelló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>Castelló</w:t>
            </w:r>
            <w:proofErr w:type="spellEnd"/>
            <w:r w:rsidR="00C526EC"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Spain</w:t>
            </w:r>
          </w:p>
        </w:tc>
      </w:tr>
      <w:tr w:rsidR="00F15711" w:rsidRPr="00075212" w14:paraId="41EADCA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A2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ervic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dicin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de la Santa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eu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i Sant Pau, Barcelona, Spain</w:t>
            </w:r>
          </w:p>
        </w:tc>
      </w:tr>
      <w:tr w:rsidR="00F15711" w:rsidRPr="00075212" w14:paraId="7BC5B41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F6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Intensiv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 de Leo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omplej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sistencial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Leon, Leon, Spain</w:t>
            </w:r>
          </w:p>
        </w:tc>
      </w:tr>
      <w:tr w:rsidR="00F15711" w:rsidRPr="002F2E14" w14:paraId="2B93EE6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DBD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Care Department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versitar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Val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'Hebro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Barcelona, Spain</w:t>
            </w:r>
          </w:p>
        </w:tc>
      </w:tr>
      <w:tr w:rsidR="00F15711" w:rsidRPr="002F2E14" w14:paraId="418647D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6FD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National Hospital for Paraplegics, Toledo, Spain</w:t>
            </w:r>
          </w:p>
        </w:tc>
      </w:tr>
      <w:tr w:rsidR="00F15711" w:rsidRPr="00075212" w14:paraId="2681F5D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1F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lastRenderedPageBreak/>
              <w:t>Unidad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de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uidad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rítico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Hospital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ar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undaci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lcorc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lcorcón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Spain</w:t>
            </w:r>
          </w:p>
        </w:tc>
      </w:tr>
      <w:tr w:rsidR="00F15711" w:rsidRPr="002F2E14" w14:paraId="778C7F9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EA4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Pulmonary and Critical Care Unit, King Chulalongkorn Memorial Hospital, Bangkok, Thailand</w:t>
            </w:r>
          </w:p>
        </w:tc>
      </w:tr>
      <w:tr w:rsidR="00F15711" w:rsidRPr="002F2E14" w14:paraId="0F0957B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81B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Respiratory Intensive Care Unit, Faculty of Medicine Siriraj Hospital, Bangkok, Thailand</w:t>
            </w:r>
          </w:p>
        </w:tc>
      </w:tr>
      <w:tr w:rsidR="00F15711" w:rsidRPr="002F2E14" w14:paraId="1D98583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E27" w14:textId="1FF845DA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9IC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amathibod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 , Bangkok, Thailand</w:t>
            </w:r>
          </w:p>
        </w:tc>
      </w:tr>
      <w:tr w:rsidR="00F15711" w:rsidRPr="002F2E14" w14:paraId="0178BD4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EDC" w14:textId="129C8195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8IK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amathibod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 , Bangkok, Thailand</w:t>
            </w:r>
          </w:p>
        </w:tc>
      </w:tr>
      <w:tr w:rsidR="00F15711" w:rsidRPr="002F2E14" w14:paraId="5ED8E73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4B9" w14:textId="1923EC40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7NW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amathibod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 , Bangkok, Thailand</w:t>
            </w:r>
          </w:p>
        </w:tc>
      </w:tr>
      <w:tr w:rsidR="00F15711" w:rsidRPr="002F2E14" w14:paraId="753661F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B7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3IC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Ramathibod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Bangkok, Thailand</w:t>
            </w:r>
          </w:p>
        </w:tc>
      </w:tr>
      <w:tr w:rsidR="00F15711" w:rsidRPr="002F2E14" w14:paraId="5938A3D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6D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MICU, Vajira Hospital, Bangkok, Thailand</w:t>
            </w:r>
          </w:p>
        </w:tc>
      </w:tr>
      <w:tr w:rsidR="00F15711" w:rsidRPr="002F2E14" w14:paraId="036F6A7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2F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Thammasat University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athumthan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Thailand</w:t>
            </w:r>
          </w:p>
        </w:tc>
      </w:tr>
      <w:tr w:rsidR="00F15711" w:rsidRPr="002F2E14" w14:paraId="2D8119E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A82" w14:textId="122B12CB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CU, Vajira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ospital , Bangkok, Thailand </w:t>
            </w:r>
          </w:p>
        </w:tc>
      </w:tr>
      <w:tr w:rsidR="00F15711" w:rsidRPr="00075212" w14:paraId="3F136D6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CB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Anesthesiolog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and IC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epartment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ongi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Slim Hospital, La Marsa, La Mars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unisia</w:t>
            </w:r>
            <w:proofErr w:type="spellEnd"/>
          </w:p>
        </w:tc>
      </w:tr>
      <w:tr w:rsidR="00F15711" w:rsidRPr="00075212" w14:paraId="36CD0D2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53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Service Réanimation Médicale, Taher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f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 Mahdia, Mahdi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Tunisia</w:t>
            </w:r>
            <w:proofErr w:type="spellEnd"/>
          </w:p>
        </w:tc>
      </w:tr>
      <w:tr w:rsidR="00F15711" w:rsidRPr="00863159" w14:paraId="5EAF00B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33C" w14:textId="149114F6" w:rsidR="00F15711" w:rsidRPr="00863159" w:rsidRDefault="00863159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rnal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edicin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nit,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Çukurova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</w:t>
            </w:r>
            <w:proofErr w:type="spellStart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Balca</w:t>
            </w:r>
            <w:r>
              <w:rPr>
                <w:rFonts w:ascii="Garamond" w:eastAsia="Times New Roman" w:hAnsi="Garamond" w:cs="Calibri"/>
                <w:lang w:val="en-US" w:eastAsia="fr-FR"/>
              </w:rPr>
              <w:t>li</w:t>
            </w:r>
            <w:proofErr w:type="spellEnd"/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F15711" w:rsidRPr="00863159">
              <w:rPr>
                <w:rFonts w:ascii="Garamond" w:eastAsia="Times New Roman" w:hAnsi="Garamond" w:cs="Calibri"/>
                <w:lang w:val="en-US" w:eastAsia="fr-FR"/>
              </w:rPr>
              <w:t>Hospital , Adana, Turkey</w:t>
            </w:r>
          </w:p>
        </w:tc>
      </w:tr>
      <w:tr w:rsidR="00F15711" w:rsidRPr="002F2E14" w14:paraId="1148A5D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A3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Respiratory 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ukuro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 , Adana, Turkey</w:t>
            </w:r>
          </w:p>
        </w:tc>
      </w:tr>
      <w:tr w:rsidR="00F15711" w:rsidRPr="002F2E14" w14:paraId="0508CFD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4CFA" w14:textId="5689C32C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it , Toro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eighorhood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Adana , Turkey</w:t>
            </w:r>
          </w:p>
        </w:tc>
      </w:tr>
      <w:tr w:rsidR="00F15711" w:rsidRPr="002F2E14" w14:paraId="67C0E2A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2DB" w14:textId="77464247" w:rsidR="00F15711" w:rsidRPr="00075212" w:rsidRDefault="00F15711" w:rsidP="00E74925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e </w:t>
            </w:r>
            <w:r w:rsidR="00E74925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it, Türker High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ducatio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Research Hospital, Ankara, Turkey</w:t>
            </w:r>
          </w:p>
        </w:tc>
      </w:tr>
      <w:tr w:rsidR="00F15711" w:rsidRPr="002F2E14" w14:paraId="1D919E9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4D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 1 and 2, S.B.Ü Atatürk Chest Diseases and Thoracic Surgery Hospital SUAM, Ankara, Turkey</w:t>
            </w:r>
          </w:p>
        </w:tc>
      </w:tr>
      <w:tr w:rsidR="00F15711" w:rsidRPr="002F2E14" w14:paraId="6F99390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AA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Gazi University Hospital, Medical Intensive Care Unit, Gazi University Hospital, Ankara, Turkey</w:t>
            </w:r>
          </w:p>
        </w:tc>
      </w:tr>
      <w:tr w:rsidR="00F15711" w:rsidRPr="002F2E14" w14:paraId="40FFFAC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2CE" w14:textId="224ACEDE" w:rsidR="00F15711" w:rsidRPr="00075212" w:rsidRDefault="00F15711" w:rsidP="0086315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General Surgical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nsive Care Unit, Ankar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iskap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Yildirim Beyazit Research and Education Hospital, Ankara, Turkey</w:t>
            </w:r>
          </w:p>
        </w:tc>
      </w:tr>
      <w:tr w:rsidR="00F15711" w:rsidRPr="002F2E14" w14:paraId="4ABB7BE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A8E" w14:textId="3756A768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esthesiology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Akdeniz University Hospital, Antalya, Turkey</w:t>
            </w:r>
          </w:p>
        </w:tc>
      </w:tr>
      <w:tr w:rsidR="00F15711" w:rsidRPr="002F2E14" w14:paraId="5BE7E4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6E1" w14:textId="30E86736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hest Disease Department, Medicine School of Ege University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orno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/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zmir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Turkey</w:t>
            </w:r>
          </w:p>
        </w:tc>
      </w:tr>
      <w:tr w:rsidR="00F15711" w:rsidRPr="002F2E14" w14:paraId="56A05BD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50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üzc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niversity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Düzc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Turkey</w:t>
            </w:r>
          </w:p>
        </w:tc>
      </w:tr>
      <w:tr w:rsidR="00F15711" w:rsidRPr="002F2E14" w14:paraId="5C1A4D6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C4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, Marmara University Hospital, Istanbul, Turkey</w:t>
            </w:r>
          </w:p>
        </w:tc>
      </w:tr>
      <w:tr w:rsidR="00F15711" w:rsidRPr="002F2E14" w14:paraId="4459977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E7D" w14:textId="3BAC4A50" w:rsidR="00F15711" w:rsidRPr="00075212" w:rsidRDefault="00F15711" w:rsidP="0086315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Sadi Sun Intensive Care Unit, Istanbul University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errahpas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dical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F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aculty, Istanbul, Turkey</w:t>
            </w:r>
          </w:p>
        </w:tc>
      </w:tr>
      <w:tr w:rsidR="00F15711" w:rsidRPr="002F2E14" w14:paraId="6F42ED7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BB2" w14:textId="0C3302BA" w:rsidR="00F15711" w:rsidRPr="00075212" w:rsidRDefault="00F15711" w:rsidP="0086315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edic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tens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are U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ureyyapas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hest Diseases and Thoracic Surgery Training Hospital, Istanbul, Turkey</w:t>
            </w:r>
          </w:p>
        </w:tc>
      </w:tr>
      <w:tr w:rsidR="00F15711" w:rsidRPr="002F2E14" w14:paraId="397849E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55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nesthesiology and Reanimation, Marmara University Hospital, Istanbul, Turkey</w:t>
            </w:r>
          </w:p>
        </w:tc>
      </w:tr>
      <w:tr w:rsidR="00F15711" w:rsidRPr="002F2E14" w14:paraId="1874E94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295E" w14:textId="4324AE1A" w:rsidR="00F15711" w:rsidRPr="00075212" w:rsidRDefault="00F15711" w:rsidP="0086315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 xml:space="preserve">dult 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isl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Etfa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ucational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R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search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ospital, Istanbul, Turkey</w:t>
            </w:r>
          </w:p>
        </w:tc>
      </w:tr>
      <w:tr w:rsidR="00F15711" w:rsidRPr="002F2E14" w14:paraId="611BA8E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C8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Dr. Suat Seren Chest Diseases and Surgery Training Hospital, Izmir, Turkey</w:t>
            </w:r>
          </w:p>
        </w:tc>
      </w:tr>
      <w:tr w:rsidR="00F15711" w:rsidRPr="002F2E14" w14:paraId="73CBF93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37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General Intensive Care 1-2-3, Kony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umun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astanesi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Konya, Turkey</w:t>
            </w:r>
          </w:p>
        </w:tc>
      </w:tr>
      <w:tr w:rsidR="00F15711" w:rsidRPr="002F2E14" w14:paraId="0AB78EA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C305" w14:textId="12B82769" w:rsidR="00F15711" w:rsidRPr="00075212" w:rsidRDefault="00F15711" w:rsidP="0086315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Erciye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Unicersit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Faculty of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M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dicine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D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epartment of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nternal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ritic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r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r w:rsidR="00863159">
              <w:rPr>
                <w:rFonts w:ascii="Garamond" w:eastAsia="Times New Roman" w:hAnsi="Garamond" w:cs="Calibri"/>
                <w:lang w:val="en-US" w:eastAsia="fr-FR"/>
              </w:rPr>
              <w:t>U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nit, Kayseri, Turkey</w:t>
            </w:r>
          </w:p>
        </w:tc>
      </w:tr>
      <w:tr w:rsidR="00F15711" w:rsidRPr="002F2E14" w14:paraId="51685C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B0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Anesthesiology Intensive Care, University of Istanbul - Istanbul Medical Faculty, Istanbul, Turkey</w:t>
            </w:r>
          </w:p>
        </w:tc>
      </w:tr>
      <w:tr w:rsidR="00F15711" w:rsidRPr="002F2E14" w14:paraId="3607B3A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9E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toke Mandeville Hospital, Aylesbury, Buckinghamshire, UK - England</w:t>
            </w:r>
          </w:p>
        </w:tc>
      </w:tr>
      <w:tr w:rsidR="00F15711" w:rsidRPr="002F2E14" w14:paraId="4360095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27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Barnsley Hospital Intensive Care Unit., Barnsley Hospital NHS Foundation Trust, Barnsley, UK - England</w:t>
            </w:r>
          </w:p>
        </w:tc>
      </w:tr>
      <w:tr w:rsidR="00F15711" w:rsidRPr="002F2E14" w14:paraId="51151A2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349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Royal United Hospitals Bath NHS Foundation Trust, Bath, UK - England</w:t>
            </w:r>
          </w:p>
        </w:tc>
      </w:tr>
      <w:tr w:rsidR="00F15711" w:rsidRPr="002F2E14" w14:paraId="41A6D6A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AA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Complex, Bedford Hospital NHS trust, Bedford, UK - England</w:t>
            </w:r>
          </w:p>
        </w:tc>
      </w:tr>
      <w:tr w:rsidR="00F15711" w:rsidRPr="002F2E14" w14:paraId="1A3E756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B8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Heart of England NHS Foundation Trust, Birmingham, UK - England</w:t>
            </w:r>
          </w:p>
        </w:tc>
      </w:tr>
      <w:tr w:rsidR="00F15711" w:rsidRPr="002F2E14" w14:paraId="13291A4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46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Royal Sussex County Hospital, Brighton, UK - England</w:t>
            </w:r>
          </w:p>
        </w:tc>
      </w:tr>
      <w:tr w:rsidR="00F15711" w:rsidRPr="002F2E14" w14:paraId="5A3A295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CF5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General Intensive Care Unit A600, Southmead Hospital, Bristol, UK - England</w:t>
            </w:r>
          </w:p>
        </w:tc>
      </w:tr>
      <w:tr w:rsidR="00F15711" w:rsidRPr="002F2E14" w14:paraId="4272F73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A9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Bristol Royal Infirmary, Bristol, UK - England</w:t>
            </w:r>
          </w:p>
        </w:tc>
      </w:tr>
      <w:tr w:rsidR="00F15711" w:rsidRPr="00075212" w14:paraId="77662C9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3C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TU, Burto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Hospital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NHS FT, Burton on Trent, UK -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ngland</w:t>
            </w:r>
            <w:proofErr w:type="spellEnd"/>
          </w:p>
        </w:tc>
      </w:tr>
      <w:tr w:rsidR="00F15711" w:rsidRPr="002F2E14" w14:paraId="5F42D02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C4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>Anaesthetic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Critical Care Unit, West Suffolk Hospital NHS Foundation Trust, Bury St Edmunds, UK - England</w:t>
            </w:r>
          </w:p>
        </w:tc>
      </w:tr>
      <w:tr w:rsidR="00F15711" w:rsidRPr="002F2E14" w14:paraId="0C33F43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97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TU Cumberland Infirmary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CUHTrus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Carlisle, UK - England</w:t>
            </w:r>
          </w:p>
        </w:tc>
      </w:tr>
      <w:tr w:rsidR="00F15711" w:rsidRPr="002F2E14" w14:paraId="3997307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6D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hesterfield Royal Department of Critical Care, Chesterfield Roy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h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foundation trust, Chesterfield, UK - England</w:t>
            </w:r>
          </w:p>
        </w:tc>
      </w:tr>
      <w:tr w:rsidR="00F15711" w:rsidRPr="002F2E14" w14:paraId="58CA448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BC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Leighton Hospital, Crewe, UK - England</w:t>
            </w:r>
          </w:p>
        </w:tc>
      </w:tr>
      <w:tr w:rsidR="00F15711" w:rsidRPr="002F2E14" w14:paraId="48340F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BE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Croydon Health Services NHS Trust, Croydon  , UK - England</w:t>
            </w:r>
          </w:p>
        </w:tc>
      </w:tr>
      <w:tr w:rsidR="00F15711" w:rsidRPr="002F2E14" w14:paraId="6C23FE6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10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The Princess Alexandra Hospital NHS Trust, Harlow, UK - England</w:t>
            </w:r>
          </w:p>
        </w:tc>
      </w:tr>
      <w:tr w:rsidR="00F15711" w:rsidRPr="002F2E14" w14:paraId="1B4ACCD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54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Harrogate District Hospital NHS Foundation Trust, Harrogate, UK - England</w:t>
            </w:r>
          </w:p>
        </w:tc>
      </w:tr>
      <w:tr w:rsidR="00F15711" w:rsidRPr="002F2E14" w14:paraId="6A7C84D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7A3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Centre, North West Anglia NHS Foundation Trust Hinchingbrooke Hospital , Huntingdon , UK - England</w:t>
            </w:r>
          </w:p>
        </w:tc>
      </w:tr>
      <w:tr w:rsidR="00F15711" w:rsidRPr="002F2E14" w14:paraId="2E8A9AE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A2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 Unit (J54), St James's University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osptia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, Leeds, UK - England</w:t>
            </w:r>
          </w:p>
        </w:tc>
      </w:tr>
      <w:tr w:rsidR="00F15711" w:rsidRPr="002F2E14" w14:paraId="3980397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10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Royal Liverpool University Hospital, Liverpool, UK - England</w:t>
            </w:r>
          </w:p>
        </w:tc>
      </w:tr>
      <w:tr w:rsidR="00F15711" w:rsidRPr="002F2E14" w14:paraId="027125B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25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hristine Brown Intensive Care Unit, King's College Hospital, London, UK - England</w:t>
            </w:r>
          </w:p>
        </w:tc>
      </w:tr>
      <w:tr w:rsidR="00F15711" w:rsidRPr="002F2E14" w14:paraId="1B3E4B5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64A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TU, Hillingdon Hospital, London, UK - England</w:t>
            </w:r>
          </w:p>
        </w:tc>
      </w:tr>
      <w:tr w:rsidR="00F15711" w:rsidRPr="002F2E14" w14:paraId="16B1FD8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A5D" w14:textId="414F8738" w:rsidR="00F15711" w:rsidRPr="00075212" w:rsidRDefault="00863159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>
              <w:rPr>
                <w:rFonts w:ascii="Garamond" w:eastAsia="Times New Roman" w:hAnsi="Garamond" w:cs="Calibri"/>
                <w:lang w:val="en-US" w:eastAsia="fr-FR"/>
              </w:rPr>
              <w:t>Intensive Care Unit</w:t>
            </w:r>
            <w:r w:rsidR="00F15711" w:rsidRPr="00075212">
              <w:rPr>
                <w:rFonts w:ascii="Garamond" w:eastAsia="Times New Roman" w:hAnsi="Garamond" w:cs="Calibri"/>
                <w:lang w:val="en-US" w:eastAsia="fr-FR"/>
              </w:rPr>
              <w:t>, Salford Royal NHS Foundation Trust, Manchester, UK - England</w:t>
            </w:r>
          </w:p>
        </w:tc>
      </w:tr>
      <w:tr w:rsidR="00F15711" w:rsidRPr="002F2E14" w14:paraId="2F9894C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79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epartment of Critical Care, Milton Keynes University Hospital, Milton Keynes, UK - England</w:t>
            </w:r>
          </w:p>
        </w:tc>
      </w:tr>
      <w:tr w:rsidR="00F15711" w:rsidRPr="002F2E14" w14:paraId="2D95248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AC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The Rotherham NHS Foundation Trust, Rotherham, UK - England</w:t>
            </w:r>
          </w:p>
        </w:tc>
      </w:tr>
      <w:tr w:rsidR="00F15711" w:rsidRPr="002F2E14" w14:paraId="3ECD5EB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0C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outh Tyneside NHS Foundation Trust, South Shields, UK - England</w:t>
            </w:r>
          </w:p>
        </w:tc>
      </w:tr>
      <w:tr w:rsidR="00F15711" w:rsidRPr="002F2E14" w14:paraId="1BFB74F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49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General Intensive Care Unit, Lister Hospital, Stevenage , UK - England</w:t>
            </w:r>
          </w:p>
        </w:tc>
      </w:tr>
      <w:tr w:rsidR="00F15711" w:rsidRPr="002F2E14" w14:paraId="3880109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9B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Unit, University Hospital North Tees, Stockton-on-Tees, UK - England</w:t>
            </w:r>
          </w:p>
        </w:tc>
      </w:tr>
      <w:tr w:rsidR="00F15711" w:rsidRPr="002F2E14" w14:paraId="38A274C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269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, Musgrove Park, Taunton, UK - England</w:t>
            </w:r>
          </w:p>
        </w:tc>
      </w:tr>
      <w:tr w:rsidR="00F15711" w:rsidRPr="002F2E14" w14:paraId="4CF07F6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172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Torbay Hospital, Torquay, UK - England</w:t>
            </w:r>
          </w:p>
        </w:tc>
      </w:tr>
      <w:tr w:rsidR="00F15711" w:rsidRPr="002F2E14" w14:paraId="7C68DC7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1E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, Royal Cornwall Hospital, Truro, UK - England</w:t>
            </w:r>
          </w:p>
        </w:tc>
      </w:tr>
      <w:tr w:rsidR="00F15711" w:rsidRPr="002F2E14" w14:paraId="602F5FD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724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Critical Care Unit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Pinderfield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Wakefield, UK - England</w:t>
            </w:r>
          </w:p>
        </w:tc>
      </w:tr>
      <w:tr w:rsidR="00F15711" w:rsidRPr="002F2E14" w14:paraId="2AEC833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D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siv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are , Ulster Hospital, Belfast, UK - Northern Ireland</w:t>
            </w:r>
          </w:p>
        </w:tc>
      </w:tr>
      <w:tr w:rsidR="00F15711" w:rsidRPr="002F2E14" w14:paraId="786E2F5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25A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Dumfries and Galloway Royal Infirmary, Dumfries, UK - Scotland</w:t>
            </w:r>
          </w:p>
        </w:tc>
      </w:tr>
      <w:tr w:rsidR="00F15711" w:rsidRPr="002F2E14" w14:paraId="3CFE2F5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CB8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Queen Elizabeth University Hospital, Glasgow, Glasgow, UK - Scotland</w:t>
            </w:r>
          </w:p>
        </w:tc>
      </w:tr>
      <w:tr w:rsidR="00F15711" w:rsidRPr="00075212" w14:paraId="67F06B6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F2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ntensive care unit, Royal Glamorgan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lantrisant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UK - Wales</w:t>
            </w:r>
          </w:p>
        </w:tc>
      </w:tr>
      <w:tr w:rsidR="00F15711" w:rsidRPr="002F2E14" w14:paraId="352AA1C3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1D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Yeovil District Hospital, Yeovil, UK - England</w:t>
            </w:r>
          </w:p>
        </w:tc>
      </w:tr>
      <w:tr w:rsidR="00F15711" w:rsidRPr="002F2E14" w14:paraId="0E93565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094" w14:textId="7B680B05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</w:t>
            </w:r>
            <w:r w:rsidR="00863159" w:rsidRPr="00075212">
              <w:rPr>
                <w:rFonts w:ascii="Garamond" w:eastAsia="Times New Roman" w:hAnsi="Garamond" w:cs="Calibri"/>
                <w:lang w:val="en-US" w:eastAsia="fr-FR"/>
              </w:rPr>
              <w:t>ntensiv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U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nit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G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lan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lwyd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ospital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>, Rhyl, UK - Wales</w:t>
            </w:r>
          </w:p>
        </w:tc>
      </w:tr>
      <w:tr w:rsidR="00F15711" w:rsidRPr="002F2E14" w14:paraId="2029BC6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92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Royal Surrey County Hospital, Guildford Surrey, UK - England</w:t>
            </w:r>
          </w:p>
        </w:tc>
      </w:tr>
      <w:tr w:rsidR="00F15711" w:rsidRPr="002F2E14" w14:paraId="270FE3F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B62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North Manchester General Hospital, Manchester, UK - England</w:t>
            </w:r>
          </w:p>
        </w:tc>
      </w:tr>
      <w:tr w:rsidR="00F15711" w:rsidRPr="002F2E14" w14:paraId="2A90838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23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Guy's and St Thomas' Hospitals , London, UK - England</w:t>
            </w:r>
          </w:p>
        </w:tc>
      </w:tr>
      <w:tr w:rsidR="00F15711" w:rsidRPr="002F2E14" w14:paraId="0CF002C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8A3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amento de Medicin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CASMU, Montevideo, Uruguay</w:t>
            </w:r>
          </w:p>
        </w:tc>
      </w:tr>
      <w:tr w:rsidR="00F15711" w:rsidRPr="002F2E14" w14:paraId="7AA5F71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E0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atedr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Medicin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Hospital de Clinicas, Montevideo, Uruguay</w:t>
            </w:r>
          </w:p>
        </w:tc>
      </w:tr>
      <w:tr w:rsidR="00F15711" w:rsidRPr="002F2E14" w14:paraId="233268C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27D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Blake 12 ICU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assachussett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General Hospital, Boston, USA</w:t>
            </w:r>
          </w:p>
        </w:tc>
      </w:tr>
      <w:tr w:rsidR="00F15711" w:rsidRPr="002F2E14" w14:paraId="14A8A68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4FD6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ICU, Beth Isreal Deaconess Medical Center, Boston, USA</w:t>
            </w:r>
          </w:p>
        </w:tc>
      </w:tr>
      <w:tr w:rsidR="00F15711" w:rsidRPr="002F2E14" w14:paraId="6E9FE94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E1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edical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siv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are Unit, John H Stroger Hospital of Cook County, Chicago, USA</w:t>
            </w:r>
          </w:p>
        </w:tc>
      </w:tr>
      <w:tr w:rsidR="00F15711" w:rsidRPr="002F2E14" w14:paraId="2984E69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0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University of Cincinnati Medical Center , Cincinnati, Ohio, USA</w:t>
            </w:r>
          </w:p>
        </w:tc>
      </w:tr>
      <w:tr w:rsidR="00F15711" w:rsidRPr="002F2E14" w14:paraId="23B0F8F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4C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urgical ( SICU +CVICU ) and Medical ICU , Cleveland Clinic Foundation, Cleveland , USA</w:t>
            </w:r>
          </w:p>
        </w:tc>
      </w:tr>
      <w:tr w:rsidR="00F15711" w:rsidRPr="002F2E14" w14:paraId="026A0D7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4E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Division of Pulmonary and Critical Care Medicine, The Ohio State University Wexner Medical , Columbus, USA</w:t>
            </w:r>
          </w:p>
        </w:tc>
      </w:tr>
      <w:tr w:rsidR="00F15711" w:rsidRPr="002F2E14" w14:paraId="41381F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6BA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El Centro Regional Medical Center ICU, El Centro Regional Medical Center, El Centro, California, USA</w:t>
            </w:r>
          </w:p>
        </w:tc>
      </w:tr>
      <w:tr w:rsidR="00F15711" w:rsidRPr="002F2E14" w14:paraId="5A59512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A5E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, Surgical, Cardiac, Neuro, University of California San Diego - La Jolla campus, La Jolla, USA</w:t>
            </w:r>
          </w:p>
        </w:tc>
      </w:tr>
      <w:tr w:rsidR="00F15711" w:rsidRPr="00075212" w14:paraId="643A341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35A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ulpiz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Cardiovascular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Center ICU, UCSD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ulpizio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La Jolla, USA</w:t>
            </w:r>
          </w:p>
        </w:tc>
      </w:tr>
      <w:tr w:rsidR="00F15711" w:rsidRPr="002F2E14" w14:paraId="7C7CCF3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FE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ICU, North Shore Medical Centre, Salem, USA</w:t>
            </w:r>
          </w:p>
        </w:tc>
      </w:tr>
      <w:tr w:rsidR="00F15711" w:rsidRPr="002F2E14" w14:paraId="755F474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A4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lastRenderedPageBreak/>
              <w:t>Shock Trauma ICU and Respiratory ICU, Intermountain Medical Center, Murray, USA</w:t>
            </w:r>
          </w:p>
        </w:tc>
      </w:tr>
      <w:tr w:rsidR="00F15711" w:rsidRPr="002F2E14" w14:paraId="63844DE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E5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, Tulane Medical Center, New Orleans, USA</w:t>
            </w:r>
          </w:p>
        </w:tc>
      </w:tr>
      <w:tr w:rsidR="00F15711" w:rsidRPr="002F2E14" w14:paraId="5F073F9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FE7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CU, Oregon Health &amp; Science University, Portland, USA</w:t>
            </w:r>
          </w:p>
        </w:tc>
      </w:tr>
      <w:tr w:rsidR="00F15711" w:rsidRPr="002F2E14" w14:paraId="37426ED2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E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ary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Brigh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7 D/E, Mayo Clinic Rochester, Rochester, USA</w:t>
            </w:r>
          </w:p>
        </w:tc>
      </w:tr>
      <w:tr w:rsidR="00F15711" w:rsidRPr="002F2E14" w14:paraId="0EF808B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9D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MICU, Mayo Clinic St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Mary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ampus, Rochester, USA</w:t>
            </w:r>
          </w:p>
        </w:tc>
      </w:tr>
      <w:tr w:rsidR="00F15711" w:rsidRPr="002F2E14" w14:paraId="1EC0A0E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F4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10-3 and 10-4, Mayo Clinic, Methodist Campus, Rochester, USA</w:t>
            </w:r>
          </w:p>
        </w:tc>
      </w:tr>
      <w:tr w:rsidR="00F15711" w:rsidRPr="002F2E14" w14:paraId="4B2EFA6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22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, NSMC Union Hospital, Lynn, USA</w:t>
            </w:r>
          </w:p>
        </w:tc>
      </w:tr>
      <w:tr w:rsidR="00F15711" w:rsidRPr="002F2E14" w14:paraId="656AD05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70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10ICU, University of California San Diego Medical Center - Hillcrest, San Diego, USA</w:t>
            </w:r>
          </w:p>
        </w:tc>
      </w:tr>
      <w:tr w:rsidR="00F15711" w:rsidRPr="002F2E14" w14:paraId="7E1983B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9E8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Surgical Intensive Care, Medical Intensive Care Unit, Regions Hospital, St Paul, USA</w:t>
            </w:r>
          </w:p>
        </w:tc>
      </w:tr>
      <w:tr w:rsidR="00F15711" w:rsidRPr="002F2E14" w14:paraId="14A1B16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28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CU, Vanderbilt University Medical Center, Nashville, USA</w:t>
            </w:r>
          </w:p>
        </w:tc>
      </w:tr>
      <w:tr w:rsidR="00F15711" w:rsidRPr="00075212" w14:paraId="5EF5D4BF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9F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>E2  ICU, Stanford , Stanford, USA</w:t>
            </w:r>
          </w:p>
        </w:tc>
      </w:tr>
      <w:tr w:rsidR="00F15711" w:rsidRPr="002F2E14" w14:paraId="5B223A8A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73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Medical Intensive Care Unit, Froedtert and the Medical College of Wisconsin, Milwaukee, USA</w:t>
            </w:r>
          </w:p>
        </w:tc>
      </w:tr>
      <w:tr w:rsidR="00F15711" w:rsidRPr="002F2E14" w14:paraId="0D23A8B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4DF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, s' Lands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ospitaa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Paramaribo, Paramaribo, Suriname</w:t>
            </w:r>
          </w:p>
        </w:tc>
      </w:tr>
      <w:tr w:rsidR="00F15711" w:rsidRPr="00075212" w14:paraId="5A963E41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C52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iakonessenhui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Diakonessenhui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Paramaribo, Suriname</w:t>
            </w:r>
          </w:p>
        </w:tc>
      </w:tr>
      <w:tr w:rsidR="00F15711" w:rsidRPr="002F2E14" w14:paraId="1E5F2FF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774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cademisch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Ziekenhui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Paramaribo, Paramaribo, Suriname</w:t>
            </w:r>
          </w:p>
        </w:tc>
      </w:tr>
      <w:tr w:rsidR="00F15711" w:rsidRPr="002F2E14" w14:paraId="6898253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90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, Sint Vincentius Hospital, Paramaribo, Suriname</w:t>
            </w:r>
          </w:p>
        </w:tc>
      </w:tr>
      <w:tr w:rsidR="00F15711" w:rsidRPr="002F2E14" w14:paraId="310019EE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372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Medicine department, Alexandria University Hospital, Alexandria, Egypt</w:t>
            </w:r>
          </w:p>
        </w:tc>
      </w:tr>
      <w:tr w:rsidR="00F15711" w:rsidRPr="00075212" w14:paraId="6293C83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E2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Alexandria Main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University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Hospital, Alexandria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Egypt</w:t>
            </w:r>
            <w:proofErr w:type="spellEnd"/>
          </w:p>
        </w:tc>
      </w:tr>
      <w:tr w:rsidR="00F15711" w:rsidRPr="002F2E14" w14:paraId="6E799F27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64C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Respiratory ICU, Zagazig University Hospitals Chest Department , Zagazig, Egypt</w:t>
            </w:r>
          </w:p>
        </w:tc>
      </w:tr>
      <w:tr w:rsidR="00F15711" w:rsidRPr="002F2E14" w14:paraId="635ABA7C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A70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Critical Care Medicine Unit, Menoufia University Hospitals, Shibin El-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kom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Egypt</w:t>
            </w:r>
          </w:p>
        </w:tc>
      </w:tr>
      <w:tr w:rsidR="00F15711" w:rsidRPr="002F2E14" w14:paraId="660E1885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20C" w14:textId="396413AB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e care unit, S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quare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ospitals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LTD, Dhaka , Bangladesh </w:t>
            </w:r>
          </w:p>
        </w:tc>
      </w:tr>
      <w:tr w:rsidR="00F15711" w:rsidRPr="002F2E14" w14:paraId="46B0567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F1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>ICU, Kristianstad Hospital, Kristianstad, Sweden</w:t>
            </w:r>
          </w:p>
        </w:tc>
      </w:tr>
      <w:tr w:rsidR="00F15711" w:rsidRPr="002F2E14" w14:paraId="60A454BB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0485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Central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nsivvårdsavdelning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kademiska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jukhuse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Uppsala, Sweden</w:t>
            </w:r>
          </w:p>
        </w:tc>
      </w:tr>
      <w:tr w:rsidR="00F15711" w:rsidRPr="002F2E14" w14:paraId="6B43DC4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1DD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epartment of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nesthesilog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and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Intesive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underby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Luleå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weden</w:t>
            </w:r>
          </w:p>
        </w:tc>
      </w:tr>
      <w:tr w:rsidR="00F15711" w:rsidRPr="002F2E14" w14:paraId="74FDC4A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4C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VA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ervikssjukhu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ervikssjukhu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ervik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weden</w:t>
            </w:r>
          </w:p>
        </w:tc>
      </w:tr>
      <w:tr w:rsidR="00F15711" w:rsidRPr="002F2E14" w14:paraId="16C8479D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697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Operationskliniken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manland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Sjukhu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erå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Västerå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weden</w:t>
            </w:r>
          </w:p>
        </w:tc>
      </w:tr>
      <w:tr w:rsidR="00F15711" w:rsidRPr="00075212" w14:paraId="12B54B90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3D3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VA, Falu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Falu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lasarett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, Falun,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Sweden</w:t>
            </w:r>
            <w:proofErr w:type="spellEnd"/>
          </w:p>
        </w:tc>
      </w:tr>
      <w:tr w:rsidR="00F15711" w:rsidRPr="002F2E14" w14:paraId="0D9485E4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98D8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Östersund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Intensive Care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Östersund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Hospital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Östersund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weden</w:t>
            </w:r>
          </w:p>
        </w:tc>
      </w:tr>
      <w:tr w:rsidR="00F15711" w:rsidRPr="002F2E14" w14:paraId="7B732E69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3321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VA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ykopings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Lasarett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Nykoping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weden</w:t>
            </w:r>
          </w:p>
        </w:tc>
      </w:tr>
      <w:tr w:rsidR="00F15711" w:rsidRPr="00075212" w14:paraId="7E061276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5F8B" w14:textId="77777777" w:rsidR="00F15711" w:rsidRPr="00075212" w:rsidRDefault="00F15711" w:rsidP="003508E7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eastAsia="fr-FR"/>
              </w:rPr>
            </w:pPr>
            <w:r w:rsidRPr="00075212">
              <w:rPr>
                <w:rFonts w:ascii="Garamond" w:eastAsia="Times New Roman" w:hAnsi="Garamond" w:cs="Calibri"/>
                <w:lang w:eastAsia="fr-FR"/>
              </w:rPr>
              <w:t xml:space="preserve">ICU, Hôpital Bernard </w:t>
            </w:r>
            <w:proofErr w:type="spellStart"/>
            <w:r w:rsidRPr="00075212">
              <w:rPr>
                <w:rFonts w:ascii="Garamond" w:eastAsia="Times New Roman" w:hAnsi="Garamond" w:cs="Calibri"/>
                <w:lang w:eastAsia="fr-FR"/>
              </w:rPr>
              <w:t>Mevs</w:t>
            </w:r>
            <w:proofErr w:type="spellEnd"/>
            <w:r w:rsidRPr="00075212">
              <w:rPr>
                <w:rFonts w:ascii="Garamond" w:eastAsia="Times New Roman" w:hAnsi="Garamond" w:cs="Calibri"/>
                <w:lang w:eastAsia="fr-FR"/>
              </w:rPr>
              <w:t>, Port-Au-Prince, Haïti</w:t>
            </w:r>
          </w:p>
        </w:tc>
      </w:tr>
      <w:tr w:rsidR="00F15711" w:rsidRPr="002F2E14" w14:paraId="5EF55C98" w14:textId="77777777" w:rsidTr="003508E7">
        <w:trPr>
          <w:trHeight w:val="29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732" w14:textId="147B6F39" w:rsidR="00F15711" w:rsidRPr="00075212" w:rsidRDefault="00F15711" w:rsidP="00D02A2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926" w:hanging="566"/>
              <w:rPr>
                <w:rFonts w:ascii="Garamond" w:eastAsia="Times New Roman" w:hAnsi="Garamond" w:cs="Calibri"/>
                <w:lang w:val="en-US" w:eastAsia="fr-FR"/>
              </w:rPr>
            </w:pP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ICU - </w:t>
            </w:r>
            <w:r w:rsidR="00D02A28">
              <w:rPr>
                <w:rFonts w:ascii="Garamond" w:eastAsia="Times New Roman" w:hAnsi="Garamond" w:cs="Calibri"/>
                <w:lang w:val="en-US" w:eastAsia="fr-FR"/>
              </w:rPr>
              <w:t>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ardiac </w:t>
            </w:r>
            <w:r w:rsidR="00D02A28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dult </w:t>
            </w:r>
            <w:r w:rsidR="00D02A28">
              <w:rPr>
                <w:rFonts w:ascii="Garamond" w:eastAsia="Times New Roman" w:hAnsi="Garamond" w:cs="Calibri"/>
                <w:lang w:val="en-US" w:eastAsia="fr-FR"/>
              </w:rPr>
              <w:t>S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urgery,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A</w:t>
            </w:r>
            <w:r w:rsidR="00731754" w:rsidRPr="00075212">
              <w:rPr>
                <w:rFonts w:ascii="Garamond" w:eastAsia="Times New Roman" w:hAnsi="Garamond" w:cs="Calibri"/>
                <w:lang w:val="en-US" w:eastAsia="fr-FR"/>
              </w:rPr>
              <w:t>cibadem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D02A28" w:rsidRPr="00075212">
              <w:rPr>
                <w:rFonts w:ascii="Garamond" w:eastAsia="Times New Roman" w:hAnsi="Garamond" w:cs="Calibri"/>
                <w:lang w:val="en-US" w:eastAsia="fr-FR"/>
              </w:rPr>
              <w:t>ity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C</w:t>
            </w:r>
            <w:r w:rsidR="00D02A28" w:rsidRPr="00075212">
              <w:rPr>
                <w:rFonts w:ascii="Garamond" w:eastAsia="Times New Roman" w:hAnsi="Garamond" w:cs="Calibri"/>
                <w:lang w:val="en-US" w:eastAsia="fr-FR"/>
              </w:rPr>
              <w:t>linic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T</w:t>
            </w:r>
            <w:r w:rsidR="00D02A28" w:rsidRPr="00075212">
              <w:rPr>
                <w:rFonts w:ascii="Garamond" w:eastAsia="Times New Roman" w:hAnsi="Garamond" w:cs="Calibri"/>
                <w:lang w:val="en-US" w:eastAsia="fr-FR"/>
              </w:rPr>
              <w:t>okuda</w:t>
            </w:r>
            <w:r w:rsidRPr="00075212">
              <w:rPr>
                <w:rFonts w:ascii="Garamond" w:eastAsia="Times New Roman" w:hAnsi="Garamond" w:cs="Calibri"/>
                <w:lang w:val="en-US" w:eastAsia="fr-FR"/>
              </w:rPr>
              <w:t xml:space="preserve"> </w:t>
            </w:r>
            <w:proofErr w:type="spellStart"/>
            <w:r w:rsidRPr="00075212">
              <w:rPr>
                <w:rFonts w:ascii="Garamond" w:eastAsia="Times New Roman" w:hAnsi="Garamond" w:cs="Calibri"/>
                <w:lang w:val="en-US" w:eastAsia="fr-FR"/>
              </w:rPr>
              <w:t>H</w:t>
            </w:r>
            <w:r w:rsidR="00D02A28" w:rsidRPr="00075212">
              <w:rPr>
                <w:rFonts w:ascii="Garamond" w:eastAsia="Times New Roman" w:hAnsi="Garamond" w:cs="Calibri"/>
                <w:lang w:val="en-US" w:eastAsia="fr-FR"/>
              </w:rPr>
              <w:t>ospial</w:t>
            </w:r>
            <w:proofErr w:type="spellEnd"/>
            <w:r w:rsidRPr="00075212">
              <w:rPr>
                <w:rFonts w:ascii="Garamond" w:eastAsia="Times New Roman" w:hAnsi="Garamond" w:cs="Calibri"/>
                <w:lang w:val="en-US" w:eastAsia="fr-FR"/>
              </w:rPr>
              <w:t>, Sofia, Bulgaria</w:t>
            </w:r>
          </w:p>
        </w:tc>
      </w:tr>
      <w:bookmarkEnd w:id="2"/>
    </w:tbl>
    <w:p w14:paraId="05EE0E7C" w14:textId="77777777" w:rsidR="00F15711" w:rsidRPr="00075212" w:rsidRDefault="00F15711" w:rsidP="00F15711">
      <w:pPr>
        <w:spacing w:line="360" w:lineRule="auto"/>
        <w:ind w:left="360"/>
        <w:rPr>
          <w:rFonts w:ascii="Garamond" w:hAnsi="Garamond" w:cs="Times New Roman"/>
          <w:bCs/>
          <w:sz w:val="24"/>
          <w:szCs w:val="24"/>
          <w:lang w:val="en-US"/>
        </w:rPr>
        <w:sectPr w:rsidR="00F15711" w:rsidRPr="000752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08517A" w14:textId="18EA36DE" w:rsidR="003E58AA" w:rsidRPr="00075212" w:rsidRDefault="003E58AA" w:rsidP="003E58AA">
      <w:pPr>
        <w:pStyle w:val="Heading1"/>
        <w:rPr>
          <w:rFonts w:ascii="Garamond" w:hAnsi="Garamond"/>
          <w:color w:val="auto"/>
          <w:lang w:val="en-US"/>
        </w:rPr>
      </w:pPr>
      <w:bookmarkStart w:id="3" w:name="_Toc86647890"/>
      <w:bookmarkStart w:id="4" w:name="_Toc109543717"/>
      <w:r w:rsidRPr="00075212">
        <w:rPr>
          <w:rFonts w:ascii="Garamond" w:hAnsi="Garamond"/>
          <w:color w:val="auto"/>
          <w:lang w:val="en-US"/>
        </w:rPr>
        <w:lastRenderedPageBreak/>
        <w:t xml:space="preserve">V - Appendix 2: List of national </w:t>
      </w:r>
      <w:proofErr w:type="spellStart"/>
      <w:r w:rsidR="00E61ED0">
        <w:rPr>
          <w:rFonts w:ascii="Garamond" w:hAnsi="Garamond"/>
          <w:color w:val="auto"/>
          <w:lang w:val="en-US"/>
        </w:rPr>
        <w:t>National</w:t>
      </w:r>
      <w:proofErr w:type="spellEnd"/>
      <w:r w:rsidR="00E61ED0">
        <w:rPr>
          <w:rFonts w:ascii="Garamond" w:hAnsi="Garamond"/>
          <w:color w:val="auto"/>
          <w:lang w:val="en-US"/>
        </w:rPr>
        <w:t xml:space="preserve"> Societies/Networks endorsing the Study</w:t>
      </w:r>
    </w:p>
    <w:p w14:paraId="49FCE496" w14:textId="77777777" w:rsidR="00E61ED0" w:rsidRDefault="00E61ED0" w:rsidP="003E58AA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63EFA324" w14:textId="5580D1C9" w:rsidR="003E58AA" w:rsidRPr="00075212" w:rsidRDefault="003E58AA" w:rsidP="003E58AA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European Society of Intensive Care Medicine, European Respiratory Society, ANZICS Clinical Trials Group, Indian Society of Critical Care Medicine, Irish Critical Care Trials Group; Société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éanimati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Langue Française (SRLF); Réseau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uropé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Recherch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Ventilatio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rtificiell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e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Network); Société Français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’Anesthési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et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éanimati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SFAR); Society of Critical Care Medicine (Discovery Network).</w:t>
      </w:r>
    </w:p>
    <w:p w14:paraId="4A2EB38A" w14:textId="77777777" w:rsidR="003E58AA" w:rsidRDefault="003E58AA" w:rsidP="00F15711">
      <w:pPr>
        <w:pStyle w:val="Heading1"/>
        <w:rPr>
          <w:rFonts w:ascii="Garamond" w:hAnsi="Garamond"/>
          <w:color w:val="auto"/>
          <w:lang w:val="en-US"/>
        </w:rPr>
      </w:pPr>
    </w:p>
    <w:p w14:paraId="18AE67AB" w14:textId="78ED1324" w:rsidR="00F15711" w:rsidRPr="00075212" w:rsidRDefault="00F15711" w:rsidP="00F15711">
      <w:pPr>
        <w:pStyle w:val="Heading1"/>
        <w:rPr>
          <w:rFonts w:ascii="Garamond" w:hAnsi="Garamond"/>
          <w:color w:val="auto"/>
          <w:lang w:val="en-US"/>
        </w:rPr>
      </w:pPr>
      <w:r w:rsidRPr="00075212">
        <w:rPr>
          <w:rFonts w:ascii="Garamond" w:hAnsi="Garamond"/>
          <w:color w:val="auto"/>
          <w:lang w:val="en-US"/>
        </w:rPr>
        <w:t xml:space="preserve">V - Appendix </w:t>
      </w:r>
      <w:r w:rsidR="00E61ED0">
        <w:rPr>
          <w:rFonts w:ascii="Garamond" w:hAnsi="Garamond"/>
          <w:color w:val="auto"/>
          <w:lang w:val="en-US"/>
        </w:rPr>
        <w:t>3</w:t>
      </w:r>
      <w:r w:rsidRPr="00075212">
        <w:rPr>
          <w:rFonts w:ascii="Garamond" w:hAnsi="Garamond"/>
          <w:color w:val="auto"/>
          <w:lang w:val="en-US"/>
        </w:rPr>
        <w:t xml:space="preserve">: List of </w:t>
      </w:r>
      <w:r w:rsidR="00E61ED0">
        <w:rPr>
          <w:rFonts w:ascii="Garamond" w:hAnsi="Garamond"/>
          <w:color w:val="auto"/>
          <w:lang w:val="en-US"/>
        </w:rPr>
        <w:t>WEAN SAFE</w:t>
      </w:r>
      <w:r w:rsidRPr="00075212">
        <w:rPr>
          <w:rFonts w:ascii="Garamond" w:hAnsi="Garamond"/>
          <w:color w:val="auto"/>
          <w:lang w:val="en-US"/>
        </w:rPr>
        <w:t xml:space="preserve"> investigators</w:t>
      </w:r>
      <w:bookmarkEnd w:id="3"/>
      <w:bookmarkEnd w:id="4"/>
    </w:p>
    <w:p w14:paraId="75CBBC92" w14:textId="77777777" w:rsidR="00F15711" w:rsidRPr="00075212" w:rsidRDefault="00F15711" w:rsidP="00F15711">
      <w:pPr>
        <w:rPr>
          <w:rFonts w:ascii="Garamond" w:hAnsi="Garamond"/>
          <w:lang w:val="en-US"/>
        </w:rPr>
      </w:pPr>
    </w:p>
    <w:p w14:paraId="78FC7793" w14:textId="566791E3" w:rsidR="009F3AC6" w:rsidRDefault="009F3AC6" w:rsidP="003E58AA">
      <w:pPr>
        <w:spacing w:line="360" w:lineRule="auto"/>
        <w:contextualSpacing/>
        <w:rPr>
          <w:rFonts w:ascii="Garamond" w:hAnsi="Garamond" w:cstheme="minorHAnsi"/>
          <w:sz w:val="24"/>
          <w:szCs w:val="24"/>
          <w:vertAlign w:val="superscript"/>
          <w:lang w:val="en-GB"/>
        </w:rPr>
      </w:pPr>
      <w:r>
        <w:rPr>
          <w:rFonts w:ascii="Garamond" w:hAnsi="Garamond" w:cstheme="minorHAnsi"/>
          <w:b/>
          <w:sz w:val="24"/>
          <w:szCs w:val="24"/>
          <w:lang w:val="en-GB"/>
        </w:rPr>
        <w:t>WEAN SAFE Steering C</w:t>
      </w:r>
      <w:r w:rsidR="004B4F80">
        <w:rPr>
          <w:rFonts w:ascii="Garamond" w:hAnsi="Garamond" w:cstheme="minorHAnsi"/>
          <w:b/>
          <w:sz w:val="24"/>
          <w:szCs w:val="24"/>
          <w:lang w:val="en-GB"/>
        </w:rPr>
        <w:t xml:space="preserve">ommittee: </w:t>
      </w:r>
      <w:r w:rsidRPr="00D97E8D">
        <w:rPr>
          <w:rFonts w:ascii="Garamond" w:hAnsi="Garamond" w:cstheme="minorHAnsi"/>
          <w:sz w:val="24"/>
          <w:szCs w:val="24"/>
          <w:lang w:val="en-GB"/>
        </w:rPr>
        <w:t xml:space="preserve">Tài Pham, </w:t>
      </w:r>
      <w:r w:rsidRPr="00D97E8D">
        <w:rPr>
          <w:rFonts w:ascii="Garamond" w:hAnsi="Garamond"/>
          <w:sz w:val="24"/>
          <w:szCs w:val="24"/>
          <w:lang w:val="en-GB"/>
        </w:rPr>
        <w:t xml:space="preserve">Leo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Heunks</w:t>
      </w:r>
      <w:proofErr w:type="spellEnd"/>
      <w:r w:rsidRPr="00D97E8D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 w:cstheme="minorHAnsi"/>
          <w:sz w:val="24"/>
          <w:szCs w:val="24"/>
          <w:lang w:val="en-GB"/>
        </w:rPr>
        <w:t>Giacomo Bellani,</w:t>
      </w:r>
      <w:r w:rsidRPr="00D97E8D">
        <w:rPr>
          <w:rFonts w:ascii="Garamond" w:hAnsi="Garamond"/>
          <w:sz w:val="24"/>
          <w:szCs w:val="24"/>
          <w:lang w:val="en-GB"/>
        </w:rPr>
        <w:t xml:space="preserve"> Fabiana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Madotto</w:t>
      </w:r>
      <w:proofErr w:type="spellEnd"/>
      <w:r w:rsidRPr="00D97E8D">
        <w:rPr>
          <w:rFonts w:ascii="Garamond" w:hAnsi="Garamond"/>
          <w:sz w:val="24"/>
          <w:szCs w:val="24"/>
          <w:lang w:val="en-GB"/>
        </w:rPr>
        <w:t xml:space="preserve">; Gaëtan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Beduneau</w:t>
      </w:r>
      <w:proofErr w:type="spellEnd"/>
      <w:r w:rsidR="004B4F80">
        <w:rPr>
          <w:rFonts w:ascii="Garamond" w:hAnsi="Garamond"/>
          <w:sz w:val="24"/>
          <w:szCs w:val="24"/>
          <w:lang w:val="en-GB"/>
        </w:rPr>
        <w:t>,</w:t>
      </w:r>
      <w:r w:rsidRPr="00D97E8D">
        <w:rPr>
          <w:rFonts w:ascii="Garamond" w:hAnsi="Garamond"/>
          <w:sz w:val="24"/>
          <w:szCs w:val="24"/>
          <w:lang w:val="en-GB"/>
        </w:rPr>
        <w:t xml:space="preserve"> Ewan C.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Goligher</w:t>
      </w:r>
      <w:proofErr w:type="spellEnd"/>
      <w:r w:rsidR="007B122E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/>
          <w:sz w:val="24"/>
          <w:szCs w:val="24"/>
          <w:lang w:val="en-GB"/>
        </w:rPr>
        <w:t xml:space="preserve">Giacomo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Grasselli</w:t>
      </w:r>
      <w:proofErr w:type="spellEnd"/>
      <w:r w:rsidR="007B122E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/>
          <w:sz w:val="24"/>
          <w:szCs w:val="24"/>
          <w:lang w:val="en-GB"/>
        </w:rPr>
        <w:t>Jordi Mancebo</w:t>
      </w:r>
      <w:r w:rsidR="007B122E">
        <w:rPr>
          <w:rFonts w:ascii="Garamond" w:hAnsi="Garamond"/>
          <w:sz w:val="24"/>
          <w:szCs w:val="24"/>
          <w:lang w:val="en-GB"/>
        </w:rPr>
        <w:t>,</w:t>
      </w:r>
      <w:r w:rsidRPr="00D97E8D">
        <w:rPr>
          <w:rFonts w:ascii="Garamond" w:hAnsi="Garamond"/>
          <w:sz w:val="24"/>
          <w:szCs w:val="24"/>
          <w:lang w:val="en-GB"/>
        </w:rPr>
        <w:t xml:space="preserve"> Lise </w:t>
      </w:r>
      <w:proofErr w:type="spellStart"/>
      <w:r w:rsidRPr="00D97E8D">
        <w:rPr>
          <w:rFonts w:ascii="Garamond" w:hAnsi="Garamond"/>
          <w:sz w:val="24"/>
          <w:szCs w:val="24"/>
          <w:lang w:val="en-GB"/>
        </w:rPr>
        <w:t>Piquilloud</w:t>
      </w:r>
      <w:proofErr w:type="spellEnd"/>
      <w:r w:rsidR="007B122E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/>
          <w:sz w:val="24"/>
          <w:szCs w:val="24"/>
          <w:lang w:val="en-GB"/>
        </w:rPr>
        <w:t>Antonio Pesenti</w:t>
      </w:r>
      <w:r w:rsidR="007B122E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/>
          <w:sz w:val="24"/>
          <w:szCs w:val="24"/>
          <w:lang w:val="en-GB"/>
        </w:rPr>
        <w:t>Hannah Wunsch, Frank van Haren</w:t>
      </w:r>
      <w:r w:rsidR="007B122E">
        <w:rPr>
          <w:rFonts w:ascii="Garamond" w:hAnsi="Garamond"/>
          <w:sz w:val="24"/>
          <w:szCs w:val="24"/>
          <w:lang w:val="en-GB"/>
        </w:rPr>
        <w:t xml:space="preserve">, </w:t>
      </w:r>
      <w:r w:rsidRPr="00D97E8D">
        <w:rPr>
          <w:rFonts w:ascii="Garamond" w:hAnsi="Garamond" w:cstheme="minorHAnsi"/>
          <w:sz w:val="24"/>
          <w:szCs w:val="24"/>
          <w:lang w:val="en-GB"/>
        </w:rPr>
        <w:t>Laurent Brochard</w:t>
      </w:r>
      <w:r w:rsidR="007B122E">
        <w:rPr>
          <w:rFonts w:ascii="Garamond" w:hAnsi="Garamond" w:cs="Arial"/>
          <w:sz w:val="24"/>
          <w:szCs w:val="24"/>
          <w:lang w:val="en-GB"/>
        </w:rPr>
        <w:t xml:space="preserve">, </w:t>
      </w:r>
      <w:r w:rsidRPr="00D97E8D">
        <w:rPr>
          <w:rFonts w:ascii="Garamond" w:hAnsi="Garamond" w:cstheme="minorHAnsi"/>
          <w:sz w:val="24"/>
          <w:szCs w:val="24"/>
          <w:lang w:val="en-GB"/>
        </w:rPr>
        <w:t>John G. Laffey</w:t>
      </w:r>
      <w:r w:rsidR="007B122E">
        <w:rPr>
          <w:rFonts w:ascii="Garamond" w:hAnsi="Garamond" w:cs="Arial"/>
          <w:sz w:val="24"/>
          <w:szCs w:val="24"/>
          <w:lang w:val="en-GB"/>
        </w:rPr>
        <w:t>.</w:t>
      </w:r>
    </w:p>
    <w:p w14:paraId="3047C2FE" w14:textId="77777777" w:rsidR="009F3AC6" w:rsidRDefault="009F3AC6" w:rsidP="003E58AA">
      <w:pPr>
        <w:spacing w:line="360" w:lineRule="auto"/>
        <w:rPr>
          <w:rFonts w:ascii="Garamond" w:hAnsi="Garamond" w:cstheme="minorHAnsi"/>
          <w:sz w:val="24"/>
          <w:szCs w:val="24"/>
          <w:vertAlign w:val="superscript"/>
          <w:lang w:val="en-GB"/>
        </w:rPr>
      </w:pPr>
    </w:p>
    <w:p w14:paraId="50750661" w14:textId="3F023F55" w:rsidR="00F15711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WEAN SAFE National Coordinators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Argentina: Elisa Estenssoro; Australia/New Zealand:  Frank Van Haren; Belgium: Greet Hermans; Brazil: Ary Serpa Neto; China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ib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Qiu; Canada: Ew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oligh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Chile: Guiller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uged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Czechia: Vladimir Cerny; Egypt: Assem Abdel Razek; France: Gaët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dunea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Sébasti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erb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Germany: Onnen Moerer; Greece: Dimitrio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tam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aiti: Alfre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pa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ungary: Zsolt Molnar; India: Pravin Amin; Iran: Sayed Mohammadreza Hashemian; Ireland: Kevin Clarkson; Italy: Giaco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rassel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Japan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iyoyas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Kurahashi; Nepal: Subhash P Acharya; Mexico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siscl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Villagomez; Morocco: Amine Al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eggwag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Netherlands: Leo M.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eunk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Norway: Jon Henrik Laake; Peru: Rollin Roldan; Poland: Konstan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zuldrzyns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Portugal: Irene Aragao; Romania: Dana Tomescu; Russia: Alexe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rits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audi Arabia: Yaseen Arabi; Serbia: Bojan Jovanovic; South Korea: Young-Jae Cho; Spain: Ósca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eñuel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uriname: Bernardo Panka; Sweden: Joh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rki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witzerland: Lis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iquillou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hailand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uttapo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ittayama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unisia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Fek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broug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urkey: Ezg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zylmaz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United Kingdom: Luig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mporot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; United States: Philippe Bauer, Daniel Talmor, Jeremy Beitler</w:t>
      </w:r>
      <w:r w:rsidR="003E58AA">
        <w:rPr>
          <w:rFonts w:ascii="Garamond" w:hAnsi="Garamond" w:cs="Times New Roman"/>
          <w:sz w:val="24"/>
          <w:szCs w:val="24"/>
          <w:lang w:val="en-US"/>
        </w:rPr>
        <w:t>.</w:t>
      </w:r>
    </w:p>
    <w:p w14:paraId="298C74CB" w14:textId="77777777" w:rsidR="003E58AA" w:rsidRPr="00075212" w:rsidRDefault="003E58AA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34828863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b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lastRenderedPageBreak/>
        <w:t>List of WEAN SAFE collaborators (by country)</w:t>
      </w:r>
    </w:p>
    <w:p w14:paraId="0EB70CF1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ALBAN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University Hospital Shefqe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droq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Tirana):  Alma Cani; </w:t>
      </w:r>
    </w:p>
    <w:p w14:paraId="1F783E43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ARGENTINA: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ato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a Trinida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it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Buenos Aires): Sebastian Fredes, Santiag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lutovi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D.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tojann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Buenos Aires): Marco Bezzi, Silvina Borell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ato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nchorena (Buenos Aires): Gustav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lotnikow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Romina Pratto; Instituto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nvestigacion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edic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lfredo Lanari (Buenos Aires): Nicolas Iezzi, Rodolfo Lopez; Otamendi Health Center (Buenos Aires): Mariano Andres Furche, Paolo Nahu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ubatt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Birri; CEMIC (Buenos Aires): Pab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ovazzan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aria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ett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 Clini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zterri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Buenos Aires): Matilde Grando, Vanesa Alejand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vlotsk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ato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uem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Buenos Aires): Daniela Benvenut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líni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nta Isabel (Buenos Aires): Eliana Markman, Graciela Paz; Clinica 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ternida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iz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rgentina (Buenos Aires): Aldana Ruiz Robled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ato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Los Arcos (Buenos Aires): Raúl Alejandro Gomez, María Florencia Valenti; Hospital Misericordia (Cordoba): Anatilde Diaz, Analía Garcia; Francisco Lopez Lima Hospital (General Roca): Rosana Hernandez, Maria Cristina Orlandi;  HIGA San Martin La Plata (La Plata): Juan Conde, Rosa Reina; Instituto Médi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latens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La Plata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ustavogch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haparro; Hospital Luis Carlo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go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erap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ntensi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Mendoza): Gonza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gell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Graciel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akal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Luis Carlos 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go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erap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ntensi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Quemado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Mondoza): Carlos Pellegrini, Ariel Chena; Hospital Central (Mendoza): Maria Fernanda Farina, Claudia Elizabeth Lopez; Hospital Nacion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rofeso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lejandro Posadas (Moron): Fernando Rios, Judith Sagardia; Clinica San Agustín (Neuquén): María Elena Romano, Cristina Villegas Succar; Hospital Provincial del Centenario (Rosario): Lisandro Roberto Bettini, Luis Pab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rdonn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ato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as Lomas (San Isidro, Buenos Aires): Fernando Rios, Alejandro Risso Vazquez; Ramón Carrillo (Santiago del Estero): Robert Giannoni; José Maria Cullen (Santa Fe): Gabriela Bai, Santiago Izza; Hospital Municipal Dr. B. A. Houssay (Vicente López): Miguel Escobar, Patricia Sanchez;  </w:t>
      </w:r>
    </w:p>
    <w:p w14:paraId="62F95978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AUSTRALIA: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Flinders Medical Centre (Adelaide): Andrew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rst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Shailesh Bihari; Ballarat Health Services (Ballarat): Dianne Hill, Angus Richardson; Eastern Health (Box Hill): Graeme Duke, Stephanie Hunter; Canberra Hospital (Canberra): Bernie Bissett, Frank Van Haren; Concord Hospital (Concord): Mark Kol, Asim Shah; Eastern Health, Maroondah Campus (East Ringwood): Pet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ziems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Deborah Welsh; Cairns and Hinterland Hospital (Cairns): Vijayanand Palaniswamy; John Hunter Hospital (Newcastle): Kathryn Kerr, Ameet Parekh; St John of God Murdoch Hospital (Perth): Ege Eroglu, Adrian Regli; St John of God Midland Public and Private Hospitals (Perth): Edwar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Fys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Armadale Health Service (Perth): David Blythe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uraleekrishn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uthukrishnan; St John of God Subiaco Hospital (Perth): Janet Ferrier,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>Edward Litton; Epworth Richmond (Richmond): Gabrielle Hanlon, Jonathan Barrett; Gold Coast University Hospital (Southport): James McCullough, Mandy Tallott;</w:t>
      </w:r>
    </w:p>
    <w:p w14:paraId="12EA353A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b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BANGLADESH</w:t>
      </w:r>
      <w:r w:rsidRPr="00075212">
        <w:rPr>
          <w:rFonts w:ascii="Garamond" w:hAnsi="Garamond" w:cs="Times New Roman"/>
          <w:sz w:val="24"/>
          <w:szCs w:val="24"/>
          <w:lang w:val="en-US"/>
        </w:rPr>
        <w:t>:</w:t>
      </w:r>
      <w:r w:rsidRPr="00075212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Square Hospitals Ltd (Dhaka): Shihan Mahmu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edwan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uq,</w:t>
      </w:r>
      <w:r w:rsidRPr="00075212">
        <w:rPr>
          <w:rFonts w:ascii="Garamond" w:hAnsi="Garamond" w:cs="Times New Roman"/>
          <w:b/>
          <w:sz w:val="24"/>
          <w:szCs w:val="24"/>
          <w:lang w:val="en-US"/>
        </w:rPr>
        <w:t xml:space="preserve"> </w:t>
      </w:r>
      <w:r w:rsidRPr="00075212">
        <w:rPr>
          <w:rFonts w:ascii="Garamond" w:hAnsi="Garamond" w:cs="Times New Roman"/>
          <w:sz w:val="24"/>
          <w:szCs w:val="24"/>
          <w:lang w:val="en-US"/>
        </w:rPr>
        <w:t>Raihan Rabbani;</w:t>
      </w:r>
    </w:p>
    <w:p w14:paraId="3E08A360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BELGIUM: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Imeld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iekenhu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onheid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Eric Frans; UZ Leuven (Leuven): Helg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eun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Greet Hermans; AZ Turnhout (Turnhout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Filiep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oeten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, Marc Vanhoof; CHU UCL Namur, Mont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odin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voi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Pierr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ulp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Isabelle Michaux; </w:t>
      </w:r>
    </w:p>
    <w:p w14:paraId="6C70614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 xml:space="preserve">BOLIVIA: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Hospital Universitar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Japoné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Santa Cruz): Mónica Crespo Ramirez, Orlando Gordillo Romero;  </w:t>
      </w:r>
    </w:p>
    <w:p w14:paraId="2E50E4F8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 xml:space="preserve">BOSNIA AND HERZEGOVINA: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Clinic fo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ardiosurger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University Clinic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ent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osev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Sarajevo): </w:t>
      </w:r>
      <w:r w:rsidRPr="00075212">
        <w:rPr>
          <w:rFonts w:ascii="Garamond" w:hAnsi="Garamond" w:cs="Times New Roman"/>
          <w:sz w:val="24"/>
          <w:szCs w:val="24"/>
          <w:lang w:val="bs-Latn-BA"/>
        </w:rPr>
        <w:t xml:space="preserve">Sanja Granov Grabovica,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Slavenka Straus; </w:t>
      </w:r>
    </w:p>
    <w:p w14:paraId="706CC174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 xml:space="preserve">BRAZIL: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ifecent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Belo Horizonte): Bruno Vilela Costa Pint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ssociaçã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eneficient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de Campo Grande MS (Campo Grande - Mato Grosso do Sul): Maria Augusta Rahe Pereira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dy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Tamasat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HPS 28 de Agosto (Manaus): Wilson Oliveira Filho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Jocyell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Vieira; Hospital Cris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Redento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 (Porto Alegre): Fernand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utchak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Marcelo Rieder; Hospital das Clinicas de Pernambuco (Recife): Fabianne Dantas; UDI Hospital (São Luis): Louis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Gondim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Hospital d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línic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da FMUSP (São Paulo): Luciano Azevedo, Leandro Taniguchi; BP Mirante (São Paulo): Fernando da Silva Ramos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Israelit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Albert Einstein (São Paulo) : Ary Serpa Neto, Kari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Timenetsk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Vitoria Apart Hospital (Vitoria): Stephani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Pir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Claud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Pir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nimed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Vitória (Vitoria): Eliana Caser, Betania Silva Sales; </w:t>
      </w:r>
    </w:p>
    <w:p w14:paraId="1746644C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BULGARI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cibadem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CITY Clinic Tokud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Hospi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Sofia): Margari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orislav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;</w:t>
      </w:r>
    </w:p>
    <w:p w14:paraId="0282737B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 xml:space="preserve">CANADA: </w:t>
      </w:r>
      <w:r w:rsidRPr="00075212">
        <w:rPr>
          <w:rFonts w:ascii="Garamond" w:hAnsi="Garamond" w:cs="Times New Roman"/>
          <w:sz w:val="24"/>
          <w:szCs w:val="24"/>
          <w:lang w:val="en-GB"/>
        </w:rPr>
        <w:t>London Health Sciences Centre University Hospital (London): Karen J. Bosma, Michael Mikhaeil; The Ottawa Hospital (Ottawa):</w:t>
      </w:r>
      <w:r w:rsidRPr="00075212">
        <w:rPr>
          <w:rFonts w:ascii="Garamond" w:hAnsi="Garamond" w:cs="Times New Roman"/>
          <w:b/>
          <w:sz w:val="24"/>
          <w:szCs w:val="24"/>
          <w:lang w:val="en-GB"/>
        </w:rPr>
        <w:t xml:space="preserve">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Andrew Seely; St Michael's Hospital (Toronto): Laurent Brochard, Thai Pham; St. Michael's Hospital Allan T Lambert TNICU (Toronto): Ricard Mellado Artigas, Thomas Piraino; North York General Hospital (Toronto): Phil Shin; Toronto Western Hospital (Toronto): </w:t>
      </w:r>
      <w:r w:rsidRPr="00075212">
        <w:rPr>
          <w:rFonts w:ascii="Garamond" w:hAnsi="Garamond" w:cs="Times New Roman"/>
          <w:bCs/>
          <w:sz w:val="24"/>
          <w:szCs w:val="24"/>
          <w:lang w:val="en-CA"/>
        </w:rPr>
        <w:t xml:space="preserve">Sharique Ansari,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Victoria McCredie; </w:t>
      </w:r>
    </w:p>
    <w:p w14:paraId="6194EE2E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CHILE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Universidad de Chile (Santiago): Daniel Arellano, Rodrigo Cornejo; Hospital Felix Bulnes Cerda (Santiago):  Matias Jesús Flamm Zamorano, Manuel Gonzalez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línic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Pontificia Universidad Católica de Chile (Santiago): Guiller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uged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David Carpio; Clinica Alemana de Santiago (Santiago): Jerónimo Graf Santos, Rodrigo Pérez-Araos; </w:t>
      </w:r>
      <w:r w:rsidRPr="00075212">
        <w:rPr>
          <w:rFonts w:ascii="Garamond" w:hAnsi="Garamond" w:cs="Times New Roman"/>
          <w:sz w:val="24"/>
          <w:szCs w:val="24"/>
          <w:lang w:val="en-GB"/>
        </w:rPr>
        <w:lastRenderedPageBreak/>
        <w:t xml:space="preserve">Hospital Naval Almirante Nef (Viña del Mar): Eduardo Labarc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Facultad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de Medicina, Escuela de Medicina, Universidad Andrés Bello (Viña del Mar): Felipe Martinez;</w:t>
      </w:r>
    </w:p>
    <w:p w14:paraId="298232E8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CHINA</w:t>
      </w:r>
      <w:r w:rsidRPr="00075212">
        <w:rPr>
          <w:rFonts w:ascii="Garamond" w:hAnsi="Garamond" w:cs="Times New Roman"/>
          <w:sz w:val="24"/>
          <w:szCs w:val="24"/>
          <w:lang w:val="en-US"/>
        </w:rPr>
        <w:t>: Changzhou First People’s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angZho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Bin Zhu; Changzhou Fourth People`s Hospital (Changzhou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uoju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an, Chen Shuhua;  First Affiliated Hospital of Dalian Medical University (Dalian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uzh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Zhang; Fujian Provincial Hospital (Fuzhou): Kai Che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onggu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Yu; Guangdong General Hospital (Guangzhou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ieh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Qi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houh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Wang; The First Affiliated Hospital Sun Yat-sen University (Guangzhou): Xiang-Dong Guan,</w:t>
      </w:r>
      <w:r w:rsidRPr="00075212">
        <w:rPr>
          <w:rFonts w:ascii="Garamond" w:hAnsi="Garamond"/>
          <w:lang w:val="en-US"/>
        </w:rPr>
        <w:t xml:space="preserve">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Jian-Feng Wu, Bi-Lin Wei; Affiliated Hospital of Guiyang Medical University (Guiyang): Feng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Fe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Jin Xiang People's Hospital (Jini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eih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u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ngw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Zhang; First Affiliated Hospital of Kunming Medical University (Kunmi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uanyu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Qian, Wei Zhang; Kunming Medical University Affiliate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an’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Kunming): Jia Zheng, Zheng-Jiang Xing; The First Affiliated Hospital of Henan University of Science &amp; Technology (Luoya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ahu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uoxi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Zhang; Nanjing Drum Tower Hospital (Nanjing): Qing Gu, Ning Liu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hongd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Nanjing): Ling Liu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ib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Qiu; Nanjing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angbe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eople's Hospital (Nanji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engq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i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hengl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Ye; First Affiliated Hospital of Guangxi Medical University (Nanni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iangy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Jiang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hanh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Tang; Affiliated Hospital of Nantong University (Nanto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enlia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u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ngshe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Zha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Qil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of Shandong University (Qingdao): Wu Dawei, Guo X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uij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, Shangha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aot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School of Medicine (Shanghai): Jialin Liu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ngp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Qu; Shanghai General Hospital (Shanghai): Wang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uil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Xie Yun; Sheng Jing Hospital of China Medical University (Shenyang): Bin Zang; Peking University Shenzhen Hospital (Shenzhen): Hua Luo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eix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Zhang; The Second Hospital of Hebei Medical University (Shijiazhuang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ens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a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oyu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Yuan; Changshu First People’s Hospital (Soochow): Yufeng Feng, Min Lu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in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entral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in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X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ngta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Gong Yu; Union Hospital, Tong Ji Medical College, Huazhong University of Science and Technology (Wuhan): You Shang, Xiaobo Yang; First Affiliated Hospital o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ann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College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ijish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Wuhu): Yupeng Qi, Tao Yu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uX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eople's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uX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ngya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Xu, Jie Yan; The First Affiliated Hospital of Xiamen University (Xiamen): Chen Jing, Zhang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inwe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he First Affiliated Hospital of Zhengzhou University (Zhengzhou): Hongbin Li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ongq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un; </w:t>
      </w:r>
    </w:p>
    <w:p w14:paraId="02E7B0BF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COLOMBI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Fundación Valle d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ilí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Cali): Mónica Vargas-Ordoñez;</w:t>
      </w:r>
    </w:p>
    <w:p w14:paraId="0D744749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COSTA RIC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Hospital San Juan de Dios (San José): Juan Ignacio Silesky Jimenez; </w:t>
      </w:r>
    </w:p>
    <w:p w14:paraId="40DF8254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ECUADOR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Hospital Vicente Corral Moscoso (Cuenca): Hernan Aguirre-Bermeo; Hospit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specialidad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Eugenio Espejo (Quito): Diego Rolando Moroch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Tutill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Andrea Gabriela Peña Padilla; Clinica la Merced (Quito): Diana Alvarez, María Fernanda Garcia; </w:t>
      </w:r>
    </w:p>
    <w:p w14:paraId="5997B3F2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lastRenderedPageBreak/>
        <w:t>EGYPT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Alexandria University Hospital (Alexandria): Mohame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lsaadan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Hany Elsayed; Alexandria Main University Hospital (Alexandria): Samar Elsayed; Menoufia University Hospitals (Shibin El-Kom): Abdelrhm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boshad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Nagwa Doh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Zagazig University Hospitals Chest Department (Zagazig): Em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hebl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</w:p>
    <w:p w14:paraId="2BDF262E" w14:textId="2E0AF72F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fr-BE"/>
        </w:rPr>
      </w:pPr>
      <w:r w:rsidRPr="00075212">
        <w:rPr>
          <w:rFonts w:ascii="Garamond" w:hAnsi="Garamond" w:cs="Times New Roman"/>
          <w:b/>
          <w:sz w:val="24"/>
          <w:szCs w:val="24"/>
          <w:lang w:val="fr-BE"/>
        </w:rPr>
        <w:t>FRANCE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: Centre Hospitalier Pierre Oudot (Bourgoin-Jallieu): Philipp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ro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Thuy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g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Phan; CHU Cavale Blanche (Brest): Simo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cher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wenael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Prat; Hôpital d'Instruction des Armées Clermont Tonnerre (Brest): Marc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anguy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es Déserts, Françoise Labat; Centre Hospitalo-Universitaire de Caen (Caen): Cédric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aubi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Auréli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Jore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entre Hospitalier Public du Cotentin (Cherbourg): Bertrand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uneuf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Xavi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ouloy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Louis Mourier (Colombes): Malo Emery, Damien Roux; Centre Hospitalier Intercommunal de Créteil (Créteil): Frédériqu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chortge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entre Hospitalier de Dieppe (Dieppe): Pierre-Louis Declercq, Stéphanie Gelinotte; Centre Hospitalier Universitaire Grenoble-Alpes (Grenoble): </w:t>
      </w:r>
      <w:r w:rsidRPr="00075212">
        <w:rPr>
          <w:rFonts w:ascii="Garamond" w:hAnsi="Garamond" w:cs="Times New Roman"/>
          <w:sz w:val="24"/>
          <w:szCs w:val="24"/>
        </w:rPr>
        <w:t xml:space="preserve">Louis-Marie 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Galerneau</w:t>
      </w:r>
      <w:proofErr w:type="spellEnd"/>
      <w:r w:rsidRPr="00075212">
        <w:rPr>
          <w:rFonts w:ascii="Garamond" w:hAnsi="Garamond" w:cs="Times New Roman"/>
          <w:sz w:val="24"/>
          <w:szCs w:val="24"/>
        </w:rPr>
        <w:t xml:space="preserve">, 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Nicol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erz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GHEF </w:t>
      </w:r>
      <w:r w:rsidRPr="00075212">
        <w:rPr>
          <w:rFonts w:ascii="Garamond" w:hAnsi="Garamond" w:cs="Times New Roman"/>
          <w:sz w:val="24"/>
          <w:szCs w:val="24"/>
        </w:rPr>
        <w:t>site de Marne-la-Vallée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Jossigny): Frank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hemou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Jonatha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Zark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Centre Hospitalier Le Mans (le Mans): Nicol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hudeau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HU de Lille, Hôpital R. Salengro (Lille): Saad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seir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Anahita Rouze; Centre Hospitalier des Deux Vallées - Site de Longjumeau (Longjumeau): Matthieu Le Meur, Marti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hyraul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 Hôpital Croix Rousse (Lyon): Claude Guérin; Groupe Hospitalier Sud Ile de France - Site de Melun (Melun): Jonathan Chelly, Sébasti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Jochman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;  CHU de Nice L'Archet 2 (Nice): Pierre-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Eric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anin</w:t>
      </w:r>
      <w:proofErr w:type="spellEnd"/>
      <w:r w:rsidR="00A42AE7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="00A42AE7" w:rsidRPr="00A42AE7">
        <w:rPr>
          <w:rFonts w:ascii="Garamond" w:hAnsi="Garamond" w:cs="Times New Roman"/>
          <w:sz w:val="24"/>
          <w:szCs w:val="24"/>
          <w:lang w:val="fr-BE"/>
        </w:rPr>
        <w:t>Louis Humbert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 CHU de Nice l’Archet 1 (Nice): Je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monic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="00A42AE7" w:rsidRPr="00A42AE7">
        <w:rPr>
          <w:rFonts w:ascii="Garamond" w:hAnsi="Garamond" w:cs="Times New Roman"/>
          <w:sz w:val="24"/>
          <w:szCs w:val="24"/>
          <w:lang w:val="fr-BE"/>
        </w:rPr>
        <w:t xml:space="preserve">Mathieu </w:t>
      </w:r>
      <w:proofErr w:type="spellStart"/>
      <w:r w:rsidR="00A42AE7" w:rsidRPr="00A42AE7">
        <w:rPr>
          <w:rFonts w:ascii="Garamond" w:hAnsi="Garamond" w:cs="Times New Roman"/>
          <w:sz w:val="24"/>
          <w:szCs w:val="24"/>
          <w:lang w:val="fr-BE"/>
        </w:rPr>
        <w:t>Busco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Saint-Louis (Paris): Virgini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emiale</w:t>
      </w:r>
      <w:proofErr w:type="spellEnd"/>
      <w:r w:rsidR="00A42AE7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="00A42AE7" w:rsidRPr="00A42AE7">
        <w:rPr>
          <w:rFonts w:ascii="Garamond" w:hAnsi="Garamond" w:cs="Times New Roman"/>
          <w:sz w:val="24"/>
          <w:szCs w:val="24"/>
          <w:lang w:val="fr-BE"/>
        </w:rPr>
        <w:t xml:space="preserve">Etienne </w:t>
      </w:r>
      <w:proofErr w:type="spellStart"/>
      <w:r w:rsidR="00A42AE7" w:rsidRPr="00A42AE7">
        <w:rPr>
          <w:rFonts w:ascii="Garamond" w:hAnsi="Garamond" w:cs="Times New Roman"/>
          <w:sz w:val="24"/>
          <w:szCs w:val="24"/>
          <w:lang w:val="fr-BE"/>
        </w:rPr>
        <w:t>Ghrenass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Groupe Hospitalier Paris Saint-Joseph (Paris): Cédric Bruel, François Philippart; Hôpital Cochin (Paris):  Jean-Françoi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litjo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Nathalie Marin; Hôpital Tenon (Paris): Muri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rtoukh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Guillaum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oirio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Hopital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Européen Georges Pompidou (Paris): Emmanu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uero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Pitié-Salpêtrière (Paris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xen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cavè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art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re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HU de Poitiers (Poitiers): Faustine Reynaud, Arnaud W.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hil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entre Hospitalier de Cornouaille (Quimper): Alexandre Tonnelier; Centre Hospitalier de Roanne (Roanne): Pasc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ure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Jacque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uel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Rodez): Sébasti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E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CHU de Rouen - SICU (Rouen): Philippe Gouin, Pierre-Gildas Guitard; CHU de Rouen – MICU : Elisabeth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urlemont</w:t>
      </w:r>
      <w:proofErr w:type="spellEnd"/>
      <w:r w:rsidR="00A42AE7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="00A42AE7" w:rsidRPr="00A42AE7">
        <w:rPr>
          <w:rFonts w:ascii="Garamond" w:hAnsi="Garamond" w:cs="Times New Roman"/>
          <w:sz w:val="24"/>
          <w:szCs w:val="24"/>
          <w:lang w:val="fr-BE"/>
        </w:rPr>
        <w:t>Laurie Lagache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Delafontaine (Saint-Denis): Gabri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re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, Daniel Silva; CHU Felix Guyon (Saint-Denis): Laurence Dangers</w:t>
      </w:r>
      <w:r w:rsidR="00A42AE7">
        <w:rPr>
          <w:rFonts w:ascii="Garamond" w:hAnsi="Garamond" w:cs="Times New Roman"/>
          <w:sz w:val="24"/>
          <w:szCs w:val="24"/>
          <w:lang w:val="fr-BE"/>
        </w:rPr>
        <w:t>,</w:t>
      </w:r>
      <w:r w:rsidR="00A42AE7" w:rsidRPr="00A42AE7">
        <w:t xml:space="preserve"> </w:t>
      </w:r>
      <w:r w:rsidR="00A42AE7" w:rsidRPr="00A42AE7">
        <w:rPr>
          <w:rFonts w:ascii="Garamond" w:hAnsi="Garamond" w:cs="Times New Roman"/>
          <w:sz w:val="24"/>
          <w:szCs w:val="24"/>
          <w:lang w:val="fr-BE"/>
        </w:rPr>
        <w:t>Benjamin Delmas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de Hautepierre, Hôpitaux Universitaires de Strasbourg (Strasbourg): Jean-Etienn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Herbrech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Francis Schneider; Hôpital Sainte-Musse (Toulon): Jean-Michel Arnal, Au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arner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Hôpital Nord Franche-Comté (Trévenans): Julio Badie, Loïc Barrot; </w:t>
      </w:r>
    </w:p>
    <w:p w14:paraId="2AC86F54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GERMANY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niversitaetsmediz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Goetting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Goetting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Onnen Moerer; University Hospital of Saarland (Homburg): Philipp M. Lepper, </w:t>
      </w:r>
      <w:r w:rsidRPr="00075212">
        <w:rPr>
          <w:rFonts w:ascii="Garamond" w:hAnsi="Garamond" w:cs="Times New Roman"/>
          <w:sz w:val="24"/>
          <w:szCs w:val="24"/>
          <w:lang w:val="de-DE"/>
        </w:rPr>
        <w:t>Frederik Seiler;</w:t>
      </w:r>
    </w:p>
    <w:p w14:paraId="6663C154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lastRenderedPageBreak/>
        <w:t>GREECE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Hippocrati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General Hospital of Athens (Athens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etax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Papanikolaou, Theonymf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Papavasilopoulou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ttik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University Hospital (Athens): Olympia Apostolopoulou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hry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iaka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General Hospital o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aterin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aterin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Panagiotis Ioannides, Marina Oikonomou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Hippocrati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General Hospital (Thessaloniki): Eleni Mass, Eleni Mouloudi; </w:t>
      </w:r>
      <w:proofErr w:type="spellStart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>Asklepieion</w:t>
      </w:r>
      <w:proofErr w:type="spellEnd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>Voulas</w:t>
      </w:r>
      <w:proofErr w:type="spellEnd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 xml:space="preserve"> General Hospital (Voula Athens): Aikaterini </w:t>
      </w:r>
      <w:proofErr w:type="spellStart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>Dimoula</w:t>
      </w:r>
      <w:proofErr w:type="spellEnd"/>
      <w:r w:rsidRPr="00075212">
        <w:rPr>
          <w:rFonts w:ascii="Garamond" w:hAnsi="Garamond" w:cs="Times New Roman"/>
          <w:sz w:val="24"/>
          <w:szCs w:val="24"/>
          <w:shd w:val="clear" w:color="auto" w:fill="FFFFFF"/>
          <w:lang w:val="en-GB"/>
        </w:rPr>
        <w:t>, Sofia Nikolakopoulou;</w:t>
      </w:r>
    </w:p>
    <w:p w14:paraId="1BFCAF3A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HAITI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Hospital Bernard Mevs (Port-au-Prince): Stacy House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onal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Rivette ; </w:t>
      </w:r>
    </w:p>
    <w:p w14:paraId="47DAF34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HUNGARY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r.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Kenessey Albert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alassagyarmat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Csab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opitk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</w:t>
      </w:r>
      <w:r w:rsidRPr="00075212">
        <w:rPr>
          <w:rFonts w:ascii="Garamond" w:eastAsia="Times New Roman" w:hAnsi="Garamond" w:cs="Times New Roman"/>
          <w:sz w:val="24"/>
          <w:szCs w:val="24"/>
          <w:lang w:val="en-GB"/>
        </w:rPr>
        <w:t>László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Medve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zso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Hospital (Budapest): Zoltan Kulcsar, Zsuzsanna Szabo; University Hospital of Szeged (Szeged): Zsolt Molnar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Nánd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Öveg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; St. George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zékesfehérvá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Agne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arkan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;</w:t>
      </w:r>
    </w:p>
    <w:p w14:paraId="35B3AEE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INDI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CIMS Hospital (Ahmedabad): Shuchi Kaushik, Bhagyesh Shah; National Institute of Mental Health an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NeuroScienc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Bangalore): Radhakrishn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uthuchellapp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Ramesh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Vj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Apollo Hospitals (Bhubaneswar): Saroj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Pattna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anamb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Ray; </w:t>
      </w:r>
      <w:r w:rsidRPr="00075212">
        <w:rPr>
          <w:rFonts w:ascii="Garamond" w:hAnsi="Garamond" w:cs="Times New Roman"/>
          <w:sz w:val="24"/>
          <w:szCs w:val="24"/>
          <w:lang w:val="en-US"/>
        </w:rPr>
        <w:t>SOA University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IMS &amp; Sum Hospital (Bhubaneswar): Sanghamitra Mishra, Basanta Kumar Pat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Kova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Medical Centre and Hospital (Coimbatore): Sivakumar Nandakumar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akshmikantchar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aravanabav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PSRI -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Pushpawat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Singhania Research Institute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eh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Laksha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hakhtian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Simant Jha; Metro Heart Institute With Multispecialty (Faridabad): Vijay Kumar Agrawal, Prakash Khairnar; Virinchi Hospital (Hyderabad): Sriniv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amavedam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Sanjay Gandhi Postgraduate Institute of Medical Science (Lucknow): Arvin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aron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Mohan Gurjar; Sir H N Reliance Foundation Hospital (Mumbai): Mayur Patel, Darshana Rathod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ritica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Hospital &amp; Research Institute (Nagpur): Harsh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awangad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, Deepak Jeswani; Yashoda Hospitals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ecunderabad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Harish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allapur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aheswarapp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  </w:t>
      </w:r>
    </w:p>
    <w:p w14:paraId="4949B20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IRAN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Masih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aneshv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NRITLD) (Tehran): Seyed Mohammadreza Hashemian, Hamidrez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Jamaat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</w:p>
    <w:p w14:paraId="2B3F95C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IRELAND</w:t>
      </w:r>
      <w:r w:rsidRPr="00075212">
        <w:rPr>
          <w:rFonts w:ascii="Garamond" w:hAnsi="Garamond" w:cs="Times New Roman"/>
          <w:sz w:val="24"/>
          <w:szCs w:val="24"/>
          <w:lang w:val="en-GB"/>
        </w:rPr>
        <w:t>: St Vincents University Hospital (Dublin): Laura Flood, Alistair Nichol; St James Hospital (Dublin): Ignacio Martin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oech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Lindi Snyman; Galway University Hospital (Galway): Kevin Clarkson, Rooney Grainne; University Hospital Limerick (Limerick): Catherine Motherway, Don Walsh; Midland Regional Hospital (Mullingar): Mohammad Faheem; </w:t>
      </w:r>
    </w:p>
    <w:p w14:paraId="4161C7F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fr-BE"/>
        </w:rPr>
      </w:pPr>
      <w:r w:rsidRPr="00075212">
        <w:rPr>
          <w:rFonts w:ascii="Garamond" w:hAnsi="Garamond" w:cs="Times New Roman"/>
          <w:b/>
          <w:sz w:val="24"/>
          <w:szCs w:val="24"/>
          <w:lang w:val="fr-BE"/>
        </w:rPr>
        <w:t>ITALY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o-Universit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Bari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lavtor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Grasso, Tan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trip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; ASST Papa Giovanni XXIII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rga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lessand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as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v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Riva; AOU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log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.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t'Orso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Malpighi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log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Elisabet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ierucc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Rocco D’Andre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peda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vi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Brescia): Elisabet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ecc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; ASST-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aria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resid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ntù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ntù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Rinaldo Grasso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ianmar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r w:rsidRPr="00075212">
        <w:rPr>
          <w:rFonts w:ascii="Garamond" w:hAnsi="Garamond" w:cs="Times New Roman"/>
          <w:sz w:val="24"/>
          <w:szCs w:val="24"/>
          <w:lang w:val="fr-BE"/>
        </w:rPr>
        <w:lastRenderedPageBreak/>
        <w:t xml:space="preserve">Monza; </w:t>
      </w:r>
      <w:r w:rsidRPr="00075212">
        <w:rPr>
          <w:rFonts w:ascii="Garamond" w:hAnsi="Garamond" w:cs="Times New Roman"/>
          <w:sz w:val="24"/>
          <w:szCs w:val="24"/>
        </w:rPr>
        <w:t xml:space="preserve">ARNAS Garibaldi 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Catania</w:t>
      </w:r>
      <w:proofErr w:type="spellEnd"/>
      <w:r w:rsidRPr="00075212">
        <w:rPr>
          <w:rFonts w:ascii="Garamond" w:hAnsi="Garamond" w:cs="Times New Roman"/>
          <w:sz w:val="24"/>
          <w:szCs w:val="24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Catania</w:t>
      </w:r>
      <w:proofErr w:type="spellEnd"/>
      <w:r w:rsidRPr="00075212">
        <w:rPr>
          <w:rFonts w:ascii="Garamond" w:hAnsi="Garamond" w:cs="Times New Roman"/>
          <w:sz w:val="24"/>
          <w:szCs w:val="24"/>
        </w:rPr>
        <w:t xml:space="preserve">): Jessica 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Maugeri</w:t>
      </w:r>
      <w:proofErr w:type="spellEnd"/>
      <w:r w:rsidRPr="00075212">
        <w:rPr>
          <w:rFonts w:ascii="Garamond" w:hAnsi="Garamond" w:cs="Times New Roman"/>
          <w:sz w:val="24"/>
          <w:szCs w:val="24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Agrippino</w:t>
      </w:r>
      <w:proofErr w:type="spellEnd"/>
      <w:r w:rsidRPr="00075212">
        <w:rPr>
          <w:rFonts w:ascii="Garamond" w:hAnsi="Garamond" w:cs="Times New Roman"/>
          <w:sz w:val="24"/>
          <w:szCs w:val="24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</w:rPr>
        <w:t>Bellissim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Mat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om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Catanzaro): Eugenio Garofalo, Pao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avales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bold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ernus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ul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avigl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Massi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Zambo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ranciacort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Chiari): Pao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nesi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anu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odesch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SS.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nnunziat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Chieti): Salvatore Mauriz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ass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ASST Nord Milano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nisel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Balsamo-Milano): Stefa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utt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Monza -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s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s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Eduardo Beck, Alber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cch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"Sac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migl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" - PLV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tebenefrat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Erba): Lu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uatte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rci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t'An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Ferrara): Savi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padar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Carlo Alberto Volta; AOU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regg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Firenze): Cosi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helazz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OORR-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y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of Foggia (Foggia): Gild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nn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Luc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irab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IRCCS San Martino IST Genova (Genova): Alexandr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oli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Fabio Tarantin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.Manzo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Lecco): Andre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oppador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Ettor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ascot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civile di Legnano (Legnano): Frances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rsenig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Virginia Porta; </w:t>
      </w:r>
      <w:r w:rsidRPr="00075212">
        <w:rPr>
          <w:rFonts w:ascii="Garamond" w:hAnsi="Garamond" w:cs="Times New Roman"/>
          <w:bCs/>
          <w:sz w:val="24"/>
          <w:szCs w:val="24"/>
        </w:rPr>
        <w:t xml:space="preserve">ASST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</w:rPr>
        <w:t>Santi</w:t>
      </w:r>
      <w:proofErr w:type="spellEnd"/>
      <w:r w:rsidRPr="00075212">
        <w:rPr>
          <w:rFonts w:ascii="Garamond" w:hAnsi="Garamond" w:cs="Times New Roman"/>
          <w:bCs/>
          <w:sz w:val="24"/>
          <w:szCs w:val="24"/>
        </w:rPr>
        <w:t xml:space="preserve"> Paolo e Carlo,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</w:rPr>
        <w:t>Ospedale</w:t>
      </w:r>
      <w:proofErr w:type="spellEnd"/>
      <w:r w:rsidRPr="00075212">
        <w:rPr>
          <w:rFonts w:ascii="Garamond" w:hAnsi="Garamond" w:cs="Times New Roman"/>
          <w:bCs/>
          <w:sz w:val="24"/>
          <w:szCs w:val="24"/>
        </w:rPr>
        <w:t xml:space="preserve"> San Paolo - Polo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</w:rPr>
        <w:t>universitario</w:t>
      </w:r>
      <w:proofErr w:type="spellEnd"/>
      <w:r w:rsidRPr="00075212">
        <w:rPr>
          <w:rFonts w:ascii="Garamond" w:hAnsi="Garamond" w:cs="Times New Roman"/>
          <w:bCs/>
          <w:sz w:val="24"/>
          <w:szCs w:val="24"/>
        </w:rPr>
        <w:t xml:space="preserve"> (Milan)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: Davi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hiumel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Giovann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istralet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tebenefrat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cco -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cco - Po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ar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Milan): Antonio Castelli, Riccardo Colombo;  ASST Gran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etropolit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iguar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eurorianim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Milan): Frances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ur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Gran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etropolit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iguar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erap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ntensi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ener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Milan): Rober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umaga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Riccard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incir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ond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IRCCS Ca'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ra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Milan): Giaco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rass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oni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vi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Gran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etropolit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Niguar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ianim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3 (Milan): Maurizio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ttir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Civil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t'Agosti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Estens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ode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Mauriz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ves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Monza (Monza): Giacom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lla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rità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Novara): Car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live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osan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aschet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o-Universit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. Luigi Gonzaga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rbass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Pie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iro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Mar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Zingon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otto): Bru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all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Giovanni Vitale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do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do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Paolo Persona, Tommas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onet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t'Anton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do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Sabri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ras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Lau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sin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Pao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iacc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ler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 Andre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ortegia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riachiar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Ippolito;  ARN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v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Cristi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nfrat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ler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ndrea Nevill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racchio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aria Teres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tr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OU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ggior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Parma):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Edoard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icet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Emanuele San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ond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IRCC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Matte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ianim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1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v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Mirk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llia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Giorgio Anton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ot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ondazion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IRCC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Matteo Post-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urgical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Intensive Care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v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n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liber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Frances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oj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erug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erug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nge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iacomucc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Civil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piri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to (Pescara): Antonell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ratta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Ospedaliero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Universitaria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Pisana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 xml:space="preserve"> (Pisa): Pietro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Bertini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 xml:space="preserve">, Fabio </w:t>
      </w:r>
      <w:proofErr w:type="spellStart"/>
      <w:r w:rsidRPr="00075212">
        <w:rPr>
          <w:rFonts w:ascii="Garamond" w:hAnsi="Garamond"/>
          <w:sz w:val="24"/>
          <w:szCs w:val="24"/>
          <w:lang w:val="fr-BE"/>
        </w:rPr>
        <w:t>Guarracino</w:t>
      </w:r>
      <w:proofErr w:type="spellEnd"/>
      <w:r w:rsidRPr="00075212">
        <w:rPr>
          <w:rFonts w:ascii="Garamond" w:hAnsi="Garamond"/>
          <w:sz w:val="24"/>
          <w:szCs w:val="24"/>
          <w:lang w:val="fr-BE"/>
        </w:rPr>
        <w:t>;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to Stefano Prato (Prato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acop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ppell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Pr="00075212">
        <w:rPr>
          <w:rFonts w:ascii="Garamond" w:eastAsia="Times New Roman" w:hAnsi="Garamond" w:cs="Times New Roman"/>
          <w:sz w:val="24"/>
          <w:szCs w:val="24"/>
        </w:rPr>
        <w:t xml:space="preserve">Guglielmo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</w:rPr>
        <w:t>Consale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ta.M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ell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roc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Ravenna): Mauriz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usa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Gianluca Zani; Gran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etropolit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inch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-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elacri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-Morelli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egg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lab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ndrea Bruni, Sebastiano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ache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nferm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Rimini): Lau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rnab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Umberto I -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pienz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lastRenderedPageBreak/>
        <w:t>Università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Roma (Roma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Edoard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iervincenz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ar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anie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oliclinic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ari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Agostino Gemelli (Roma): Gennaro De Pascale, Lu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ont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San Giovann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ddolorat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Roma): Rober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acces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IRCCS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Humanita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esearch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ozzan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Ya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ol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Valer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ascar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ier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Giovanni di Dio 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ugg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'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rago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ler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Antonell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ortuna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Salvator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almes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ss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aria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.An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o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S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er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Battaglia): Marc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pagn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Simone Mar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Zerb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OU Sassari -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linich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ari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Sassari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e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Floris,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Pierpao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errag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Nord Mila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spedal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ttà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es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Giovanni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est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San Giovanni): Stefa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lement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OU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enes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ie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Ros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Barbieri, Luc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ubatto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ittà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lut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e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cienz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Torino (Torino): Vi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Fan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</w:t>
      </w:r>
      <w:r w:rsidRPr="00075212">
        <w:rPr>
          <w:rFonts w:ascii="Garamond" w:hAnsi="Garamond" w:cs="Times New Roman"/>
          <w:sz w:val="24"/>
          <w:szCs w:val="24"/>
        </w:rPr>
        <w:t>Gabriele Sales</w:t>
      </w:r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San Giovanni Bosco (Torino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tefan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ovatzis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SST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ergam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Ovest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Treviglio  (Treviglio): Massimo Borelli, Federi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agginell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 ASUIUD "S. Mar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isericord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"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erap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ntensi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1 (Udine): Paolo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Chiarand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Manuela Lugano; ASUIUD "Santa Mar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dell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Misericord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" 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Terap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ntensiv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2 (Udine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tefan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 Butter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Aziend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Sanit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Universitari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Integrat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di Udine (Udine): Andre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igant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, Frances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Lucchese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AOUI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ero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eron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): Domenico</w:t>
      </w:r>
      <w:r w:rsidRPr="00075212">
        <w:rPr>
          <w:rFonts w:ascii="Garamond" w:hAnsi="Garamond" w:cs="Times New Roman"/>
          <w:sz w:val="24"/>
          <w:szCs w:val="24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Gelormini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; S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Bortolo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 xml:space="preserve">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fr-BE"/>
        </w:rPr>
        <w:t>Vicenza</w:t>
      </w:r>
      <w:proofErr w:type="spellEnd"/>
      <w:r w:rsidRPr="00075212">
        <w:rPr>
          <w:rFonts w:ascii="Garamond" w:hAnsi="Garamond" w:cs="Times New Roman"/>
          <w:sz w:val="24"/>
          <w:szCs w:val="24"/>
          <w:lang w:val="fr-BE"/>
        </w:rPr>
        <w:t>): Elisa Boni, Silvia De Rosa;</w:t>
      </w:r>
    </w:p>
    <w:p w14:paraId="5F410BF2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JAPAN</w:t>
      </w:r>
      <w:r w:rsidRPr="00075212">
        <w:rPr>
          <w:rFonts w:ascii="Garamond" w:hAnsi="Garamond" w:cs="Times New Roman"/>
          <w:sz w:val="24"/>
          <w:szCs w:val="24"/>
          <w:lang w:val="en-US"/>
        </w:rPr>
        <w:t>: Tokyo Women’s Medical University Yachiyo Medical Center (Chiba): Moe Oguchi, Tomohito Sadahiro; Hamamatsu University School of Medicine (Hamamatsu): Yukako Obata; JA Hiroshima General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tsukaich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kuray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asaaki, Akihi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kab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(Hiroshima University Advanced Emergency and Critical Care Center (Hiroshima): Shinichi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hshim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Nobuaki Shime; Kumamoto University Hospital (Kumamoto): Hidenobu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amohar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Kurashiki Central Hospital (Kurashiki, Okayama): Hiromasa Irie; Kurume University Hospital (Kurume): Koichi Arinaga, Shuhe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iiyam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hinshu University Hospital (Matsumoto): Katsunori Mochizuki, Kenichi Nitta; Okayama University Hospital (Okayama): Tetsuya Yumoto; Kurashiki Central Hospital (Okayama): Akira Kuriyama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isuz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Nakanishi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ch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University Saitama Medical Center (Saitama): Masamitsu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u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akai City Medical Center (Sakai City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unj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Kumasawa; Tohoku University Hospital (Sendai): Takuya Shiga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orifum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Yoshid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ch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University School of Medicine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himotsuk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Tochigi):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Shinshu Katayam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okushima University Hospital (Tokushima): Taiga Itagaki; International University of Health and Welfare Mita Hospital (Tokyo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iyoyas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Kurahashi, Kazuya Omur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ike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School of Medicine (Tokyo): Kengo Asano; Tokyo Medical Center (Tokyo): Kei Ot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usashin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Red Cro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ss Hospital (Tokyo): Kotaro Yamamoto; Toyooka Hospital (Toyooka, Hyogo): Daisuke Taniguchi; Tokyo Ba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rayasu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Ichikawa Medic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ent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rayasu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Jun Kataoka;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Juntendo University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Urayasu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 Hospital (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Urayasu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): </w:t>
      </w:r>
      <w:r w:rsidRPr="00075212">
        <w:rPr>
          <w:rFonts w:ascii="Garamond" w:eastAsia="Times New Roman" w:hAnsi="Garamond" w:cs="Times New Roman"/>
          <w:bCs/>
          <w:sz w:val="24"/>
          <w:szCs w:val="24"/>
          <w:lang w:val="en-US"/>
        </w:rPr>
        <w:t xml:space="preserve">Hiroki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Iriyama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, </w:t>
      </w:r>
      <w:r w:rsidRPr="00075212">
        <w:rPr>
          <w:rFonts w:ascii="Garamond" w:eastAsia="Times New Roman" w:hAnsi="Garamond" w:cs="Times New Roman"/>
          <w:bCs/>
          <w:sz w:val="24"/>
          <w:szCs w:val="24"/>
          <w:lang w:val="en-US"/>
        </w:rPr>
        <w:t>Toshikazu Abe</w:t>
      </w:r>
      <w:r w:rsidRPr="00075212">
        <w:rPr>
          <w:rFonts w:ascii="Garamond" w:hAnsi="Garamond" w:cs="Times New Roman"/>
          <w:sz w:val="24"/>
          <w:szCs w:val="24"/>
          <w:lang w:val="en-GB"/>
        </w:rPr>
        <w:t>; Okinawa Chubu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Urum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City, </w:t>
      </w:r>
      <w:r w:rsidRPr="00075212">
        <w:rPr>
          <w:rFonts w:ascii="Garamond" w:hAnsi="Garamond" w:cs="Times New Roman"/>
          <w:sz w:val="24"/>
          <w:szCs w:val="24"/>
          <w:lang w:val="en-GB"/>
        </w:rPr>
        <w:lastRenderedPageBreak/>
        <w:t xml:space="preserve">Okinawa): Izumi Nakayama; Yokohama City Minato Red Cross Hospital (Yokohama): Isao Nagata; </w:t>
      </w:r>
    </w:p>
    <w:p w14:paraId="5D742C1D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LIBYA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Tripoli University Hospital (Tripoli): Mohame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enlam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Abubaker 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Lmary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;</w:t>
      </w:r>
    </w:p>
    <w:p w14:paraId="4CCD2F4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MEXICO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Hospital General de Ecatepec "Las Americas" (Ecatepec): Felipe de Jesus Montelongo; Hospital Civil Guadalajara Ju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Menchaca (Guadalajara): Victor Hugo Madrigal Robles, Daniel Rodriguez Gonzalez; Fundació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líni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édi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Sur (Mexico City): Silvio Anton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Namendy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-Silva; Hospital General de Zona 48 (Mexico City): Claudia Lopez Nava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Nandyelly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San Juan Roman; Hospital Regional 1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Octub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Mexico City): Maria del Carmen Marin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sisclo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Villagomez; IMSS Hospit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specialidad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Antonio Fraga Mouret (Mexico City): Nancy Canedo, Alejandro Esquivel; Instituto Nacion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nfermedad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Respiratori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Mexico City): Carmen Hernandez, Gustavo Lugo Goytia; IMSS Unida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édi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de Al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specialidad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No. 21 (Monterrey): Antonio Landaverde Lopez, Miguel Ángel Sosa Medellin; HGR Clinica 72 (Tlalnepantla): Anaid Manzano; </w:t>
      </w:r>
    </w:p>
    <w:p w14:paraId="769B68FE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MOROCCO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University Hassan II in Casablanca 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University Teaching Hospital Ibn Rushd (Casablanca): Abdellati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enslama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Hanan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Ezzoui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Mohammed VI University Hospital (Marrakech): Abdelhamid Hachimi; </w:t>
      </w:r>
      <w:r w:rsidRPr="00075212">
        <w:rPr>
          <w:rFonts w:ascii="Garamond" w:eastAsia="Times New Roman" w:hAnsi="Garamond" w:cs="Times New Roman"/>
          <w:bCs/>
          <w:sz w:val="24"/>
          <w:szCs w:val="24"/>
          <w:lang w:val="en-US"/>
        </w:rPr>
        <w:t>Mohammed I University in Oujda, Mohammed 6 Hospital-Oujda, ICU (Oujda)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Brahim Housni; Ibn Sina Hospital Medical ICU Mohammed V University in Rabat (Rabat): Tarek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enda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Amine Al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eggwagh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Specialities Hospital (Rabat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oumi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ouhssi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aazouzi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Wajdi; </w:t>
      </w:r>
    </w:p>
    <w:p w14:paraId="4317CCF0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NEPAL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Grande International Hospital (Kathmandu): Subhash Acharya, Anand Thakur; Teaching University Hospital (Kathmandu): Subhash Acharya, Prabha Gautam; </w:t>
      </w:r>
    </w:p>
    <w:p w14:paraId="031DE5FD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NETHERLANDS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VU University Medic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ent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Amsterdam (Amsterdam): Le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Heunk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Ingrid van d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H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Academic Medic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Cent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Amsterdam): Luigi Pisani, Marcus J. Schultz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edis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Spectrum Twente (Enschede): Mart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Rink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J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Wytz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Vermeijd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Maastricht University Medical Centre (Maastricht): Melanie Acampo-de Jong, Serge Heines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Radboudumc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Nijmegen): Tim Frenzel, Hans van der Hoeven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Maasstad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Ziekenhu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Rotterdam): Nardo Van Der Meer, Dolf Weller; Jeroen Bosch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Ziekenhu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('s-Hertogenbosch): Koen Simons; </w:t>
      </w:r>
    </w:p>
    <w:p w14:paraId="2D0CC35F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GB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NEW ZEALAND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Auckland City Hospital (Auckland): Rachael Parke, Shay McGuinness; Hutt Hospital (Lower Hutt): Carmel Chapman, Andrew Stapleton; Rotorua Hospital (Rotorua): Ulrike Buehner, Erin Williams; Wellington Hospital (Wellington): Ni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Beeh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</w:p>
    <w:p w14:paraId="5DAFF0A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GB"/>
        </w:rPr>
        <w:t>NORWAY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: Aalesund Hospital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(Aalesund): Finn H. Andersen; </w:t>
      </w:r>
      <w:r w:rsidRPr="00075212">
        <w:rPr>
          <w:rFonts w:ascii="Garamond" w:hAnsi="Garamond" w:cs="Times New Roman"/>
          <w:sz w:val="24"/>
          <w:szCs w:val="24"/>
          <w:lang w:val="en-GB"/>
        </w:rPr>
        <w:t xml:space="preserve">Haukeland University Hospital (Bergen): Brit Ågo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jøbø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, Gabriele Leonie Schwarz; Nordland Hospital (Bodø): Knu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Dybw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lastRenderedPageBreak/>
        <w:t>Sykehus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Innland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Hamar (Hamar): Bror Anders Johnstad, Terj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egerna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orland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Hospital (Kristiansand): Ole Georg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Vinorum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>, Nils Christian Wenn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Velk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Akersh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University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Lørenskog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): Martin Fluckiger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GB"/>
        </w:rPr>
        <w:t>Sykeh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GB"/>
        </w:rPr>
        <w:t xml:space="preserve"> Molde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(Molde): Lutz Fehrle; Oslo University Hospital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ikshospital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Centre (Oslo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yyb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Naz Aslam, Jon Henrik Laake; Stavanger University Hospital (Stavanger): Linda Rørtveit, Kristian Strand; </w:t>
      </w:r>
    </w:p>
    <w:p w14:paraId="41AFF8AE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PAKISTAN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Pakistan Institute Of Medical Sciences MICU (Islamabad):  Muneeb Ali, Taha Pasha; Pakistan Institute Of Medical Sciences SICU (Islamabad): Rakhshanda Jabeen, Kamal Nasir; </w:t>
      </w:r>
    </w:p>
    <w:p w14:paraId="16E4060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PERU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egion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norio Delgado (Arequipa): Cecilia Eugenia Chavez; National Hospital Daniel Alcides Carrion (Bellavista): Patricia Gutierrez, Tapia Muñoz; Hospital Nacional Alberto Sabog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ologur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Callao): Jorge Cabrera, Willy Porras; Hospital Regional Lambayeque (Chiclayo): Lui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aguil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Giovanna Soto; Hospital Region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uach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uach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Rosita Gomero Paredes, Martin Santos; Hospital regional Ica (Ica): Jesu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ilagrit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valos Cabrera, Iv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ncho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Gutierrez; Hospital Edgardo Rebagliati Martins UCI 1 (Lima): Hector  Higo Leo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oshid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Ronald Zumaran; Hospital Edgardo Rebagliati Martins UCI 2 (Lima): Guillermo Malpartida, José Portugal; Hospital Edgardo Rebagliati Martins UCI 3 (Lima): Gabriel Omar Heredia Orbegoso, Xandra Yanina Rodriguez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uct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Instituto Nacion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nfermedad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eoplasic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Lima): Ronald Perez Maita, Rocio Quispe Soto; Clinic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ncosalu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-Auna (Lima): Helbert Esquivel Gallegos, Roc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Qiosp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oto; Hospital Guillermo Almenara (Lima): José Cruz, Enrique Paz; Hospital Nacional Dos de Mayo UCI 1 (Lima): Willy Diaz, Oscar Gomez; Hospital Nacional Dos de Mayo UCI 2 (Lima): Rainier Ovalle Olmos, Rosario Quispe Sierra; Hospit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mergenci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Grau (Lima): Peter Malaga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azcit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ndoval; Centro Medico Naval CMST (Lima): Manuel Alberto Laca Barrera, Fernando Pachas Alvarado; Hospit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poy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nta Rosa (Lima): Teobald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Quintan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ulio Yáñez; Hospital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mergenci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Jose Casimiro ULLOA (Miraflores): Luis Herrera, Olga Milagros, Mestanza Arica;</w:t>
      </w:r>
    </w:p>
    <w:p w14:paraId="44C7F3B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POLAND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wersytecki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entrum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linicz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UM (Katowice): Piot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zemp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University Hospital in Krakow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kawinsk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ICU (Krakow): Milosz Jankowski, Konstan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zuldrzyns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University Hospital in Krakow ICU &amp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naesthesiolog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1 (Krakow): Jaroslaw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arlic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University Hospital Krakow Dept of Critical care (Krakow): Wojciech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erednick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adwiga Wojtas; Wroclaw University Hospital (Wroclaw): Jakub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miechowicz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;</w:t>
      </w:r>
    </w:p>
    <w:p w14:paraId="45DD7DA9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PORTUG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L: CHMT - Hospital Abrantes (Abrantes): Nu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torz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Tiago Pereira; Hospital Garcia de Orta (Almada): Rui Gomes, Vera Pereira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ova da Beira (Covilhã): Cristi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x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isboa Central - Hospital de São José (Lisbon): Luis Bento,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Sara Ventura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isbo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cident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CHLO), Hospital Sao Francisco Xavier (Lisbon): Victor Mendes, Ped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ovo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ário do Algarve (Portimão): Maksym 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yky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uan Hidalgo; Hospital S. João (Porto): Maria Teresa Oliveira, Ana Vaz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ário do Porto (Porto), Hospital Santo Antonio: Heloisa Castro,  Maria João Ferreira da Silva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Entre Douro 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oug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Santa Maria da Feira): Tiago Leonor, Elsa Sousa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Setúbal - Hospital de São Bernardo (Setubal): João Carvalho, Guilherme Domingos; CHTMAD - Vila Real (Vila Real): Ana Raquel Lima, Igor Milet; Cent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ondela-Vise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ise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Lui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tã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, Carla Santos;</w:t>
      </w:r>
    </w:p>
    <w:p w14:paraId="5D2A8F7D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RUSS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Regional Clinical Hospital (Chita): Andre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lyarchikov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Konstantin Shapovalov; Professor V.F.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oino-Yasenetsk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Krasnoyarsk State Medical University, Krasnoyarsk Clinical Regional Hospital (Krasnoyarsk): Andre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azenkampf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Alexe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rits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Moscow State Clinical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.V.Vinograd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sscow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Marina Petrova, Mar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ats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Regional Clinical Hospital №2 (Vladivostok): Pav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unt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Oleg Li; </w:t>
      </w:r>
    </w:p>
    <w:p w14:paraId="44CF991C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</w:p>
    <w:p w14:paraId="6B3193D2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AUDI ARAB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Saudi German Hospital (Jeddah): Maie Salem; Prince Sultan Military Medical City (Riyadh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hamd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l Sadeh, Mohamed Mustafa; King Abdulaziz Medical City (Riyadh):  Yaseen Arabi; Care National Hospital (Riyadh): Sultan Alamri, Mohamed Rabee; Prince Mohamed Bin Abdelaziz Hospital (Riyadh): Ahmed Rabie, Mostafa Rajab; AFHSR Armed Forced Hospital Southern Region (Khami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ushyt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Mervat Mohamed Khala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braheim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6800D885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ERB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Clinical Center of Serbia Emergency Center Trauma ICU (Belgrade): Ad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dzibegovic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Bojan Jovanovic; Clinical Center of Serbia Emergency Center SOK E (Belgrade): Branislava Stefanovic; </w:t>
      </w:r>
    </w:p>
    <w:p w14:paraId="037F62A0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LOVEN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University Medical Center Ljubljana (Ljubljana): Rihar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nafelj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arko Noc; </w:t>
      </w:r>
    </w:p>
    <w:p w14:paraId="48F754B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OUTH KOREA</w:t>
      </w:r>
      <w:r w:rsidRPr="00075212">
        <w:rPr>
          <w:rFonts w:ascii="Garamond" w:hAnsi="Garamond" w:cs="Times New Roman"/>
          <w:sz w:val="24"/>
          <w:szCs w:val="24"/>
          <w:lang w:val="en-US"/>
        </w:rPr>
        <w:t>: Hanyang University Guri Hospital (Guri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Ta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nPar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; Seoul National University Bundang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eongnam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Young-Jae Cho; Ewh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oman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kd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ICU (Seoul): Su Hwan Lee, Young Ju Lee; Ewh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Woman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kdo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SICU (Seoul): Kyung Sook Hong; Seoul National University Hospital (Seoul): Jinwoo Lee; Samsung Medical Center (Seoul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yeongm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Jeon; Inje University Sanggye Paik Hospital (Seoul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ouj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hang; Seou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t.Mary'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Seoul): Lee Jongmin, Kim Seok Chan; Soon Chun Hyang University Hospital Seoul (Seoul): Bo Young Lee; Severance Hospital, Yonsei University College of Medicine (Seoul): Joo Han Song; ASAN Medical Center (Seoul): Jin Won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Huh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iheongb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t. Mary's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ijeongbu-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Gyeonggi-do): Lee Hwa Young; Wonju Severance Christian Hospital (Wonju): Seok Jeong Lee, Won-Yeon Lee; </w:t>
      </w:r>
    </w:p>
    <w:p w14:paraId="5379B9FC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PAIN</w:t>
      </w:r>
      <w:r w:rsidRPr="00075212">
        <w:rPr>
          <w:rFonts w:ascii="Garamond" w:hAnsi="Garamond" w:cs="Times New Roman"/>
          <w:sz w:val="24"/>
          <w:szCs w:val="24"/>
          <w:lang w:val="en-US"/>
        </w:rPr>
        <w:t>: Hospital Universitario Príncipe de Asturias (Alcalá de Henares): Beatriz Llorente, Maria-Consuelo Pintado; Hospital Punta de Europa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lgercir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Irene Fernandez, Alejandro Ubeda; Hospital Universitario Fundació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lcorcó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lcorcó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): María del Carmen Campos Moreno, Cristina Martin Dal Gesso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Germans Tri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ujol (Badalona/Barcelona): Aroa Gomez, Pilar Ricart; CST Terrassa (Barcelona): Joaquin Amador, Maria Teresa Jurado; Hospital del Mar ICU (Barcelona): Purificación Perez-Teran, Antonia Vazquez-Sanchez; Hospital del Mar SICU (Barcelona): Adela Benitez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n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esus Carazo; Hospital de la Santa Creu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nt Pau  (Barcelona): Francisco J. Parrilla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Val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'Hebro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 (Barcelona): Césa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bord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Oriol Roca; Hospital Universitario Santa Lucia (Cartagena): Jose Manu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llegu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Agueda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Ojado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General Universitario de Ciudad Real (Ciudad Real): M. Carm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rno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, Mariana Portilla; Hospital Universitario del Henares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slad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Federico Gordo, Marcela Homez; Hospital Gener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stelló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astelló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Alber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lengu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uncharaz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Juan Ramón Jiménez (Huelva): Manuel Castillo Quintero, Maria Morales; Hospital Universitario de Getafe (Getafe): Demetrio Carriedo, Covadonga Rodriguez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mplej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sistenci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ario de Leon  (Leon): Silvia Avila Fuentes, Natal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esan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rmiento; H.G.U Gregor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rañó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Madrid): Pablo Garcia Olivares, Alexis Jasp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decid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Universitario Ramon y Cajal (Madrid): Raúl de Pablo, Luis Alberto Jaramillo; Hospital Universitario 12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ctub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CI (Madrid): Ignacio Saez, Susana Temprano; Hospital Universitario 12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ctubr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CI Trauma (Madrid): Isidro Prieto; Hospital Universitario La Paz (Madrid): Emilio Maseda; Fundacion Jimenez Diaz (Madrid): Cesar Perez Calvo, Anxela Vidal; Hospital de la Princesa (Madrid): Enriqu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ereij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Enrique Platas; Hospital Regional Universitario de Malaga (Malaga): Juan Luis Galeas-Lopez, Manuel Herrera-Gutierrez; Hospital Rey Juan Carlos (Mostoles): Manuel Perez; Hospital Universitario Reina Sofia de Murcia (Murcia): Eugenio Luis Palazon Sanchez; Hospital Universitario So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spase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Palma de Mallorca): Maria Teresa Millan; Mirei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Ferreruel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on Llàtzer (Palma, Ille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llear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Catalina Forteza, Gemm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ialp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mplej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lari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Navarra (Pamplona): Javi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zur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u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irap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Universitario Infanta Cristina (Parla): Conchita Martínez-Fidalgo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nt Joan (Reus): Elisabet Garcia, Imm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allverd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orporació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nitàr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àri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arc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ulí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Sabadell): Candelaria de Haro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línic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Salamanca (Salamanca): Felix Martin, Meisy Perez Cheng; Hospital Universitario  General de Catalunya (Sant Cugat del Valles): Aitor Olmos, Roser Tomas; Hospital Sant Jo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espí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oisès Broggi (Sant Jo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espí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Diego De Mendoza, Arantxa Mas; Hospital Universitari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tr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r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e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Candelaria (Santa Cruz de Tenerife): Raquel Montiel, Dácil Parrilla; Hospital Universitario Marqués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aldecill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Santander): Alejandro Gonzalez-Castro; Hospital Santa Bárbara de Soria (Soria): Maria Mora Aznar, Daniel Moreno Torres; Hospital Joan XXIII (Tarragona): Neus Guasch, Mònica Magret Iglesias; National Hospital for Paraplegics  (Toledo): Jesus Emilio Barrueco-Francioni; Hospital Universitario de Torrejón (Torrejon de Ardoz): Angel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lgab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Carlos Munoz de Cabo; Hospital Verge de la Cinta (Tortosa): Ferran Roche-Campo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spit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línic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ario of Valencia (Valencia): Gerardo Aguilar, Carlos Ferrando; </w:t>
      </w:r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Hospital Universitario Río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Hortega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Servicio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 de Medicina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Intensiva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, Unidad de Trauma y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Quemados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> 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Valladolid): Maria Lorena Fernandez-Rodriguez, Estefania Prol-Silva; </w:t>
      </w:r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Hospital Universitario Río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Hortega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Servicio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 de Medicina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Intensiva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 xml:space="preserve">, Unidad </w:t>
      </w:r>
      <w:proofErr w:type="spellStart"/>
      <w:r w:rsidRPr="00075212">
        <w:rPr>
          <w:rFonts w:ascii="Garamond" w:hAnsi="Garamond" w:cs="Times New Roman"/>
          <w:bCs/>
          <w:sz w:val="24"/>
          <w:szCs w:val="24"/>
          <w:lang w:val="en-US"/>
        </w:rPr>
        <w:t>Polivalente</w:t>
      </w:r>
      <w:proofErr w:type="spellEnd"/>
      <w:r w:rsidRPr="00075212">
        <w:rPr>
          <w:rFonts w:ascii="Garamond" w:hAnsi="Garamond" w:cs="Times New Roman"/>
          <w:bCs/>
          <w:sz w:val="24"/>
          <w:szCs w:val="24"/>
          <w:lang w:val="en-US"/>
        </w:rPr>
        <w:t> 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Valladolid): David Perez-Torres, Jesus Sanchez-Ballesteros; Hospital Universitario de Alava (Vitoria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asteiz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Borja Fernandez, Ana Villagra; Miguel Serve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itar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Zaragoza): Antonio Luis Ruiz-Aguilar;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línic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ario Lozano-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les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Zaragoza): Mart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sín-Corrochan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Begoñ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alba-Etayo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7FE0D9A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URINAME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s' Land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ita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aramaribo (Paramaribo): Prevee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nwari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Bernardo Panka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iakonessenhu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Paramaribo): Nara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oedjaw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Yvette Chou-Lie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cademis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Ziekenhu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Paramaribo (Paramaribo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ienek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ienhors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Navin Ramdhani; Sint Vincentius Hospital (Paramaribo): Dick Nahar, Alisha Van Axel; </w:t>
      </w:r>
    </w:p>
    <w:p w14:paraId="700AC517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b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WEDEN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Falu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saret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Falun): Björn Ahlström, Anna Mattsson; Kristianstad Hospital (Kristianstad): Mart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pångfor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nderb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uleå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Johanna Henriksson, Dan Lind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ykoping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saret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ykop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Harald Zetterquist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Östersund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Östersun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Helena Mansson, Line Samuelsson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kademisk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jukhus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Uppsala): Gaetan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erchiazz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agnus von Seth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ästmanland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jukh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ästerå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ästerå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Elena Nikolic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ästervikssjukh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ästervi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Joh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rki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6837F312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SWITZERLAND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CHUV-University Hospital of Lausanne (Lausanne): Philippe Eckert, Lis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iquillou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4574F326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THAILAND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King Chulalongkorn Memorial Hospital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applik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ongpolprom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Faculty of Medicine Siriraj Hospital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uttapo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ittayama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Krittik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eerapuncharoe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amathibod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9IC Unit (Bangkok): Yud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theras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ongdhep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heerawi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amathibod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8IK Unit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nancha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etna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irat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ngsujaritviji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amathibod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7NW Unit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etaj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unhasavasdik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Ramathibod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3IC Unit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erdkia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arnjanarachat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nthit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rak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Faculty of Medicine Vajira Hospital EMICU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oungra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hungtitig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onlawij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rongtrak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Faculty of Medicine Vajira Hospital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MICU (Bangkok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utthan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pichatbut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adwip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uangtraku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>; Thammasat University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thumthan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attar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irompani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arongkor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iphokla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32A0CB14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TUNISIA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ôpit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. Mami (Ariana): Mohamed Besbes, Amir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ammous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Mongi Slim Hospital (La Marsa): Asma Ben Souissi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hamed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am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ebaza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Tah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fa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Mahdia (Mahdia): Souhei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latrou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Nejl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ilouch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5D9B82AC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TURKEY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Çukur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lcalı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Inter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ine ICU (Adana): Didem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ozute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Çukur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 University Hospital Respiratory ICU (Adana):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Ozlem Ozkan Kuscu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Ezgi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Özyılmaz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Adana City Training and Research Hospital (Adana): Avşar Zerman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iğd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Training and Research Hospital (Ankara): Sema Sari; Ministry of Health Ankara City Hospital (Ankara): Sema Turan; University of Health Sciences, Atatürk Chest Diseases and Thoracic Surgery Training and Research Hospital (Ankara): Semih Aydemir, Hila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aza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Gazi University Hospital (Ankara): Gulb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ygence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elda Turkoglu;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'</w:t>
      </w:r>
      <w:r w:rsidRPr="00075212">
        <w:rPr>
          <w:rFonts w:ascii="Garamond" w:eastAsia="Times New Roman" w:hAnsi="Garamond" w:cs="Times New Roman"/>
          <w:sz w:val="24"/>
          <w:szCs w:val="24"/>
          <w:shd w:val="clear" w:color="auto" w:fill="FFFFFF"/>
          <w:lang w:val="en-US"/>
        </w:rPr>
        <w:t xml:space="preserve">University of Health Sciences,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shd w:val="clear" w:color="auto" w:fill="FFFFFF"/>
          <w:lang w:val="en-US"/>
        </w:rPr>
        <w:t>Dışkapı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shd w:val="clear" w:color="auto" w:fill="FFFFFF"/>
          <w:lang w:val="en-US"/>
        </w:rPr>
        <w:t xml:space="preserve"> Yıldırım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shd w:val="clear" w:color="auto" w:fill="FFFFFF"/>
          <w:lang w:val="en-US"/>
        </w:rPr>
        <w:t>Beyazıt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shd w:val="clear" w:color="auto" w:fill="FFFFFF"/>
          <w:lang w:val="en-US"/>
        </w:rPr>
        <w:t xml:space="preserve"> Research and Training Hospital, Department of Surgical Intensive Care Unit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Ankara): Fatma Yildirim; Akdeniz University Hospital (Antalya): Melike Cengiz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yc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Gumus; Medicine School of Ege University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orn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/Izmir): Fez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cakogl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Pervin Korkmaz Ekren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luda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(Bursa): Nermin Kelebek Girgin, Ayşe Nu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oyturk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üzc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University Hospital (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üzc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): Türkay Akbas; Traky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Universt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Edirne): Serdar Efe, Volkan Inal; Dr Ersin Arsl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ğitim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raştırm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stane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Gaziantep): Gülseren Elay; Marmara University Hospital  Medical Intensive Care Unit (Istanbul): Huseyi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rika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Sait Karakurt; Marmara University Hospital  Anesthesiology and Reanimation (Istanbul): Ismai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ine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Fethi Gül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errahpas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School Hospital (Istanbul): Suh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ozba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Oktay Demirkiran; Istanbul Universi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errahpas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Medical Faculty (Istanbul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alim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ikmen, Elif Erdogan; Istanbul University Medical Faculty (Istanbul): Perihan  Ergin Ozcan, Figen Esen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reyyapas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hest Diseases and Thoracic Surgery Training Hospital (Istanbul): Nal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Adiguze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Ozlem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Yazicioglu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c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is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Etf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Educational Research Hospital (Istanbul): Mustafa Akker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kırkö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Dr. Sadi Konuk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raning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and Researching Hospital  (Istanbul): Zaf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Çukuro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Yasemin Seker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ekdo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 Dr. Suat Seren Chest Diseases and Surgery Training Hospital (Izmir): Cenk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irak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Kony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umun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astanes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Konya): Iskender Kara;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Erciyes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 University Hospital Faculty of Medicine Dep. Critical Care (Kayseri): Faruk Seçkin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Yücesoy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; 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Van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Yüzüncü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 </w:t>
      </w:r>
      <w:proofErr w:type="spellStart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>Yil</w:t>
      </w:r>
      <w:proofErr w:type="spellEnd"/>
      <w:r w:rsidRPr="00075212">
        <w:rPr>
          <w:rFonts w:ascii="Garamond" w:eastAsia="Times New Roman" w:hAnsi="Garamond" w:cs="Times New Roman"/>
          <w:sz w:val="24"/>
          <w:szCs w:val="24"/>
          <w:lang w:val="en-US"/>
        </w:rPr>
        <w:t xml:space="preserve"> University, School of Medicine, Department of Anesthesiology and Reanimation (Van)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Hilmi Demirkiran, Arzu Esen Tekeli; </w:t>
      </w:r>
    </w:p>
    <w:p w14:paraId="31F0FA78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UNITED KINGDOM: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toke Mandeville Hospital (Aylesbury): Pradeep Shanmugasundaram; Barnsley Hospital NHS Foundation Trust (Barnsley): Simon Chau,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ughra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iddiqui; Royal United Hospitals Bath NHS Foundation Trust (Bath): Tim Cook, Ian Kerslake; Bedford 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Hospital NHS trust (Bedford): Sarah Snape, An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Vochin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r w:rsidRPr="00075212">
        <w:rPr>
          <w:rFonts w:ascii="Garamond" w:hAnsi="Garamond" w:cs="Times New Roman"/>
          <w:sz w:val="24"/>
          <w:szCs w:val="24"/>
          <w:lang w:val="en-GB"/>
        </w:rPr>
        <w:t>Heartlands Hospital, University Hospitals Birmingham (Birmingham): Gavin Perkins, Elliot Yates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Royal Sussex County Hospital (Brighton): Owen Boyd, Laura Ortiz-Ruiz De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ordo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Southmead Hospital (Bristol): Caroline Kane, Matt Thomas; Bristol Royal Infirmary (Bristol): Jeremy Bewley, Lisa Grimmer; Burton Hospitals NHS FT (Burton on Trent): Paul Smith; West Suffolk Hospital NHS Foundation Trust (Bury St Edmunds): Kaushik Bhowmick, Sally Humphreys; NCUH Trust (Carlisle): Tim Smith, Antoinette Wilson; Chesterfield Royal NHS Foundation Trust (Chesterfield): Sarah Beavis, Nick Spittle; Leighton Hospital (Crewe): Phil Chilton, Clare Hammel; Croydon Health Services NHS Trust (Croydon): Sundar Raj Ashok, Arif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ogh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Dumfries and Galloway Royal Infirmary (Dumfries): David Wrathall; Queen Elizabeth University Hospital (Glasgow): Christopher Wright; Royal Surrey County Hospital (Guildford): David Slessor; The Princess Alexandra Hospital NHS Trust (Harlow): Dagmar Holmquist, Rajnish Saha; Harrogate District Hospital NHS Foundation Trust (Harrogate): Lorraine Stephenson; North West Anglia NHS Foundation Trust Hinchingbrooke Hospital (Huntingdon)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ama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Leiner; Royal Glamorgan Hospital (Llantrisant): Andrew Hermon, Ceri Lynch; St James's University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spti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(Leeds): Simon Whiteley, Elizabeth Wilby; Royal Liverpool University Hospital (Liverpool): Ingeborg Welters, Karen Williams; King's College Hospital (London): Rohit Saha, Grisma Patel; Hillingdon Hospital (London): Elisa Kam; Queen Elizabeth Hospital (London): Amy Collins, Ahmed Zaki; Guy's and St Thomas' Hospitals  (London): Reza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Khorasanee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  <w:r w:rsidRPr="00075212">
        <w:rPr>
          <w:rFonts w:ascii="Garamond" w:hAnsi="Garamond" w:cs="Times New Roman"/>
          <w:sz w:val="24"/>
          <w:szCs w:val="24"/>
          <w:lang w:val="en-GB"/>
        </w:rPr>
        <w:t>Salford Royal NHS Foundation Trust (Manchester): Elliot Bertram-Ralph, Daniel Horner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North Manchester General Hospital (Manchester): Jayaprakash Patil, Christo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Chaintout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James Cook University Hospital (Middlesbrough): Keith Hugill, Isabel Gonzalez; Milton Keynes University Hospital (Milton Keynes): Jane Adderley, Alex Martin; Glan Clwyd Hospital (Rhyl): Richard Pugh, Venkat Sundaram; The Rotherham NHS Foundation Trust (Rotherham): Ani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Hormi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ark Smith; South Tyneside NHS Foundation Trust (South Shields): Govindan Balaraj, Riccardo Scano; Lister Hospital (Stevenage): Suni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Jamadarkhan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University Hospital North Tees (Stockton-on-Tees): Rakesh Bhandary, Michele Clark; Musgrove Park (Taunton): Patricia Doble, Richard Innes; Torbay Hospital (Torquay): Thomas Clark; Royal Cornwall Hospital (Truro): Karen Burt, Mike Spivey;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Pinderfield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Hospital (Wakefield): Alastair Rose; Ulster Hospital (Belfast): Samantha Hagan, John Trinder; Yeovil District Hospital (Yeovil): Agnieszka Kubisz-Pudelko; </w:t>
      </w:r>
    </w:p>
    <w:p w14:paraId="04C59C59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URUGUAY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CASMU (Montevideo): Gaston Aguirre, Albert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Deica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Hospital de Clinicas (Montevideo): Rodrig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eltramelli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Arturo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riv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</w:t>
      </w:r>
    </w:p>
    <w:p w14:paraId="2C0BB223" w14:textId="77777777" w:rsidR="00F15711" w:rsidRPr="00075212" w:rsidRDefault="00F15711" w:rsidP="00F15711">
      <w:pPr>
        <w:spacing w:line="360" w:lineRule="auto"/>
        <w:rPr>
          <w:rFonts w:ascii="Garamond" w:hAnsi="Garamond" w:cs="Times New Roman"/>
          <w:sz w:val="24"/>
          <w:szCs w:val="24"/>
          <w:lang w:val="en-US"/>
        </w:rPr>
      </w:pPr>
      <w:r w:rsidRPr="00075212">
        <w:rPr>
          <w:rFonts w:ascii="Garamond" w:hAnsi="Garamond" w:cs="Times New Roman"/>
          <w:b/>
          <w:sz w:val="24"/>
          <w:szCs w:val="24"/>
          <w:lang w:val="en-US"/>
        </w:rPr>
        <w:t>UNITED STATES</w:t>
      </w:r>
      <w:r w:rsidRPr="00075212">
        <w:rPr>
          <w:rFonts w:ascii="Garamond" w:hAnsi="Garamond" w:cs="Times New Roman"/>
          <w:sz w:val="24"/>
          <w:szCs w:val="24"/>
          <w:lang w:val="en-US"/>
        </w:rPr>
        <w:t xml:space="preserve">: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ssachussett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General Hospital (Boston): Jarone Lee, Gabriel Rodriguez; Beth Isreal Deaconess Medical Center (Boston): Elias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Baedorf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Kassis, Valerie Banner-</w:t>
      </w:r>
      <w:r w:rsidRPr="00075212">
        <w:rPr>
          <w:rFonts w:ascii="Garamond" w:hAnsi="Garamond" w:cs="Times New Roman"/>
          <w:sz w:val="24"/>
          <w:szCs w:val="24"/>
          <w:lang w:val="en-US"/>
        </w:rPr>
        <w:lastRenderedPageBreak/>
        <w:t xml:space="preserve">Goodspeed; John H Stroger Hospital of Cook County (Chicago) Renau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Guere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Aiman Tulaimat; University of Cincinnati Medical Center (Cincinnati): Dina Gomaa, Betty Tsuei; Cleveland Clinic Foundation (Cleveland): Abhijit Duggal, Ashish K. Khanna; The Ohio State University Wexner Medical Hospital (Columbus): Joshua A. Englert, Michael Wert; El Centro Regional Medical Center (El Centro): Christian Tomaszewski, Gabriel Wardi; University of California San Diego – Jacobs Medical Center (La Jolla): Jeffrey Barry, Christine M. Bojanowski; UCSD Sulpizio (La Jolla): Nancy Glober, Christopher Tainter; NSMC Union Hospital (Lynn): Elizabeth Stevenson; Froedtert and the Medical College of Wisconsin (Milwaukee): Rahu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Nanchal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Jonatho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Truwit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Intermountain Medical Center (Murray): Colin Grissom, Michael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Lanspa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Vanderbilt University Medical Center (Nashville): Andrew McKown, Todd Rice; Tulane Medical Center (New Orleans): Shigeki Saito; Oregon Health &amp; Science University (Portland): Akram Khan, Stephanie Nonas; Mayo Clinic S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ry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Surgical ICU (Rochester): Philippe Bauer, Nathan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Smischney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Mayo Clinic St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Marys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 Campus  Medical ICU (Rochester): Philippe Bauer, Richar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eckl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, Mayo Clinic Methodist Campus Medico-Surgical and Transplant ICU (Rochester): Philippe Bauer, Richard </w:t>
      </w:r>
      <w:proofErr w:type="spellStart"/>
      <w:r w:rsidRPr="00075212">
        <w:rPr>
          <w:rFonts w:ascii="Garamond" w:hAnsi="Garamond" w:cs="Times New Roman"/>
          <w:sz w:val="24"/>
          <w:szCs w:val="24"/>
          <w:lang w:val="en-US"/>
        </w:rPr>
        <w:t>Oeckler</w:t>
      </w:r>
      <w:proofErr w:type="spellEnd"/>
      <w:r w:rsidRPr="00075212">
        <w:rPr>
          <w:rFonts w:ascii="Garamond" w:hAnsi="Garamond" w:cs="Times New Roman"/>
          <w:sz w:val="24"/>
          <w:szCs w:val="24"/>
          <w:lang w:val="en-US"/>
        </w:rPr>
        <w:t xml:space="preserve">; North Shore Medical Centre (Salem): Ashish Rai; University of California San Diego Medical Center – Hillcrest (San Diego): Kevin Eng, Sanjeev Tyagi; Regions Hospital (St Paul): David Dries, Elizabeth Ramey; Stanford Hospital (Stanford): Angela Rogers, Jack Short; </w:t>
      </w:r>
    </w:p>
    <w:p w14:paraId="57BDBE35" w14:textId="77777777" w:rsidR="002A3CAC" w:rsidRPr="00BE78DF" w:rsidRDefault="002A3CAC">
      <w:pPr>
        <w:rPr>
          <w:lang w:val="en-US"/>
        </w:rPr>
      </w:pPr>
    </w:p>
    <w:sectPr w:rsidR="002A3CAC" w:rsidRPr="00BE7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051CB"/>
    <w:multiLevelType w:val="multilevel"/>
    <w:tmpl w:val="3AAC400C"/>
    <w:lvl w:ilvl="0">
      <w:start w:val="2"/>
      <w:numFmt w:val="decimal"/>
      <w:lvlText w:val="%1"/>
      <w:lvlJc w:val="left"/>
      <w:pPr>
        <w:ind w:left="491" w:hanging="442"/>
      </w:pPr>
      <w:rPr>
        <w:rFonts w:hint="default"/>
        <w:lang w:val="it-IT" w:eastAsia="it-IT" w:bidi="it-IT"/>
      </w:rPr>
    </w:lvl>
    <w:lvl w:ilvl="1">
      <w:start w:val="48"/>
      <w:numFmt w:val="decimal"/>
      <w:lvlText w:val="%1.%2"/>
      <w:lvlJc w:val="left"/>
      <w:pPr>
        <w:ind w:left="49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401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85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2302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75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3204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654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4105" w:hanging="442"/>
      </w:pPr>
      <w:rPr>
        <w:rFonts w:hint="default"/>
        <w:lang w:val="it-IT" w:eastAsia="it-IT" w:bidi="it-IT"/>
      </w:rPr>
    </w:lvl>
  </w:abstractNum>
  <w:abstractNum w:abstractNumId="1" w15:restartNumberingAfterBreak="0">
    <w:nsid w:val="024E1086"/>
    <w:multiLevelType w:val="multilevel"/>
    <w:tmpl w:val="17267DC4"/>
    <w:lvl w:ilvl="0">
      <w:start w:val="4"/>
      <w:numFmt w:val="decimal"/>
      <w:lvlText w:val="%1"/>
      <w:lvlJc w:val="left"/>
      <w:pPr>
        <w:ind w:left="580" w:hanging="341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80" w:hanging="34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637" w:hanging="341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665" w:hanging="341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694" w:hanging="341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23" w:hanging="341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51" w:hanging="341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780" w:hanging="341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09" w:hanging="341"/>
      </w:pPr>
      <w:rPr>
        <w:rFonts w:hint="default"/>
        <w:lang w:val="it-IT" w:eastAsia="it-IT" w:bidi="it-IT"/>
      </w:rPr>
    </w:lvl>
  </w:abstractNum>
  <w:abstractNum w:abstractNumId="2" w15:restartNumberingAfterBreak="0">
    <w:nsid w:val="0BA6125E"/>
    <w:multiLevelType w:val="hybridMultilevel"/>
    <w:tmpl w:val="91AE6414"/>
    <w:lvl w:ilvl="0" w:tplc="E6CCAE92">
      <w:start w:val="1"/>
      <w:numFmt w:val="decimal"/>
      <w:lvlText w:val="%1."/>
      <w:lvlJc w:val="left"/>
      <w:pPr>
        <w:ind w:left="600" w:hanging="360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BC26B8F0">
      <w:numFmt w:val="bullet"/>
      <w:lvlText w:val="•"/>
      <w:lvlJc w:val="left"/>
      <w:pPr>
        <w:ind w:left="1626" w:hanging="360"/>
      </w:pPr>
      <w:rPr>
        <w:rFonts w:hint="default"/>
        <w:lang w:val="it-IT" w:eastAsia="it-IT" w:bidi="it-IT"/>
      </w:rPr>
    </w:lvl>
    <w:lvl w:ilvl="2" w:tplc="74BCD1C6">
      <w:numFmt w:val="bullet"/>
      <w:lvlText w:val="•"/>
      <w:lvlJc w:val="left"/>
      <w:pPr>
        <w:ind w:left="2653" w:hanging="360"/>
      </w:pPr>
      <w:rPr>
        <w:rFonts w:hint="default"/>
        <w:lang w:val="it-IT" w:eastAsia="it-IT" w:bidi="it-IT"/>
      </w:rPr>
    </w:lvl>
    <w:lvl w:ilvl="3" w:tplc="0FC8D1F6">
      <w:numFmt w:val="bullet"/>
      <w:lvlText w:val="•"/>
      <w:lvlJc w:val="left"/>
      <w:pPr>
        <w:ind w:left="3679" w:hanging="360"/>
      </w:pPr>
      <w:rPr>
        <w:rFonts w:hint="default"/>
        <w:lang w:val="it-IT" w:eastAsia="it-IT" w:bidi="it-IT"/>
      </w:rPr>
    </w:lvl>
    <w:lvl w:ilvl="4" w:tplc="71F2EA48">
      <w:numFmt w:val="bullet"/>
      <w:lvlText w:val="•"/>
      <w:lvlJc w:val="left"/>
      <w:pPr>
        <w:ind w:left="4706" w:hanging="360"/>
      </w:pPr>
      <w:rPr>
        <w:rFonts w:hint="default"/>
        <w:lang w:val="it-IT" w:eastAsia="it-IT" w:bidi="it-IT"/>
      </w:rPr>
    </w:lvl>
    <w:lvl w:ilvl="5" w:tplc="52A4C814">
      <w:numFmt w:val="bullet"/>
      <w:lvlText w:val="•"/>
      <w:lvlJc w:val="left"/>
      <w:pPr>
        <w:ind w:left="5733" w:hanging="360"/>
      </w:pPr>
      <w:rPr>
        <w:rFonts w:hint="default"/>
        <w:lang w:val="it-IT" w:eastAsia="it-IT" w:bidi="it-IT"/>
      </w:rPr>
    </w:lvl>
    <w:lvl w:ilvl="6" w:tplc="3704E50E">
      <w:numFmt w:val="bullet"/>
      <w:lvlText w:val="•"/>
      <w:lvlJc w:val="left"/>
      <w:pPr>
        <w:ind w:left="6759" w:hanging="360"/>
      </w:pPr>
      <w:rPr>
        <w:rFonts w:hint="default"/>
        <w:lang w:val="it-IT" w:eastAsia="it-IT" w:bidi="it-IT"/>
      </w:rPr>
    </w:lvl>
    <w:lvl w:ilvl="7" w:tplc="0DC22FC4">
      <w:numFmt w:val="bullet"/>
      <w:lvlText w:val="•"/>
      <w:lvlJc w:val="left"/>
      <w:pPr>
        <w:ind w:left="7786" w:hanging="360"/>
      </w:pPr>
      <w:rPr>
        <w:rFonts w:hint="default"/>
        <w:lang w:val="it-IT" w:eastAsia="it-IT" w:bidi="it-IT"/>
      </w:rPr>
    </w:lvl>
    <w:lvl w:ilvl="8" w:tplc="B6B2838A">
      <w:numFmt w:val="bullet"/>
      <w:lvlText w:val="•"/>
      <w:lvlJc w:val="left"/>
      <w:pPr>
        <w:ind w:left="8813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1CA26CD"/>
    <w:multiLevelType w:val="hybridMultilevel"/>
    <w:tmpl w:val="A7F87B96"/>
    <w:lvl w:ilvl="0" w:tplc="A1805C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D7BD0"/>
    <w:multiLevelType w:val="multilevel"/>
    <w:tmpl w:val="4B1834AE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2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5" w15:restartNumberingAfterBreak="0">
    <w:nsid w:val="1C423627"/>
    <w:multiLevelType w:val="multilevel"/>
    <w:tmpl w:val="77D0C4BE"/>
    <w:lvl w:ilvl="0">
      <w:start w:val="3"/>
      <w:numFmt w:val="decimal"/>
      <w:lvlText w:val="%1"/>
      <w:lvlJc w:val="left"/>
      <w:pPr>
        <w:ind w:left="1236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1236" w:hanging="329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165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127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090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053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015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978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941" w:hanging="329"/>
      </w:pPr>
      <w:rPr>
        <w:rFonts w:hint="default"/>
        <w:lang w:val="it-IT" w:eastAsia="it-IT" w:bidi="it-IT"/>
      </w:rPr>
    </w:lvl>
  </w:abstractNum>
  <w:abstractNum w:abstractNumId="6" w15:restartNumberingAfterBreak="0">
    <w:nsid w:val="1D7F5031"/>
    <w:multiLevelType w:val="hybridMultilevel"/>
    <w:tmpl w:val="658C3782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D2E50"/>
    <w:multiLevelType w:val="hybridMultilevel"/>
    <w:tmpl w:val="60DE8ECA"/>
    <w:lvl w:ilvl="0" w:tplc="B6D234F0">
      <w:start w:val="1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87077B"/>
    <w:multiLevelType w:val="hybridMultilevel"/>
    <w:tmpl w:val="9B3CF266"/>
    <w:lvl w:ilvl="0" w:tplc="9E7A32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510"/>
    <w:multiLevelType w:val="multilevel"/>
    <w:tmpl w:val="0B08AD4E"/>
    <w:lvl w:ilvl="0">
      <w:start w:val="2"/>
      <w:numFmt w:val="decimal"/>
      <w:lvlText w:val="%1"/>
      <w:lvlJc w:val="left"/>
      <w:pPr>
        <w:ind w:left="240" w:hanging="28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282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it-IT" w:eastAsia="it-IT" w:bidi="it-IT"/>
      </w:rPr>
    </w:lvl>
    <w:lvl w:ilvl="2">
      <w:numFmt w:val="bullet"/>
      <w:lvlText w:val="•"/>
      <w:lvlJc w:val="left"/>
      <w:pPr>
        <w:ind w:left="2365" w:hanging="28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427" w:hanging="28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490" w:hanging="28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553" w:hanging="28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615" w:hanging="28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78" w:hanging="28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41" w:hanging="282"/>
      </w:pPr>
      <w:rPr>
        <w:rFonts w:hint="default"/>
        <w:lang w:val="it-IT" w:eastAsia="it-IT" w:bidi="it-IT"/>
      </w:rPr>
    </w:lvl>
  </w:abstractNum>
  <w:abstractNum w:abstractNumId="10" w15:restartNumberingAfterBreak="0">
    <w:nsid w:val="35C468DF"/>
    <w:multiLevelType w:val="hybridMultilevel"/>
    <w:tmpl w:val="EA5A0F4E"/>
    <w:lvl w:ilvl="0" w:tplc="7146F404">
      <w:start w:val="1"/>
      <w:numFmt w:val="decimal"/>
      <w:lvlText w:val="%1."/>
      <w:lvlJc w:val="left"/>
      <w:pPr>
        <w:ind w:left="833" w:hanging="721"/>
      </w:pPr>
      <w:rPr>
        <w:rFonts w:ascii="Calibri" w:eastAsia="Calibri" w:hAnsi="Calibri" w:cs="Calibri" w:hint="default"/>
        <w:w w:val="100"/>
        <w:sz w:val="22"/>
        <w:szCs w:val="22"/>
        <w:lang w:val="en-CA" w:eastAsia="en-CA" w:bidi="en-CA"/>
      </w:rPr>
    </w:lvl>
    <w:lvl w:ilvl="1" w:tplc="CF104B34">
      <w:numFmt w:val="bullet"/>
      <w:lvlText w:val="•"/>
      <w:lvlJc w:val="left"/>
      <w:pPr>
        <w:ind w:left="1742" w:hanging="721"/>
      </w:pPr>
      <w:rPr>
        <w:rFonts w:hint="default"/>
        <w:lang w:val="en-CA" w:eastAsia="en-CA" w:bidi="en-CA"/>
      </w:rPr>
    </w:lvl>
    <w:lvl w:ilvl="2" w:tplc="784EA3C2">
      <w:numFmt w:val="bullet"/>
      <w:lvlText w:val="•"/>
      <w:lvlJc w:val="left"/>
      <w:pPr>
        <w:ind w:left="2645" w:hanging="721"/>
      </w:pPr>
      <w:rPr>
        <w:rFonts w:hint="default"/>
        <w:lang w:val="en-CA" w:eastAsia="en-CA" w:bidi="en-CA"/>
      </w:rPr>
    </w:lvl>
    <w:lvl w:ilvl="3" w:tplc="ECD0A9BC">
      <w:numFmt w:val="bullet"/>
      <w:lvlText w:val="•"/>
      <w:lvlJc w:val="left"/>
      <w:pPr>
        <w:ind w:left="3547" w:hanging="721"/>
      </w:pPr>
      <w:rPr>
        <w:rFonts w:hint="default"/>
        <w:lang w:val="en-CA" w:eastAsia="en-CA" w:bidi="en-CA"/>
      </w:rPr>
    </w:lvl>
    <w:lvl w:ilvl="4" w:tplc="11D6C6D0">
      <w:numFmt w:val="bullet"/>
      <w:lvlText w:val="•"/>
      <w:lvlJc w:val="left"/>
      <w:pPr>
        <w:ind w:left="4450" w:hanging="721"/>
      </w:pPr>
      <w:rPr>
        <w:rFonts w:hint="default"/>
        <w:lang w:val="en-CA" w:eastAsia="en-CA" w:bidi="en-CA"/>
      </w:rPr>
    </w:lvl>
    <w:lvl w:ilvl="5" w:tplc="C19E75FC">
      <w:numFmt w:val="bullet"/>
      <w:lvlText w:val="•"/>
      <w:lvlJc w:val="left"/>
      <w:pPr>
        <w:ind w:left="5353" w:hanging="721"/>
      </w:pPr>
      <w:rPr>
        <w:rFonts w:hint="default"/>
        <w:lang w:val="en-CA" w:eastAsia="en-CA" w:bidi="en-CA"/>
      </w:rPr>
    </w:lvl>
    <w:lvl w:ilvl="6" w:tplc="E26256E8">
      <w:numFmt w:val="bullet"/>
      <w:lvlText w:val="•"/>
      <w:lvlJc w:val="left"/>
      <w:pPr>
        <w:ind w:left="6255" w:hanging="721"/>
      </w:pPr>
      <w:rPr>
        <w:rFonts w:hint="default"/>
        <w:lang w:val="en-CA" w:eastAsia="en-CA" w:bidi="en-CA"/>
      </w:rPr>
    </w:lvl>
    <w:lvl w:ilvl="7" w:tplc="55F2826C">
      <w:numFmt w:val="bullet"/>
      <w:lvlText w:val="•"/>
      <w:lvlJc w:val="left"/>
      <w:pPr>
        <w:ind w:left="7158" w:hanging="721"/>
      </w:pPr>
      <w:rPr>
        <w:rFonts w:hint="default"/>
        <w:lang w:val="en-CA" w:eastAsia="en-CA" w:bidi="en-CA"/>
      </w:rPr>
    </w:lvl>
    <w:lvl w:ilvl="8" w:tplc="CA4C635A">
      <w:numFmt w:val="bullet"/>
      <w:lvlText w:val="•"/>
      <w:lvlJc w:val="left"/>
      <w:pPr>
        <w:ind w:left="8061" w:hanging="721"/>
      </w:pPr>
      <w:rPr>
        <w:rFonts w:hint="default"/>
        <w:lang w:val="en-CA" w:eastAsia="en-CA" w:bidi="en-CA"/>
      </w:rPr>
    </w:lvl>
  </w:abstractNum>
  <w:abstractNum w:abstractNumId="11" w15:restartNumberingAfterBreak="0">
    <w:nsid w:val="37393E7C"/>
    <w:multiLevelType w:val="hybridMultilevel"/>
    <w:tmpl w:val="9A9011C0"/>
    <w:lvl w:ilvl="0" w:tplc="268C441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2572B"/>
    <w:multiLevelType w:val="multilevel"/>
    <w:tmpl w:val="9C32BE76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302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614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5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237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548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86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171" w:hanging="442"/>
      </w:pPr>
      <w:rPr>
        <w:rFonts w:hint="default"/>
        <w:lang w:val="it-IT" w:eastAsia="it-IT" w:bidi="it-IT"/>
      </w:rPr>
    </w:lvl>
  </w:abstractNum>
  <w:abstractNum w:abstractNumId="13" w15:restartNumberingAfterBreak="0">
    <w:nsid w:val="3950652C"/>
    <w:multiLevelType w:val="hybridMultilevel"/>
    <w:tmpl w:val="0E8C8EE4"/>
    <w:lvl w:ilvl="0" w:tplc="45A8AFB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08208E"/>
    <w:multiLevelType w:val="hybridMultilevel"/>
    <w:tmpl w:val="8D06BCEE"/>
    <w:lvl w:ilvl="0" w:tplc="601816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0C44CF"/>
    <w:multiLevelType w:val="hybridMultilevel"/>
    <w:tmpl w:val="C5D894D6"/>
    <w:lvl w:ilvl="0" w:tplc="34CE2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40788"/>
    <w:multiLevelType w:val="hybridMultilevel"/>
    <w:tmpl w:val="5C7C9E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941F62"/>
    <w:multiLevelType w:val="hybridMultilevel"/>
    <w:tmpl w:val="866086D2"/>
    <w:lvl w:ilvl="0" w:tplc="A7E0B6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866958"/>
    <w:multiLevelType w:val="multilevel"/>
    <w:tmpl w:val="53DEF672"/>
    <w:lvl w:ilvl="0">
      <w:start w:val="1"/>
      <w:numFmt w:val="decimal"/>
      <w:lvlText w:val="%1"/>
      <w:lvlJc w:val="left"/>
      <w:pPr>
        <w:ind w:left="240" w:hanging="329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240" w:hanging="329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220" w:hanging="329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301" w:hanging="329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382" w:hanging="329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462" w:hanging="329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543" w:hanging="329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624" w:hanging="329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704" w:hanging="329"/>
      </w:pPr>
      <w:rPr>
        <w:rFonts w:hint="default"/>
        <w:lang w:val="it-IT" w:eastAsia="it-IT" w:bidi="it-IT"/>
      </w:rPr>
    </w:lvl>
  </w:abstractNum>
  <w:abstractNum w:abstractNumId="19" w15:restartNumberingAfterBreak="0">
    <w:nsid w:val="523A50F5"/>
    <w:multiLevelType w:val="multilevel"/>
    <w:tmpl w:val="34D8A94E"/>
    <w:lvl w:ilvl="0">
      <w:start w:val="2"/>
      <w:numFmt w:val="decimal"/>
      <w:lvlText w:val="%1"/>
      <w:lvlJc w:val="left"/>
      <w:pPr>
        <w:ind w:left="551" w:hanging="442"/>
      </w:pPr>
      <w:rPr>
        <w:rFonts w:hint="default"/>
        <w:lang w:val="it-IT" w:eastAsia="it-IT" w:bidi="it-IT"/>
      </w:rPr>
    </w:lvl>
    <w:lvl w:ilvl="1">
      <w:start w:val="23"/>
      <w:numFmt w:val="decimal"/>
      <w:lvlText w:val="%1.%2"/>
      <w:lvlJc w:val="left"/>
      <w:pPr>
        <w:ind w:left="55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693" w:hanging="454"/>
      </w:pPr>
      <w:rPr>
        <w:rFonts w:ascii="Wingdings" w:eastAsia="Wingdings" w:hAnsi="Wingdings" w:cs="Wingdings" w:hint="default"/>
        <w:w w:val="100"/>
        <w:sz w:val="24"/>
        <w:szCs w:val="24"/>
        <w:lang w:val="it-IT" w:eastAsia="it-IT" w:bidi="it-IT"/>
      </w:rPr>
    </w:lvl>
    <w:lvl w:ilvl="3">
      <w:numFmt w:val="bullet"/>
      <w:lvlText w:val="•"/>
      <w:lvlJc w:val="left"/>
      <w:pPr>
        <w:ind w:left="1513" w:hanging="454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920" w:hanging="454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327" w:hanging="454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734" w:hanging="454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3141" w:hanging="454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548" w:hanging="454"/>
      </w:pPr>
      <w:rPr>
        <w:rFonts w:hint="default"/>
        <w:lang w:val="it-IT" w:eastAsia="it-IT" w:bidi="it-IT"/>
      </w:rPr>
    </w:lvl>
  </w:abstractNum>
  <w:abstractNum w:abstractNumId="20" w15:restartNumberingAfterBreak="0">
    <w:nsid w:val="55CA5F64"/>
    <w:multiLevelType w:val="hybridMultilevel"/>
    <w:tmpl w:val="80CECE0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A530DB"/>
    <w:multiLevelType w:val="multilevel"/>
    <w:tmpl w:val="E9481B62"/>
    <w:lvl w:ilvl="0"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2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22" w15:restartNumberingAfterBreak="0">
    <w:nsid w:val="5B477E18"/>
    <w:multiLevelType w:val="hybridMultilevel"/>
    <w:tmpl w:val="5C80144E"/>
    <w:lvl w:ilvl="0" w:tplc="57EEBDD8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8C4828D0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18AE3CEC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4C214C6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EF25C4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EFAE74AA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24F414E2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695A10F2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E8A39D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23" w15:restartNumberingAfterBreak="0">
    <w:nsid w:val="5BF812C6"/>
    <w:multiLevelType w:val="multilevel"/>
    <w:tmpl w:val="D53AADF2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4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879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479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3079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3679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4279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4879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5479" w:hanging="442"/>
      </w:pPr>
      <w:rPr>
        <w:rFonts w:hint="default"/>
        <w:lang w:val="it-IT" w:eastAsia="it-IT" w:bidi="it-IT"/>
      </w:rPr>
    </w:lvl>
  </w:abstractNum>
  <w:abstractNum w:abstractNumId="24" w15:restartNumberingAfterBreak="0">
    <w:nsid w:val="5DDC7AB7"/>
    <w:multiLevelType w:val="multilevel"/>
    <w:tmpl w:val="48706D52"/>
    <w:lvl w:ilvl="0"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"/>
      <w:lvlJc w:val="left"/>
      <w:pPr>
        <w:ind w:left="2611" w:hanging="248"/>
      </w:pPr>
      <w:rPr>
        <w:rFonts w:ascii="Wingdings" w:eastAsia="Wingdings" w:hAnsi="Wingdings" w:cs="Wingdings" w:hint="default"/>
        <w:w w:val="100"/>
        <w:sz w:val="22"/>
        <w:szCs w:val="22"/>
        <w:lang w:val="it-IT" w:eastAsia="it-IT" w:bidi="it-IT"/>
      </w:rPr>
    </w:lvl>
    <w:lvl w:ilvl="3">
      <w:numFmt w:val="bullet"/>
      <w:lvlText w:val="•"/>
      <w:lvlJc w:val="left"/>
      <w:pPr>
        <w:ind w:left="4452" w:hanging="248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368" w:hanging="248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285" w:hanging="248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01" w:hanging="248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17" w:hanging="248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33" w:hanging="248"/>
      </w:pPr>
      <w:rPr>
        <w:rFonts w:hint="default"/>
        <w:lang w:val="it-IT" w:eastAsia="it-IT" w:bidi="it-IT"/>
      </w:rPr>
    </w:lvl>
  </w:abstractNum>
  <w:abstractNum w:abstractNumId="25" w15:restartNumberingAfterBreak="0">
    <w:nsid w:val="5FF637EA"/>
    <w:multiLevelType w:val="multilevel"/>
    <w:tmpl w:val="9EEAE154"/>
    <w:lvl w:ilvl="0">
      <w:start w:val="2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67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4176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5012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848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685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52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357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193" w:hanging="442"/>
      </w:pPr>
      <w:rPr>
        <w:rFonts w:hint="default"/>
        <w:lang w:val="it-IT" w:eastAsia="it-IT" w:bidi="it-IT"/>
      </w:rPr>
    </w:lvl>
  </w:abstractNum>
  <w:abstractNum w:abstractNumId="26" w15:restartNumberingAfterBreak="0">
    <w:nsid w:val="653F7285"/>
    <w:multiLevelType w:val="hybridMultilevel"/>
    <w:tmpl w:val="8E328A2E"/>
    <w:lvl w:ilvl="0" w:tplc="1412573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A0341C"/>
    <w:multiLevelType w:val="hybridMultilevel"/>
    <w:tmpl w:val="9620EFB8"/>
    <w:lvl w:ilvl="0" w:tplc="F2F8C7CC">
      <w:numFmt w:val="bullet"/>
      <w:lvlText w:val="□"/>
      <w:lvlJc w:val="left"/>
      <w:pPr>
        <w:ind w:left="424" w:hanging="185"/>
      </w:pPr>
      <w:rPr>
        <w:rFonts w:ascii="Calibri" w:eastAsia="Calibri" w:hAnsi="Calibri" w:cs="Calibri" w:hint="default"/>
        <w:w w:val="100"/>
        <w:sz w:val="22"/>
        <w:szCs w:val="22"/>
        <w:lang w:val="it-IT" w:eastAsia="it-IT" w:bidi="it-IT"/>
      </w:rPr>
    </w:lvl>
    <w:lvl w:ilvl="1" w:tplc="6D6AD884">
      <w:numFmt w:val="bullet"/>
      <w:lvlText w:val="•"/>
      <w:lvlJc w:val="left"/>
      <w:pPr>
        <w:ind w:left="1464" w:hanging="185"/>
      </w:pPr>
      <w:rPr>
        <w:rFonts w:hint="default"/>
        <w:lang w:val="it-IT" w:eastAsia="it-IT" w:bidi="it-IT"/>
      </w:rPr>
    </w:lvl>
    <w:lvl w:ilvl="2" w:tplc="F44C9918">
      <w:numFmt w:val="bullet"/>
      <w:lvlText w:val="•"/>
      <w:lvlJc w:val="left"/>
      <w:pPr>
        <w:ind w:left="2509" w:hanging="185"/>
      </w:pPr>
      <w:rPr>
        <w:rFonts w:hint="default"/>
        <w:lang w:val="it-IT" w:eastAsia="it-IT" w:bidi="it-IT"/>
      </w:rPr>
    </w:lvl>
    <w:lvl w:ilvl="3" w:tplc="BFCECA88">
      <w:numFmt w:val="bullet"/>
      <w:lvlText w:val="•"/>
      <w:lvlJc w:val="left"/>
      <w:pPr>
        <w:ind w:left="3553" w:hanging="185"/>
      </w:pPr>
      <w:rPr>
        <w:rFonts w:hint="default"/>
        <w:lang w:val="it-IT" w:eastAsia="it-IT" w:bidi="it-IT"/>
      </w:rPr>
    </w:lvl>
    <w:lvl w:ilvl="4" w:tplc="3D7ACCBA">
      <w:numFmt w:val="bullet"/>
      <w:lvlText w:val="•"/>
      <w:lvlJc w:val="left"/>
      <w:pPr>
        <w:ind w:left="4598" w:hanging="185"/>
      </w:pPr>
      <w:rPr>
        <w:rFonts w:hint="default"/>
        <w:lang w:val="it-IT" w:eastAsia="it-IT" w:bidi="it-IT"/>
      </w:rPr>
    </w:lvl>
    <w:lvl w:ilvl="5" w:tplc="9A56587E">
      <w:numFmt w:val="bullet"/>
      <w:lvlText w:val="•"/>
      <w:lvlJc w:val="left"/>
      <w:pPr>
        <w:ind w:left="5643" w:hanging="185"/>
      </w:pPr>
      <w:rPr>
        <w:rFonts w:hint="default"/>
        <w:lang w:val="it-IT" w:eastAsia="it-IT" w:bidi="it-IT"/>
      </w:rPr>
    </w:lvl>
    <w:lvl w:ilvl="6" w:tplc="6D523A08">
      <w:numFmt w:val="bullet"/>
      <w:lvlText w:val="•"/>
      <w:lvlJc w:val="left"/>
      <w:pPr>
        <w:ind w:left="6687" w:hanging="185"/>
      </w:pPr>
      <w:rPr>
        <w:rFonts w:hint="default"/>
        <w:lang w:val="it-IT" w:eastAsia="it-IT" w:bidi="it-IT"/>
      </w:rPr>
    </w:lvl>
    <w:lvl w:ilvl="7" w:tplc="A0649D34">
      <w:numFmt w:val="bullet"/>
      <w:lvlText w:val="•"/>
      <w:lvlJc w:val="left"/>
      <w:pPr>
        <w:ind w:left="7732" w:hanging="185"/>
      </w:pPr>
      <w:rPr>
        <w:rFonts w:hint="default"/>
        <w:lang w:val="it-IT" w:eastAsia="it-IT" w:bidi="it-IT"/>
      </w:rPr>
    </w:lvl>
    <w:lvl w:ilvl="8" w:tplc="5A04C964">
      <w:numFmt w:val="bullet"/>
      <w:lvlText w:val="•"/>
      <w:lvlJc w:val="left"/>
      <w:pPr>
        <w:ind w:left="8777" w:hanging="185"/>
      </w:pPr>
      <w:rPr>
        <w:rFonts w:hint="default"/>
        <w:lang w:val="it-IT" w:eastAsia="it-IT" w:bidi="it-IT"/>
      </w:rPr>
    </w:lvl>
  </w:abstractNum>
  <w:abstractNum w:abstractNumId="28" w15:restartNumberingAfterBreak="0">
    <w:nsid w:val="6F2A79EE"/>
    <w:multiLevelType w:val="multilevel"/>
    <w:tmpl w:val="E3BA07FE"/>
    <w:lvl w:ilvl="0">
      <w:start w:val="4"/>
      <w:numFmt w:val="decimal"/>
      <w:lvlText w:val="%1"/>
      <w:lvlJc w:val="left"/>
      <w:pPr>
        <w:ind w:left="571" w:hanging="332"/>
      </w:pPr>
      <w:rPr>
        <w:rFonts w:hint="default"/>
        <w:lang w:val="it-IT" w:eastAsia="it-IT" w:bidi="it-IT"/>
      </w:rPr>
    </w:lvl>
    <w:lvl w:ilvl="1">
      <w:start w:val="9"/>
      <w:numFmt w:val="decimal"/>
      <w:lvlText w:val="%1.%2"/>
      <w:lvlJc w:val="left"/>
      <w:pPr>
        <w:ind w:left="571" w:hanging="33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5989" w:hanging="33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6599" w:hanging="33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7208" w:hanging="33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7818" w:hanging="33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8428" w:hanging="33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9037" w:hanging="33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647" w:hanging="332"/>
      </w:pPr>
      <w:rPr>
        <w:rFonts w:hint="default"/>
        <w:lang w:val="it-IT" w:eastAsia="it-IT" w:bidi="it-IT"/>
      </w:rPr>
    </w:lvl>
  </w:abstractNum>
  <w:abstractNum w:abstractNumId="29" w15:restartNumberingAfterBreak="0">
    <w:nsid w:val="6FF44207"/>
    <w:multiLevelType w:val="multilevel"/>
    <w:tmpl w:val="6CE27DB4"/>
    <w:lvl w:ilvl="0">
      <w:start w:val="1"/>
      <w:numFmt w:val="decimal"/>
      <w:lvlText w:val="%1"/>
      <w:lvlJc w:val="left"/>
      <w:pPr>
        <w:ind w:left="1836" w:hanging="440"/>
      </w:pPr>
      <w:rPr>
        <w:rFonts w:hint="default"/>
        <w:lang w:val="it-IT" w:eastAsia="it-IT" w:bidi="it-IT"/>
      </w:rPr>
    </w:lvl>
    <w:lvl w:ilvl="1">
      <w:start w:val="30"/>
      <w:numFmt w:val="decimal"/>
      <w:lvlText w:val="%1.%2"/>
      <w:lvlJc w:val="left"/>
      <w:pPr>
        <w:ind w:left="1836" w:hanging="440"/>
        <w:jc w:val="right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3645" w:hanging="440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4547" w:hanging="440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5450" w:hanging="440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6353" w:hanging="440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7255" w:hanging="440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8158" w:hanging="440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9061" w:hanging="440"/>
      </w:pPr>
      <w:rPr>
        <w:rFonts w:hint="default"/>
        <w:lang w:val="it-IT" w:eastAsia="it-IT" w:bidi="it-IT"/>
      </w:rPr>
    </w:lvl>
  </w:abstractNum>
  <w:abstractNum w:abstractNumId="30" w15:restartNumberingAfterBreak="0">
    <w:nsid w:val="71C31E90"/>
    <w:multiLevelType w:val="multilevel"/>
    <w:tmpl w:val="61FEE1C4"/>
    <w:lvl w:ilvl="0">
      <w:start w:val="2"/>
      <w:numFmt w:val="decimal"/>
      <w:lvlText w:val="%1"/>
      <w:lvlJc w:val="left"/>
      <w:pPr>
        <w:ind w:left="682" w:hanging="443"/>
      </w:pPr>
      <w:rPr>
        <w:rFonts w:hint="default"/>
        <w:lang w:val="it-IT" w:eastAsia="it-IT" w:bidi="it-IT"/>
      </w:rPr>
    </w:lvl>
    <w:lvl w:ilvl="1">
      <w:start w:val="17"/>
      <w:numFmt w:val="decimal"/>
      <w:lvlText w:val="%1.%2"/>
      <w:lvlJc w:val="left"/>
      <w:pPr>
        <w:ind w:left="682" w:hanging="443"/>
        <w:jc w:val="righ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1270" w:hanging="443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1565" w:hanging="443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1860" w:hanging="443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2155" w:hanging="443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2450" w:hanging="443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2745" w:hanging="443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3040" w:hanging="443"/>
      </w:pPr>
      <w:rPr>
        <w:rFonts w:hint="default"/>
        <w:lang w:val="it-IT" w:eastAsia="it-IT" w:bidi="it-IT"/>
      </w:rPr>
    </w:lvl>
  </w:abstractNum>
  <w:abstractNum w:abstractNumId="31" w15:restartNumberingAfterBreak="0">
    <w:nsid w:val="72EF1295"/>
    <w:multiLevelType w:val="hybridMultilevel"/>
    <w:tmpl w:val="01FA3F26"/>
    <w:lvl w:ilvl="0" w:tplc="23306EC4">
      <w:numFmt w:val="bullet"/>
      <w:lvlText w:val="●"/>
      <w:lvlJc w:val="left"/>
      <w:pPr>
        <w:ind w:left="473" w:hanging="361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1" w:tplc="CCF6A87A">
      <w:numFmt w:val="bullet"/>
      <w:lvlText w:val="o"/>
      <w:lvlJc w:val="left"/>
      <w:pPr>
        <w:ind w:left="1193" w:hanging="360"/>
      </w:pPr>
      <w:rPr>
        <w:rFonts w:ascii="Arial" w:eastAsia="Arial" w:hAnsi="Arial" w:cs="Arial" w:hint="default"/>
        <w:w w:val="100"/>
        <w:sz w:val="22"/>
        <w:szCs w:val="22"/>
        <w:lang w:val="en-CA" w:eastAsia="en-CA" w:bidi="en-CA"/>
      </w:rPr>
    </w:lvl>
    <w:lvl w:ilvl="2" w:tplc="E19CA01A">
      <w:numFmt w:val="bullet"/>
      <w:lvlText w:val="•"/>
      <w:lvlJc w:val="left"/>
      <w:pPr>
        <w:ind w:left="2162" w:hanging="360"/>
      </w:pPr>
      <w:rPr>
        <w:rFonts w:hint="default"/>
        <w:lang w:val="en-CA" w:eastAsia="en-CA" w:bidi="en-CA"/>
      </w:rPr>
    </w:lvl>
    <w:lvl w:ilvl="3" w:tplc="B4A230C2">
      <w:numFmt w:val="bullet"/>
      <w:lvlText w:val="•"/>
      <w:lvlJc w:val="left"/>
      <w:pPr>
        <w:ind w:left="3125" w:hanging="360"/>
      </w:pPr>
      <w:rPr>
        <w:rFonts w:hint="default"/>
        <w:lang w:val="en-CA" w:eastAsia="en-CA" w:bidi="en-CA"/>
      </w:rPr>
    </w:lvl>
    <w:lvl w:ilvl="4" w:tplc="E7D8D670">
      <w:numFmt w:val="bullet"/>
      <w:lvlText w:val="•"/>
      <w:lvlJc w:val="left"/>
      <w:pPr>
        <w:ind w:left="4088" w:hanging="360"/>
      </w:pPr>
      <w:rPr>
        <w:rFonts w:hint="default"/>
        <w:lang w:val="en-CA" w:eastAsia="en-CA" w:bidi="en-CA"/>
      </w:rPr>
    </w:lvl>
    <w:lvl w:ilvl="5" w:tplc="14044800">
      <w:numFmt w:val="bullet"/>
      <w:lvlText w:val="•"/>
      <w:lvlJc w:val="left"/>
      <w:pPr>
        <w:ind w:left="5051" w:hanging="360"/>
      </w:pPr>
      <w:rPr>
        <w:rFonts w:hint="default"/>
        <w:lang w:val="en-CA" w:eastAsia="en-CA" w:bidi="en-CA"/>
      </w:rPr>
    </w:lvl>
    <w:lvl w:ilvl="6" w:tplc="B9D22BBC">
      <w:numFmt w:val="bullet"/>
      <w:lvlText w:val="•"/>
      <w:lvlJc w:val="left"/>
      <w:pPr>
        <w:ind w:left="6014" w:hanging="360"/>
      </w:pPr>
      <w:rPr>
        <w:rFonts w:hint="default"/>
        <w:lang w:val="en-CA" w:eastAsia="en-CA" w:bidi="en-CA"/>
      </w:rPr>
    </w:lvl>
    <w:lvl w:ilvl="7" w:tplc="220808FA">
      <w:numFmt w:val="bullet"/>
      <w:lvlText w:val="•"/>
      <w:lvlJc w:val="left"/>
      <w:pPr>
        <w:ind w:left="6977" w:hanging="360"/>
      </w:pPr>
      <w:rPr>
        <w:rFonts w:hint="default"/>
        <w:lang w:val="en-CA" w:eastAsia="en-CA" w:bidi="en-CA"/>
      </w:rPr>
    </w:lvl>
    <w:lvl w:ilvl="8" w:tplc="DC5EAAAC">
      <w:numFmt w:val="bullet"/>
      <w:lvlText w:val="•"/>
      <w:lvlJc w:val="left"/>
      <w:pPr>
        <w:ind w:left="7940" w:hanging="360"/>
      </w:pPr>
      <w:rPr>
        <w:rFonts w:hint="default"/>
        <w:lang w:val="en-CA" w:eastAsia="en-CA" w:bidi="en-CA"/>
      </w:rPr>
    </w:lvl>
  </w:abstractNum>
  <w:abstractNum w:abstractNumId="32" w15:restartNumberingAfterBreak="0">
    <w:nsid w:val="74B33AED"/>
    <w:multiLevelType w:val="multilevel"/>
    <w:tmpl w:val="C4F696E4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53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3" w15:restartNumberingAfterBreak="0">
    <w:nsid w:val="764177F9"/>
    <w:multiLevelType w:val="hybridMultilevel"/>
    <w:tmpl w:val="C9624C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A26299"/>
    <w:multiLevelType w:val="multilevel"/>
    <w:tmpl w:val="87FC49FC"/>
    <w:lvl w:ilvl="0">
      <w:start w:val="1"/>
      <w:numFmt w:val="decimal"/>
      <w:lvlText w:val="%1"/>
      <w:lvlJc w:val="left"/>
      <w:pPr>
        <w:ind w:left="681" w:hanging="442"/>
      </w:pPr>
      <w:rPr>
        <w:rFonts w:hint="default"/>
        <w:lang w:val="it-IT" w:eastAsia="it-IT" w:bidi="it-IT"/>
      </w:rPr>
    </w:lvl>
    <w:lvl w:ilvl="1">
      <w:start w:val="38"/>
      <w:numFmt w:val="decimal"/>
      <w:lvlText w:val="%1.%2"/>
      <w:lvlJc w:val="left"/>
      <w:pPr>
        <w:ind w:left="681" w:hanging="442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it-IT" w:eastAsia="it-IT" w:bidi="it-IT"/>
      </w:rPr>
    </w:lvl>
    <w:lvl w:ilvl="2">
      <w:numFmt w:val="bullet"/>
      <w:lvlText w:val="•"/>
      <w:lvlJc w:val="left"/>
      <w:pPr>
        <w:ind w:left="2717" w:hanging="442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3735" w:hanging="442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754" w:hanging="442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773" w:hanging="442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791" w:hanging="442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810" w:hanging="442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829" w:hanging="442"/>
      </w:pPr>
      <w:rPr>
        <w:rFonts w:hint="default"/>
        <w:lang w:val="it-IT" w:eastAsia="it-IT" w:bidi="it-IT"/>
      </w:rPr>
    </w:lvl>
  </w:abstractNum>
  <w:abstractNum w:abstractNumId="35" w15:restartNumberingAfterBreak="0">
    <w:nsid w:val="7B03011E"/>
    <w:multiLevelType w:val="hybridMultilevel"/>
    <w:tmpl w:val="9466B1F2"/>
    <w:lvl w:ilvl="0" w:tplc="C6E8340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8234F"/>
    <w:multiLevelType w:val="hybridMultilevel"/>
    <w:tmpl w:val="242892F6"/>
    <w:lvl w:ilvl="0" w:tplc="7090E8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1089103">
    <w:abstractNumId w:val="6"/>
  </w:num>
  <w:num w:numId="2" w16cid:durableId="757024099">
    <w:abstractNumId w:val="11"/>
  </w:num>
  <w:num w:numId="3" w16cid:durableId="920333774">
    <w:abstractNumId w:val="10"/>
  </w:num>
  <w:num w:numId="4" w16cid:durableId="1821733162">
    <w:abstractNumId w:val="31"/>
  </w:num>
  <w:num w:numId="5" w16cid:durableId="1399279008">
    <w:abstractNumId w:val="22"/>
  </w:num>
  <w:num w:numId="6" w16cid:durableId="673461339">
    <w:abstractNumId w:val="28"/>
  </w:num>
  <w:num w:numId="7" w16cid:durableId="350108099">
    <w:abstractNumId w:val="1"/>
  </w:num>
  <w:num w:numId="8" w16cid:durableId="802043029">
    <w:abstractNumId w:val="5"/>
  </w:num>
  <w:num w:numId="9" w16cid:durableId="260527880">
    <w:abstractNumId w:val="25"/>
  </w:num>
  <w:num w:numId="10" w16cid:durableId="339739885">
    <w:abstractNumId w:val="0"/>
  </w:num>
  <w:num w:numId="11" w16cid:durableId="438528551">
    <w:abstractNumId w:val="23"/>
  </w:num>
  <w:num w:numId="12" w16cid:durableId="1950502903">
    <w:abstractNumId w:val="12"/>
  </w:num>
  <w:num w:numId="13" w16cid:durableId="767386092">
    <w:abstractNumId w:val="4"/>
  </w:num>
  <w:num w:numId="14" w16cid:durableId="957568909">
    <w:abstractNumId w:val="19"/>
  </w:num>
  <w:num w:numId="15" w16cid:durableId="633604499">
    <w:abstractNumId w:val="30"/>
  </w:num>
  <w:num w:numId="16" w16cid:durableId="325984348">
    <w:abstractNumId w:val="9"/>
  </w:num>
  <w:num w:numId="17" w16cid:durableId="1640721062">
    <w:abstractNumId w:val="32"/>
  </w:num>
  <w:num w:numId="18" w16cid:durableId="306935174">
    <w:abstractNumId w:val="2"/>
  </w:num>
  <w:num w:numId="19" w16cid:durableId="1829206034">
    <w:abstractNumId w:val="34"/>
  </w:num>
  <w:num w:numId="20" w16cid:durableId="1850439722">
    <w:abstractNumId w:val="29"/>
  </w:num>
  <w:num w:numId="21" w16cid:durableId="1717966629">
    <w:abstractNumId w:val="27"/>
  </w:num>
  <w:num w:numId="22" w16cid:durableId="861086624">
    <w:abstractNumId w:val="18"/>
  </w:num>
  <w:num w:numId="23" w16cid:durableId="1527256545">
    <w:abstractNumId w:val="21"/>
  </w:num>
  <w:num w:numId="24" w16cid:durableId="1433435206">
    <w:abstractNumId w:val="24"/>
  </w:num>
  <w:num w:numId="25" w16cid:durableId="2027827909">
    <w:abstractNumId w:val="16"/>
  </w:num>
  <w:num w:numId="26" w16cid:durableId="829948918">
    <w:abstractNumId w:val="13"/>
  </w:num>
  <w:num w:numId="27" w16cid:durableId="662513519">
    <w:abstractNumId w:val="14"/>
  </w:num>
  <w:num w:numId="28" w16cid:durableId="1538662059">
    <w:abstractNumId w:val="7"/>
  </w:num>
  <w:num w:numId="29" w16cid:durableId="240876167">
    <w:abstractNumId w:val="36"/>
  </w:num>
  <w:num w:numId="30" w16cid:durableId="917639687">
    <w:abstractNumId w:val="35"/>
  </w:num>
  <w:num w:numId="31" w16cid:durableId="1506938694">
    <w:abstractNumId w:val="17"/>
  </w:num>
  <w:num w:numId="32" w16cid:durableId="1140925119">
    <w:abstractNumId w:val="3"/>
  </w:num>
  <w:num w:numId="33" w16cid:durableId="248661100">
    <w:abstractNumId w:val="8"/>
  </w:num>
  <w:num w:numId="34" w16cid:durableId="620109953">
    <w:abstractNumId w:val="33"/>
  </w:num>
  <w:num w:numId="35" w16cid:durableId="609554661">
    <w:abstractNumId w:val="20"/>
  </w:num>
  <w:num w:numId="36" w16cid:durableId="1086148476">
    <w:abstractNumId w:val="15"/>
  </w:num>
  <w:num w:numId="37" w16cid:durableId="59921571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11"/>
    <w:rsid w:val="002A3CAC"/>
    <w:rsid w:val="002F2E14"/>
    <w:rsid w:val="00301BC4"/>
    <w:rsid w:val="00322F45"/>
    <w:rsid w:val="003508E7"/>
    <w:rsid w:val="00352786"/>
    <w:rsid w:val="003B2043"/>
    <w:rsid w:val="003E58AA"/>
    <w:rsid w:val="004B4F80"/>
    <w:rsid w:val="00517941"/>
    <w:rsid w:val="00683D83"/>
    <w:rsid w:val="00731754"/>
    <w:rsid w:val="007B122E"/>
    <w:rsid w:val="00863159"/>
    <w:rsid w:val="008E1DC1"/>
    <w:rsid w:val="009F3AC6"/>
    <w:rsid w:val="00A14F38"/>
    <w:rsid w:val="00A42AE7"/>
    <w:rsid w:val="00AC2124"/>
    <w:rsid w:val="00BE04EE"/>
    <w:rsid w:val="00BE78DF"/>
    <w:rsid w:val="00BF65F9"/>
    <w:rsid w:val="00C526EC"/>
    <w:rsid w:val="00C6494C"/>
    <w:rsid w:val="00D02A28"/>
    <w:rsid w:val="00D511FC"/>
    <w:rsid w:val="00D61BE1"/>
    <w:rsid w:val="00E61ED0"/>
    <w:rsid w:val="00E74925"/>
    <w:rsid w:val="00F15711"/>
    <w:rsid w:val="00F54B6F"/>
    <w:rsid w:val="00FA7E0A"/>
    <w:rsid w:val="00FC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326B5"/>
  <w15:chartTrackingRefBased/>
  <w15:docId w15:val="{7AC55C1A-819B-433B-9FC7-86D0AA4A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711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7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7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57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7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7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1571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F1571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15711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paragraph" w:styleId="ListParagraph">
    <w:name w:val="List Paragraph"/>
    <w:basedOn w:val="Normal"/>
    <w:uiPriority w:val="34"/>
    <w:qFormat/>
    <w:rsid w:val="00F15711"/>
    <w:pPr>
      <w:ind w:left="720"/>
      <w:contextualSpacing/>
    </w:pPr>
  </w:style>
  <w:style w:type="character" w:customStyle="1" w:styleId="cf01">
    <w:name w:val="cf01"/>
    <w:basedOn w:val="DefaultParagraphFont"/>
    <w:rsid w:val="00F15711"/>
    <w:rPr>
      <w:rFonts w:ascii="Calibri" w:hAnsi="Calibri" w:cs="Calibri" w:hint="default"/>
      <w:sz w:val="24"/>
      <w:szCs w:val="24"/>
    </w:rPr>
  </w:style>
  <w:style w:type="character" w:customStyle="1" w:styleId="cf11">
    <w:name w:val="cf11"/>
    <w:basedOn w:val="DefaultParagraphFont"/>
    <w:rsid w:val="00F15711"/>
    <w:rPr>
      <w:rFonts w:ascii="Calibri" w:hAnsi="Calibri" w:cs="Calibri" w:hint="default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15711"/>
    <w:pPr>
      <w:widowControl w:val="0"/>
      <w:autoSpaceDE w:val="0"/>
      <w:autoSpaceDN w:val="0"/>
      <w:spacing w:after="0" w:line="240" w:lineRule="auto"/>
      <w:ind w:left="112"/>
    </w:pPr>
    <w:rPr>
      <w:rFonts w:ascii="Calibri" w:eastAsia="Calibri" w:hAnsi="Calibri" w:cs="Calibri"/>
      <w:lang w:val="en-CA" w:eastAsia="en-CA" w:bidi="en-CA"/>
    </w:rPr>
  </w:style>
  <w:style w:type="character" w:customStyle="1" w:styleId="BodyTextChar">
    <w:name w:val="Body Text Char"/>
    <w:basedOn w:val="DefaultParagraphFont"/>
    <w:link w:val="BodyText"/>
    <w:uiPriority w:val="1"/>
    <w:rsid w:val="00F15711"/>
    <w:rPr>
      <w:rFonts w:ascii="Calibri" w:eastAsia="Calibri" w:hAnsi="Calibri" w:cs="Calibri"/>
      <w:lang w:val="en-CA" w:eastAsia="en-CA" w:bidi="en-CA"/>
    </w:rPr>
  </w:style>
  <w:style w:type="paragraph" w:customStyle="1" w:styleId="TableParagraph">
    <w:name w:val="Table Paragraph"/>
    <w:basedOn w:val="Normal"/>
    <w:uiPriority w:val="1"/>
    <w:qFormat/>
    <w:rsid w:val="00F1571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it-IT" w:eastAsia="it-IT" w:bidi="it-IT"/>
    </w:rPr>
  </w:style>
  <w:style w:type="paragraph" w:customStyle="1" w:styleId="TableHeader">
    <w:name w:val="TableHeader"/>
    <w:basedOn w:val="Normal"/>
    <w:rsid w:val="00F1571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5711"/>
  </w:style>
  <w:style w:type="paragraph" w:styleId="Title">
    <w:name w:val="Title"/>
    <w:basedOn w:val="Normal"/>
    <w:next w:val="Normal"/>
    <w:link w:val="TitleChar"/>
    <w:uiPriority w:val="10"/>
    <w:qFormat/>
    <w:rsid w:val="00F157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711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styleId="CommentReference">
    <w:name w:val="annotation reference"/>
    <w:rsid w:val="00F1571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15711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F15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7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57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711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157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711"/>
    <w:rPr>
      <w:lang w:val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F15711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1571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15711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F1571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1571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711"/>
    <w:rPr>
      <w:rFonts w:ascii="Segoe UI" w:hAnsi="Segoe UI" w:cs="Segoe UI"/>
      <w:sz w:val="18"/>
      <w:szCs w:val="18"/>
      <w:lang w:val="fr-FR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5711"/>
    <w:rPr>
      <w:lang w:val="en-IE"/>
    </w:rPr>
  </w:style>
  <w:style w:type="paragraph" w:styleId="Revision">
    <w:name w:val="Revision"/>
    <w:hidden/>
    <w:uiPriority w:val="99"/>
    <w:semiHidden/>
    <w:rsid w:val="009F3AC6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8</Pages>
  <Words>11955</Words>
  <Characters>68145</Characters>
  <Application>Microsoft Office Word</Application>
  <DocSecurity>0</DocSecurity>
  <Lines>567</Lines>
  <Paragraphs>1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fey, John</dc:creator>
  <cp:keywords/>
  <dc:description/>
  <cp:lastModifiedBy>Laffey, John</cp:lastModifiedBy>
  <cp:revision>5</cp:revision>
  <dcterms:created xsi:type="dcterms:W3CDTF">2025-01-30T07:58:00Z</dcterms:created>
  <dcterms:modified xsi:type="dcterms:W3CDTF">2025-01-30T08:28:00Z</dcterms:modified>
</cp:coreProperties>
</file>